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457"/>
        <w:gridCol w:w="1457"/>
        <w:gridCol w:w="1458"/>
        <w:gridCol w:w="1457"/>
        <w:gridCol w:w="1457"/>
        <w:gridCol w:w="1458"/>
      </w:tblGrid>
      <w:tr w:rsidR="00737650" w:rsidRPr="00737650" w14:paraId="4E502296" w14:textId="77777777" w:rsidTr="00737650">
        <w:tc>
          <w:tcPr>
            <w:tcW w:w="10201" w:type="dxa"/>
            <w:gridSpan w:val="7"/>
            <w:tcBorders>
              <w:bottom w:val="single" w:sz="4" w:space="0" w:color="auto"/>
            </w:tcBorders>
          </w:tcPr>
          <w:p w14:paraId="6F709D51" w14:textId="0F51D34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37650">
              <w:rPr>
                <w:rFonts w:ascii="Times New Roman" w:hAnsi="Times New Roman" w:cs="Times New Roman"/>
                <w:b/>
                <w:szCs w:val="21"/>
              </w:rPr>
              <w:t>Table S4. The mutational signatures of melanoma patients in the Allen cohort, Snyder cohort and Liu cohort</w:t>
            </w:r>
          </w:p>
        </w:tc>
      </w:tr>
      <w:tr w:rsidR="00737650" w:rsidRPr="00737650" w14:paraId="68BE631A" w14:textId="77777777" w:rsidTr="00737650">
        <w:tc>
          <w:tcPr>
            <w:tcW w:w="1457" w:type="dxa"/>
            <w:tcBorders>
              <w:top w:val="single" w:sz="4" w:space="0" w:color="auto"/>
            </w:tcBorders>
          </w:tcPr>
          <w:p w14:paraId="4E401A11" w14:textId="7777777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65C386" w14:textId="546DA41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</w:t>
            </w:r>
            <w:r w:rsidRPr="00737650">
              <w:rPr>
                <w:rFonts w:ascii="Times New Roman" w:hAnsi="Times New Roman" w:cs="Times New Roman"/>
                <w:szCs w:val="21"/>
              </w:rPr>
              <w:t>ercentage</w:t>
            </w:r>
          </w:p>
        </w:tc>
        <w:tc>
          <w:tcPr>
            <w:tcW w:w="4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1D6BD4" w14:textId="0F705BA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</w:t>
            </w:r>
            <w:r w:rsidRPr="00737650">
              <w:rPr>
                <w:rFonts w:ascii="Times New Roman" w:hAnsi="Times New Roman" w:cs="Times New Roman"/>
                <w:szCs w:val="21"/>
              </w:rPr>
              <w:t>tatus</w:t>
            </w:r>
          </w:p>
        </w:tc>
      </w:tr>
      <w:tr w:rsidR="00737650" w:rsidRPr="00737650" w14:paraId="549F3D67" w14:textId="77777777" w:rsidTr="00737650">
        <w:tc>
          <w:tcPr>
            <w:tcW w:w="1457" w:type="dxa"/>
            <w:tcBorders>
              <w:bottom w:val="single" w:sz="4" w:space="0" w:color="auto"/>
            </w:tcBorders>
          </w:tcPr>
          <w:p w14:paraId="6AECDA66" w14:textId="1A77C1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1B8361DC" w14:textId="6478281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ignature 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1A4DF07E" w14:textId="70A8180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ignature 1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B0FD4C3" w14:textId="7BAEE4E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ignature 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961FF26" w14:textId="7F8FCD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ignature 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F864B7D" w14:textId="4ACE7D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ignature 1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E0AEFD3" w14:textId="6E9E924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ignature 1</w:t>
            </w:r>
          </w:p>
        </w:tc>
      </w:tr>
      <w:tr w:rsidR="00737650" w:rsidRPr="00737650" w14:paraId="612D7978" w14:textId="77777777" w:rsidTr="00737650">
        <w:tc>
          <w:tcPr>
            <w:tcW w:w="1457" w:type="dxa"/>
            <w:tcBorders>
              <w:top w:val="single" w:sz="4" w:space="0" w:color="auto"/>
            </w:tcBorders>
          </w:tcPr>
          <w:p w14:paraId="7C038AC1" w14:textId="727BEF0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02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2EEF155C" w14:textId="545DFAB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32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25133F05" w14:textId="346736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6E655910" w14:textId="76B3587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4116A822" w14:textId="362B1C1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1D3CFACB" w14:textId="2EE2163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476DFA70" w14:textId="327B37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B67EE13" w14:textId="77777777" w:rsidTr="00737650">
        <w:tc>
          <w:tcPr>
            <w:tcW w:w="1457" w:type="dxa"/>
          </w:tcPr>
          <w:p w14:paraId="2899E82E" w14:textId="3BFD31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03</w:t>
            </w:r>
          </w:p>
        </w:tc>
        <w:tc>
          <w:tcPr>
            <w:tcW w:w="1457" w:type="dxa"/>
          </w:tcPr>
          <w:p w14:paraId="336D02A8" w14:textId="5955F82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80BA79E" w14:textId="521D63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8" w:type="dxa"/>
          </w:tcPr>
          <w:p w14:paraId="722A4843" w14:textId="4C7971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B2339E2" w14:textId="356D6A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71708391" w14:textId="41AA0E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0474442C" w14:textId="33F4AF7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341CB75" w14:textId="77777777" w:rsidTr="00737650">
        <w:tc>
          <w:tcPr>
            <w:tcW w:w="1457" w:type="dxa"/>
          </w:tcPr>
          <w:p w14:paraId="5D25418B" w14:textId="4CFD3BB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04</w:t>
            </w:r>
          </w:p>
        </w:tc>
        <w:tc>
          <w:tcPr>
            <w:tcW w:w="1457" w:type="dxa"/>
          </w:tcPr>
          <w:p w14:paraId="79504809" w14:textId="6A06F43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457" w:type="dxa"/>
          </w:tcPr>
          <w:p w14:paraId="17E8799B" w14:textId="27D487D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458" w:type="dxa"/>
          </w:tcPr>
          <w:p w14:paraId="4C8DFE5C" w14:textId="1F6C78C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1457" w:type="dxa"/>
          </w:tcPr>
          <w:p w14:paraId="7E63DB19" w14:textId="398EA6E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7D93974" w14:textId="30A52B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37DFC38" w14:textId="4B931E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68A965C" w14:textId="77777777" w:rsidTr="00737650">
        <w:tc>
          <w:tcPr>
            <w:tcW w:w="1457" w:type="dxa"/>
          </w:tcPr>
          <w:p w14:paraId="1E271C8D" w14:textId="660BDA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06</w:t>
            </w:r>
          </w:p>
        </w:tc>
        <w:tc>
          <w:tcPr>
            <w:tcW w:w="1457" w:type="dxa"/>
          </w:tcPr>
          <w:p w14:paraId="5D7F06EA" w14:textId="1F6363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1457" w:type="dxa"/>
          </w:tcPr>
          <w:p w14:paraId="6D3939F6" w14:textId="42DB0E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458" w:type="dxa"/>
          </w:tcPr>
          <w:p w14:paraId="47719557" w14:textId="68D4F4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457" w:type="dxa"/>
          </w:tcPr>
          <w:p w14:paraId="6B7B17EC" w14:textId="6517BAD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C51B975" w14:textId="5A6754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644C01B" w14:textId="493394E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45C8FDC" w14:textId="77777777" w:rsidTr="00737650">
        <w:tc>
          <w:tcPr>
            <w:tcW w:w="1457" w:type="dxa"/>
          </w:tcPr>
          <w:p w14:paraId="6DB73D5B" w14:textId="5AE3F71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07</w:t>
            </w:r>
          </w:p>
        </w:tc>
        <w:tc>
          <w:tcPr>
            <w:tcW w:w="1457" w:type="dxa"/>
          </w:tcPr>
          <w:p w14:paraId="29B9C884" w14:textId="4CC4B8A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1457" w:type="dxa"/>
          </w:tcPr>
          <w:p w14:paraId="574E3E8D" w14:textId="31ECE4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1458" w:type="dxa"/>
          </w:tcPr>
          <w:p w14:paraId="6FC295D0" w14:textId="6800B9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457" w:type="dxa"/>
          </w:tcPr>
          <w:p w14:paraId="16FA50AA" w14:textId="7A74680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BF5463A" w14:textId="5EC7A32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B93E8F4" w14:textId="2BCA8AC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D0B152F" w14:textId="77777777" w:rsidTr="00737650">
        <w:tc>
          <w:tcPr>
            <w:tcW w:w="1457" w:type="dxa"/>
          </w:tcPr>
          <w:p w14:paraId="4E07E61A" w14:textId="1439A61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08</w:t>
            </w:r>
          </w:p>
        </w:tc>
        <w:tc>
          <w:tcPr>
            <w:tcW w:w="1457" w:type="dxa"/>
          </w:tcPr>
          <w:p w14:paraId="201364F7" w14:textId="7ECF5EF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18</w:t>
            </w:r>
          </w:p>
        </w:tc>
        <w:tc>
          <w:tcPr>
            <w:tcW w:w="1457" w:type="dxa"/>
          </w:tcPr>
          <w:p w14:paraId="23151254" w14:textId="747BACC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7A6CD5A3" w14:textId="479F65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457" w:type="dxa"/>
          </w:tcPr>
          <w:p w14:paraId="3C4CC61A" w14:textId="062A72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8589EE5" w14:textId="25799F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AD4B406" w14:textId="45E623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9BA2A81" w14:textId="77777777" w:rsidTr="00737650">
        <w:tc>
          <w:tcPr>
            <w:tcW w:w="1457" w:type="dxa"/>
          </w:tcPr>
          <w:p w14:paraId="6D387F18" w14:textId="28F5EF4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00</w:t>
            </w:r>
          </w:p>
        </w:tc>
        <w:tc>
          <w:tcPr>
            <w:tcW w:w="1457" w:type="dxa"/>
          </w:tcPr>
          <w:p w14:paraId="2B709F73" w14:textId="491001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1457" w:type="dxa"/>
          </w:tcPr>
          <w:p w14:paraId="1AA1CFA1" w14:textId="061911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458" w:type="dxa"/>
          </w:tcPr>
          <w:p w14:paraId="4CA70697" w14:textId="0AB0502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457" w:type="dxa"/>
          </w:tcPr>
          <w:p w14:paraId="3EB4A40D" w14:textId="40455E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3064E5B" w14:textId="40556E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3F8C56A" w14:textId="2880B8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5F2834C" w14:textId="77777777" w:rsidTr="00737650">
        <w:tc>
          <w:tcPr>
            <w:tcW w:w="1457" w:type="dxa"/>
          </w:tcPr>
          <w:p w14:paraId="05FD7D25" w14:textId="6D2F12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01</w:t>
            </w:r>
          </w:p>
        </w:tc>
        <w:tc>
          <w:tcPr>
            <w:tcW w:w="1457" w:type="dxa"/>
          </w:tcPr>
          <w:p w14:paraId="68B6A598" w14:textId="2900C5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44</w:t>
            </w:r>
          </w:p>
        </w:tc>
        <w:tc>
          <w:tcPr>
            <w:tcW w:w="1457" w:type="dxa"/>
          </w:tcPr>
          <w:p w14:paraId="41FB980D" w14:textId="1DA4F88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C0510C6" w14:textId="5CDFC5C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56</w:t>
            </w:r>
          </w:p>
        </w:tc>
        <w:tc>
          <w:tcPr>
            <w:tcW w:w="1457" w:type="dxa"/>
          </w:tcPr>
          <w:p w14:paraId="196164E8" w14:textId="7CD7F3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868DE30" w14:textId="03939DD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A20C355" w14:textId="511B782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89F37D8" w14:textId="77777777" w:rsidTr="00737650">
        <w:tc>
          <w:tcPr>
            <w:tcW w:w="1457" w:type="dxa"/>
          </w:tcPr>
          <w:p w14:paraId="53A3D858" w14:textId="25DD66B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03</w:t>
            </w:r>
          </w:p>
        </w:tc>
        <w:tc>
          <w:tcPr>
            <w:tcW w:w="1457" w:type="dxa"/>
          </w:tcPr>
          <w:p w14:paraId="4FAF8AB9" w14:textId="0FB483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1457" w:type="dxa"/>
          </w:tcPr>
          <w:p w14:paraId="1C69C47C" w14:textId="1B31DF2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0A38464" w14:textId="634B19D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457" w:type="dxa"/>
          </w:tcPr>
          <w:p w14:paraId="3C1AC4C6" w14:textId="6EA6BE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9FBAE9A" w14:textId="0DED0A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7663F81" w14:textId="59AC1D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CB2D3F1" w14:textId="77777777" w:rsidTr="00737650">
        <w:tc>
          <w:tcPr>
            <w:tcW w:w="1457" w:type="dxa"/>
          </w:tcPr>
          <w:p w14:paraId="7F2E163B" w14:textId="3AF146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04</w:t>
            </w:r>
          </w:p>
        </w:tc>
        <w:tc>
          <w:tcPr>
            <w:tcW w:w="1457" w:type="dxa"/>
          </w:tcPr>
          <w:p w14:paraId="2617E18D" w14:textId="532BF1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7D34AB78" w14:textId="57D5E64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8A32535" w14:textId="43F005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5D763F4" w14:textId="7FC4B7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3227197" w14:textId="38BB7B9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B6C818E" w14:textId="0B8260F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2728759" w14:textId="77777777" w:rsidTr="00737650">
        <w:tc>
          <w:tcPr>
            <w:tcW w:w="1457" w:type="dxa"/>
          </w:tcPr>
          <w:p w14:paraId="63799698" w14:textId="23CE0A1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05</w:t>
            </w:r>
          </w:p>
        </w:tc>
        <w:tc>
          <w:tcPr>
            <w:tcW w:w="1457" w:type="dxa"/>
          </w:tcPr>
          <w:p w14:paraId="4A934173" w14:textId="6A1241F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0E42B8C4" w14:textId="597AC7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0B6DE78" w14:textId="5654A5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2815BF6" w14:textId="32E3F0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7B1D950" w14:textId="6D80BC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CEAB019" w14:textId="7EC279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A072718" w14:textId="77777777" w:rsidTr="00737650">
        <w:tc>
          <w:tcPr>
            <w:tcW w:w="1457" w:type="dxa"/>
          </w:tcPr>
          <w:p w14:paraId="3EBF3A1F" w14:textId="05BF01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06</w:t>
            </w:r>
          </w:p>
        </w:tc>
        <w:tc>
          <w:tcPr>
            <w:tcW w:w="1457" w:type="dxa"/>
          </w:tcPr>
          <w:p w14:paraId="49259A77" w14:textId="0857D7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2A3B3F4" w14:textId="2CE286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1D3B60A0" w14:textId="0950FE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09F68A75" w14:textId="57C86B8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22A640C" w14:textId="3ED241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F4D0D61" w14:textId="2327F0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8804148" w14:textId="77777777" w:rsidTr="00737650">
        <w:tc>
          <w:tcPr>
            <w:tcW w:w="1457" w:type="dxa"/>
          </w:tcPr>
          <w:p w14:paraId="4F7389ED" w14:textId="4E4D6A0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09</w:t>
            </w:r>
          </w:p>
        </w:tc>
        <w:tc>
          <w:tcPr>
            <w:tcW w:w="1457" w:type="dxa"/>
          </w:tcPr>
          <w:p w14:paraId="1E7F2A82" w14:textId="034268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1457" w:type="dxa"/>
          </w:tcPr>
          <w:p w14:paraId="0F8E75CD" w14:textId="25C00FA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749F244" w14:textId="542680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457" w:type="dxa"/>
          </w:tcPr>
          <w:p w14:paraId="1AE00EC5" w14:textId="48DF19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0A35CE8" w14:textId="31DBB94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62FF2BE" w14:textId="555FCC1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349797C" w14:textId="77777777" w:rsidTr="00737650">
        <w:tc>
          <w:tcPr>
            <w:tcW w:w="1457" w:type="dxa"/>
          </w:tcPr>
          <w:p w14:paraId="1B555454" w14:textId="5726168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1</w:t>
            </w:r>
          </w:p>
        </w:tc>
        <w:tc>
          <w:tcPr>
            <w:tcW w:w="1457" w:type="dxa"/>
          </w:tcPr>
          <w:p w14:paraId="3390E6F2" w14:textId="6413C3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1457" w:type="dxa"/>
          </w:tcPr>
          <w:p w14:paraId="58F88FE1" w14:textId="654AE55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458" w:type="dxa"/>
          </w:tcPr>
          <w:p w14:paraId="52B48CE5" w14:textId="054DF77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38E0514" w14:textId="6210293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A65D2F1" w14:textId="210B2E8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F5A3900" w14:textId="4504C6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2262D43" w14:textId="77777777" w:rsidTr="00737650">
        <w:tc>
          <w:tcPr>
            <w:tcW w:w="1457" w:type="dxa"/>
          </w:tcPr>
          <w:p w14:paraId="14C664A3" w14:textId="6338B9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10</w:t>
            </w:r>
          </w:p>
        </w:tc>
        <w:tc>
          <w:tcPr>
            <w:tcW w:w="1457" w:type="dxa"/>
          </w:tcPr>
          <w:p w14:paraId="1A0F8BD9" w14:textId="1B1BE33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1457" w:type="dxa"/>
          </w:tcPr>
          <w:p w14:paraId="6174B402" w14:textId="17E9151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52AA90F" w14:textId="63DAF8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457" w:type="dxa"/>
          </w:tcPr>
          <w:p w14:paraId="60A499B6" w14:textId="4F07CF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5A9BF39" w14:textId="79A06EA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C19BAF4" w14:textId="1AC12F6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DBA2A3C" w14:textId="77777777" w:rsidTr="00737650">
        <w:tc>
          <w:tcPr>
            <w:tcW w:w="1457" w:type="dxa"/>
          </w:tcPr>
          <w:p w14:paraId="0DA31851" w14:textId="0044EB6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13</w:t>
            </w:r>
          </w:p>
        </w:tc>
        <w:tc>
          <w:tcPr>
            <w:tcW w:w="1457" w:type="dxa"/>
          </w:tcPr>
          <w:p w14:paraId="44E89F03" w14:textId="6270F5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2B2920CA" w14:textId="229381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3DBB208" w14:textId="0FCAFB6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E49D623" w14:textId="28B3D0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1A8F8DE" w14:textId="154EDA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A605C19" w14:textId="0D1F889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49A517E" w14:textId="77777777" w:rsidTr="00737650">
        <w:tc>
          <w:tcPr>
            <w:tcW w:w="1457" w:type="dxa"/>
          </w:tcPr>
          <w:p w14:paraId="49F32314" w14:textId="0DC779F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15</w:t>
            </w:r>
          </w:p>
        </w:tc>
        <w:tc>
          <w:tcPr>
            <w:tcW w:w="1457" w:type="dxa"/>
          </w:tcPr>
          <w:p w14:paraId="0F958398" w14:textId="791ABDC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1457" w:type="dxa"/>
          </w:tcPr>
          <w:p w14:paraId="75E62313" w14:textId="11EEAF8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1458" w:type="dxa"/>
          </w:tcPr>
          <w:p w14:paraId="18DC8D56" w14:textId="0CD128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54</w:t>
            </w:r>
          </w:p>
        </w:tc>
        <w:tc>
          <w:tcPr>
            <w:tcW w:w="1457" w:type="dxa"/>
          </w:tcPr>
          <w:p w14:paraId="6026D26A" w14:textId="79A1E22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4C6312DC" w14:textId="526E2C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FD76069" w14:textId="67B453A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08B97F0" w14:textId="77777777" w:rsidTr="00737650">
        <w:tc>
          <w:tcPr>
            <w:tcW w:w="1457" w:type="dxa"/>
          </w:tcPr>
          <w:p w14:paraId="3F353533" w14:textId="0BF9AB4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17</w:t>
            </w:r>
          </w:p>
        </w:tc>
        <w:tc>
          <w:tcPr>
            <w:tcW w:w="1457" w:type="dxa"/>
          </w:tcPr>
          <w:p w14:paraId="7746CAFA" w14:textId="4F1B3C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68</w:t>
            </w:r>
          </w:p>
        </w:tc>
        <w:tc>
          <w:tcPr>
            <w:tcW w:w="1457" w:type="dxa"/>
          </w:tcPr>
          <w:p w14:paraId="71E5D6C6" w14:textId="62DC7F0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458" w:type="dxa"/>
          </w:tcPr>
          <w:p w14:paraId="196D50CF" w14:textId="400290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457" w:type="dxa"/>
          </w:tcPr>
          <w:p w14:paraId="11C1D7D0" w14:textId="024E1E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4810C65" w14:textId="09F8A6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5C5639E" w14:textId="231965C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07FC553" w14:textId="77777777" w:rsidTr="00737650">
        <w:tc>
          <w:tcPr>
            <w:tcW w:w="1457" w:type="dxa"/>
          </w:tcPr>
          <w:p w14:paraId="7650AF9F" w14:textId="20637B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18</w:t>
            </w:r>
          </w:p>
        </w:tc>
        <w:tc>
          <w:tcPr>
            <w:tcW w:w="1457" w:type="dxa"/>
          </w:tcPr>
          <w:p w14:paraId="106E5403" w14:textId="3D61FD9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59</w:t>
            </w:r>
          </w:p>
        </w:tc>
        <w:tc>
          <w:tcPr>
            <w:tcW w:w="1457" w:type="dxa"/>
          </w:tcPr>
          <w:p w14:paraId="7399A445" w14:textId="734B661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83FD935" w14:textId="2E99974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41</w:t>
            </w:r>
          </w:p>
        </w:tc>
        <w:tc>
          <w:tcPr>
            <w:tcW w:w="1457" w:type="dxa"/>
          </w:tcPr>
          <w:p w14:paraId="747CC70E" w14:textId="02225E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1ED4723" w14:textId="7BA2252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6CF0F03" w14:textId="1678FF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07FD8BE" w14:textId="77777777" w:rsidTr="00737650">
        <w:tc>
          <w:tcPr>
            <w:tcW w:w="1457" w:type="dxa"/>
          </w:tcPr>
          <w:p w14:paraId="00C1D5D3" w14:textId="3AF6BF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19</w:t>
            </w:r>
          </w:p>
        </w:tc>
        <w:tc>
          <w:tcPr>
            <w:tcW w:w="1457" w:type="dxa"/>
          </w:tcPr>
          <w:p w14:paraId="2734BCDF" w14:textId="554DDE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1457" w:type="dxa"/>
          </w:tcPr>
          <w:p w14:paraId="2D3E79DA" w14:textId="2761A9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1458" w:type="dxa"/>
          </w:tcPr>
          <w:p w14:paraId="50D56012" w14:textId="68A852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457" w:type="dxa"/>
          </w:tcPr>
          <w:p w14:paraId="24D379C1" w14:textId="2C7358B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FF2AFC9" w14:textId="6020582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C4EA794" w14:textId="53E19B1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4C3814E" w14:textId="77777777" w:rsidTr="00737650">
        <w:tc>
          <w:tcPr>
            <w:tcW w:w="1457" w:type="dxa"/>
          </w:tcPr>
          <w:p w14:paraId="73AAD427" w14:textId="1106B4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21</w:t>
            </w:r>
          </w:p>
        </w:tc>
        <w:tc>
          <w:tcPr>
            <w:tcW w:w="1457" w:type="dxa"/>
          </w:tcPr>
          <w:p w14:paraId="7B99C1FE" w14:textId="1C74B1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457" w:type="dxa"/>
          </w:tcPr>
          <w:p w14:paraId="54B427C8" w14:textId="43C310B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458" w:type="dxa"/>
          </w:tcPr>
          <w:p w14:paraId="1E66FCE6" w14:textId="2D6547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1457" w:type="dxa"/>
          </w:tcPr>
          <w:p w14:paraId="7000C3D7" w14:textId="65F7C32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8660976" w14:textId="6D0713E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D85E589" w14:textId="439433A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F6CA747" w14:textId="77777777" w:rsidTr="00737650">
        <w:tc>
          <w:tcPr>
            <w:tcW w:w="1457" w:type="dxa"/>
          </w:tcPr>
          <w:p w14:paraId="5B443A37" w14:textId="278D7AB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23</w:t>
            </w:r>
          </w:p>
        </w:tc>
        <w:tc>
          <w:tcPr>
            <w:tcW w:w="1457" w:type="dxa"/>
          </w:tcPr>
          <w:p w14:paraId="637A489D" w14:textId="217C64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654099CE" w14:textId="3C1E333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7A596DD1" w14:textId="6D9F30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3D6E00A" w14:textId="471C87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55DB5DF" w14:textId="2C8DC9E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7172ED7" w14:textId="56872C0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D136AC4" w14:textId="77777777" w:rsidTr="00737650">
        <w:tc>
          <w:tcPr>
            <w:tcW w:w="1457" w:type="dxa"/>
          </w:tcPr>
          <w:p w14:paraId="465A18F9" w14:textId="1AB21B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24</w:t>
            </w:r>
          </w:p>
        </w:tc>
        <w:tc>
          <w:tcPr>
            <w:tcW w:w="1457" w:type="dxa"/>
          </w:tcPr>
          <w:p w14:paraId="097CDB8E" w14:textId="0F20ED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1457" w:type="dxa"/>
          </w:tcPr>
          <w:p w14:paraId="15FF9AEC" w14:textId="7D5012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9E71C64" w14:textId="03DF3B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457" w:type="dxa"/>
          </w:tcPr>
          <w:p w14:paraId="0238D4D7" w14:textId="700D728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949EB89" w14:textId="4EEF309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3DDBFCA" w14:textId="49279D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B808BB4" w14:textId="77777777" w:rsidTr="00737650">
        <w:tc>
          <w:tcPr>
            <w:tcW w:w="1457" w:type="dxa"/>
          </w:tcPr>
          <w:p w14:paraId="1CF3DEDC" w14:textId="0FC1865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26</w:t>
            </w:r>
          </w:p>
        </w:tc>
        <w:tc>
          <w:tcPr>
            <w:tcW w:w="1457" w:type="dxa"/>
          </w:tcPr>
          <w:p w14:paraId="52B968ED" w14:textId="260548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5</w:t>
            </w:r>
          </w:p>
        </w:tc>
        <w:tc>
          <w:tcPr>
            <w:tcW w:w="1457" w:type="dxa"/>
          </w:tcPr>
          <w:p w14:paraId="2DFB1F1F" w14:textId="33B6EA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458" w:type="dxa"/>
          </w:tcPr>
          <w:p w14:paraId="15E5A5A2" w14:textId="0B5ECA8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1457" w:type="dxa"/>
          </w:tcPr>
          <w:p w14:paraId="260FE243" w14:textId="20D030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A67F6D6" w14:textId="6DE9F3C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175490F" w14:textId="43394F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B9E6603" w14:textId="77777777" w:rsidTr="00737650">
        <w:tc>
          <w:tcPr>
            <w:tcW w:w="1457" w:type="dxa"/>
          </w:tcPr>
          <w:p w14:paraId="6D7C6EA0" w14:textId="08A86BC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27</w:t>
            </w:r>
          </w:p>
        </w:tc>
        <w:tc>
          <w:tcPr>
            <w:tcW w:w="1457" w:type="dxa"/>
          </w:tcPr>
          <w:p w14:paraId="59ACE217" w14:textId="4E8C8DB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39</w:t>
            </w:r>
          </w:p>
        </w:tc>
        <w:tc>
          <w:tcPr>
            <w:tcW w:w="1457" w:type="dxa"/>
          </w:tcPr>
          <w:p w14:paraId="586A70D5" w14:textId="012646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458" w:type="dxa"/>
          </w:tcPr>
          <w:p w14:paraId="06778B7A" w14:textId="3464E6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457" w:type="dxa"/>
          </w:tcPr>
          <w:p w14:paraId="332E709B" w14:textId="281BA3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7A2C75F" w14:textId="4761DAF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AC751EA" w14:textId="101A10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5924980" w14:textId="77777777" w:rsidTr="00737650">
        <w:tc>
          <w:tcPr>
            <w:tcW w:w="1457" w:type="dxa"/>
          </w:tcPr>
          <w:p w14:paraId="76BC390F" w14:textId="52F3C4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28</w:t>
            </w:r>
          </w:p>
        </w:tc>
        <w:tc>
          <w:tcPr>
            <w:tcW w:w="1457" w:type="dxa"/>
          </w:tcPr>
          <w:p w14:paraId="2DE5E897" w14:textId="1DFDAB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457" w:type="dxa"/>
          </w:tcPr>
          <w:p w14:paraId="6818B14F" w14:textId="27B6EE4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16571658" w14:textId="2FDEEED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457" w:type="dxa"/>
          </w:tcPr>
          <w:p w14:paraId="2600DE00" w14:textId="2C8F57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A516A0A" w14:textId="1209D93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05DB269" w14:textId="1EE000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3D8BBD3" w14:textId="77777777" w:rsidTr="00737650">
        <w:tc>
          <w:tcPr>
            <w:tcW w:w="1457" w:type="dxa"/>
          </w:tcPr>
          <w:p w14:paraId="681A87F1" w14:textId="127F4A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29</w:t>
            </w:r>
          </w:p>
        </w:tc>
        <w:tc>
          <w:tcPr>
            <w:tcW w:w="1457" w:type="dxa"/>
          </w:tcPr>
          <w:p w14:paraId="5CDE1D96" w14:textId="167DB1A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1457" w:type="dxa"/>
          </w:tcPr>
          <w:p w14:paraId="5021F90E" w14:textId="6F14C89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458" w:type="dxa"/>
          </w:tcPr>
          <w:p w14:paraId="425C67B3" w14:textId="0B61240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1457" w:type="dxa"/>
          </w:tcPr>
          <w:p w14:paraId="6E032128" w14:textId="65FEF03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91BE14A" w14:textId="005241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D9E7AC6" w14:textId="6E9760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E9ADCBB" w14:textId="77777777" w:rsidTr="00737650">
        <w:tc>
          <w:tcPr>
            <w:tcW w:w="1457" w:type="dxa"/>
          </w:tcPr>
          <w:p w14:paraId="7CAA4279" w14:textId="4061C0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3</w:t>
            </w:r>
          </w:p>
        </w:tc>
        <w:tc>
          <w:tcPr>
            <w:tcW w:w="1457" w:type="dxa"/>
          </w:tcPr>
          <w:p w14:paraId="2AC51E55" w14:textId="28B04C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10</w:t>
            </w:r>
          </w:p>
        </w:tc>
        <w:tc>
          <w:tcPr>
            <w:tcW w:w="1457" w:type="dxa"/>
          </w:tcPr>
          <w:p w14:paraId="67297ED0" w14:textId="0E68460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52</w:t>
            </w:r>
          </w:p>
        </w:tc>
        <w:tc>
          <w:tcPr>
            <w:tcW w:w="1458" w:type="dxa"/>
          </w:tcPr>
          <w:p w14:paraId="3DF2ECE5" w14:textId="51542E6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457" w:type="dxa"/>
          </w:tcPr>
          <w:p w14:paraId="2B76E648" w14:textId="6D8DA07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B6D30E0" w14:textId="6D513EF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76F8B73F" w14:textId="60EA0F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3B045F1" w14:textId="77777777" w:rsidTr="00737650">
        <w:tc>
          <w:tcPr>
            <w:tcW w:w="1457" w:type="dxa"/>
          </w:tcPr>
          <w:p w14:paraId="5612BAB0" w14:textId="0E7100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30</w:t>
            </w:r>
          </w:p>
        </w:tc>
        <w:tc>
          <w:tcPr>
            <w:tcW w:w="1457" w:type="dxa"/>
          </w:tcPr>
          <w:p w14:paraId="2790DA17" w14:textId="2585CC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457" w:type="dxa"/>
          </w:tcPr>
          <w:p w14:paraId="7B0B6A43" w14:textId="1913D5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458" w:type="dxa"/>
          </w:tcPr>
          <w:p w14:paraId="7FF8783C" w14:textId="28F81F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457" w:type="dxa"/>
          </w:tcPr>
          <w:p w14:paraId="7A298536" w14:textId="372A4F5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5E86CB8" w14:textId="6D3307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09F8B4F" w14:textId="59B9C1A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00DDFFD" w14:textId="77777777" w:rsidTr="00737650">
        <w:tc>
          <w:tcPr>
            <w:tcW w:w="1457" w:type="dxa"/>
          </w:tcPr>
          <w:p w14:paraId="7C780C22" w14:textId="4647D7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31</w:t>
            </w:r>
          </w:p>
        </w:tc>
        <w:tc>
          <w:tcPr>
            <w:tcW w:w="1457" w:type="dxa"/>
          </w:tcPr>
          <w:p w14:paraId="24766F89" w14:textId="51DFC47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6EA1A5EC" w14:textId="1081957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4A672FB1" w14:textId="5650274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39D74EF" w14:textId="6F555A2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A9BFAA5" w14:textId="386F9C7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CEB75AA" w14:textId="2CD2AA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577E319" w14:textId="77777777" w:rsidTr="00737650">
        <w:tc>
          <w:tcPr>
            <w:tcW w:w="1457" w:type="dxa"/>
          </w:tcPr>
          <w:p w14:paraId="2F56AF99" w14:textId="28EF09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32</w:t>
            </w:r>
          </w:p>
        </w:tc>
        <w:tc>
          <w:tcPr>
            <w:tcW w:w="1457" w:type="dxa"/>
          </w:tcPr>
          <w:p w14:paraId="2B9B4D63" w14:textId="5BFFFD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FF4970B" w14:textId="06B3AD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8" w:type="dxa"/>
          </w:tcPr>
          <w:p w14:paraId="65537728" w14:textId="361D07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E0F249A" w14:textId="383D911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5FC1771" w14:textId="2CF5315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231C0851" w14:textId="5573011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6014C21" w14:textId="77777777" w:rsidTr="00737650">
        <w:tc>
          <w:tcPr>
            <w:tcW w:w="1457" w:type="dxa"/>
          </w:tcPr>
          <w:p w14:paraId="634FD720" w14:textId="37FCCBE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33</w:t>
            </w:r>
          </w:p>
        </w:tc>
        <w:tc>
          <w:tcPr>
            <w:tcW w:w="1457" w:type="dxa"/>
          </w:tcPr>
          <w:p w14:paraId="08FCC470" w14:textId="12C7ACE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457" w:type="dxa"/>
          </w:tcPr>
          <w:p w14:paraId="6408C00C" w14:textId="114104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458" w:type="dxa"/>
          </w:tcPr>
          <w:p w14:paraId="3EBC7183" w14:textId="0660AD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1457" w:type="dxa"/>
          </w:tcPr>
          <w:p w14:paraId="5E5B90AB" w14:textId="5F6A3D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9C9E767" w14:textId="09D4899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51BF6137" w14:textId="39AEA6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C0BB89E" w14:textId="77777777" w:rsidTr="00737650">
        <w:tc>
          <w:tcPr>
            <w:tcW w:w="1457" w:type="dxa"/>
          </w:tcPr>
          <w:p w14:paraId="6AD25CF6" w14:textId="7C23CA9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35</w:t>
            </w:r>
          </w:p>
        </w:tc>
        <w:tc>
          <w:tcPr>
            <w:tcW w:w="1457" w:type="dxa"/>
          </w:tcPr>
          <w:p w14:paraId="23453471" w14:textId="45F80F6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1457" w:type="dxa"/>
          </w:tcPr>
          <w:p w14:paraId="30F99C42" w14:textId="5872AC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1458" w:type="dxa"/>
          </w:tcPr>
          <w:p w14:paraId="72EC5535" w14:textId="424D56D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457" w:type="dxa"/>
          </w:tcPr>
          <w:p w14:paraId="6F8DCC29" w14:textId="459F6F7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DDE2F1E" w14:textId="1084043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FC24CDE" w14:textId="33A39A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E271418" w14:textId="77777777" w:rsidTr="00737650">
        <w:tc>
          <w:tcPr>
            <w:tcW w:w="1457" w:type="dxa"/>
          </w:tcPr>
          <w:p w14:paraId="08B64252" w14:textId="266975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38</w:t>
            </w:r>
          </w:p>
        </w:tc>
        <w:tc>
          <w:tcPr>
            <w:tcW w:w="1457" w:type="dxa"/>
          </w:tcPr>
          <w:p w14:paraId="531AEAC0" w14:textId="2C096B5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AACB2F9" w14:textId="0068D94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8" w:type="dxa"/>
          </w:tcPr>
          <w:p w14:paraId="5E5AD186" w14:textId="51635F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D24DE11" w14:textId="6719A0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A680A97" w14:textId="5D315D8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346B2995" w14:textId="49DDB3C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A48696F" w14:textId="77777777" w:rsidTr="00737650">
        <w:tc>
          <w:tcPr>
            <w:tcW w:w="1457" w:type="dxa"/>
          </w:tcPr>
          <w:p w14:paraId="0C3AA3D4" w14:textId="594681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39</w:t>
            </w:r>
          </w:p>
        </w:tc>
        <w:tc>
          <w:tcPr>
            <w:tcW w:w="1457" w:type="dxa"/>
          </w:tcPr>
          <w:p w14:paraId="40ABBDF4" w14:textId="6C6185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1457" w:type="dxa"/>
          </w:tcPr>
          <w:p w14:paraId="17A30D7D" w14:textId="744CE8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54931B3" w14:textId="45883F0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457" w:type="dxa"/>
          </w:tcPr>
          <w:p w14:paraId="44049032" w14:textId="6FD1814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E1CA4C7" w14:textId="535948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BEA6599" w14:textId="2347E0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77E68FC" w14:textId="77777777" w:rsidTr="00737650">
        <w:tc>
          <w:tcPr>
            <w:tcW w:w="1457" w:type="dxa"/>
          </w:tcPr>
          <w:p w14:paraId="2701B2C6" w14:textId="177CCC5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4</w:t>
            </w:r>
          </w:p>
        </w:tc>
        <w:tc>
          <w:tcPr>
            <w:tcW w:w="1457" w:type="dxa"/>
          </w:tcPr>
          <w:p w14:paraId="07341B8B" w14:textId="16E77A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5114D27" w14:textId="494E14C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1458" w:type="dxa"/>
          </w:tcPr>
          <w:p w14:paraId="33C9D112" w14:textId="538106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47</w:t>
            </w:r>
          </w:p>
        </w:tc>
        <w:tc>
          <w:tcPr>
            <w:tcW w:w="1457" w:type="dxa"/>
          </w:tcPr>
          <w:p w14:paraId="60667BC6" w14:textId="4A039C5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6A74BC5" w14:textId="079159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6B12B388" w14:textId="6E28F6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7212C7E" w14:textId="77777777" w:rsidTr="00737650">
        <w:tc>
          <w:tcPr>
            <w:tcW w:w="1457" w:type="dxa"/>
          </w:tcPr>
          <w:p w14:paraId="578E59B2" w14:textId="349659E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40</w:t>
            </w:r>
          </w:p>
        </w:tc>
        <w:tc>
          <w:tcPr>
            <w:tcW w:w="1457" w:type="dxa"/>
          </w:tcPr>
          <w:p w14:paraId="0B13ECD1" w14:textId="17E5B9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1457" w:type="dxa"/>
          </w:tcPr>
          <w:p w14:paraId="1670B7AA" w14:textId="6308434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458" w:type="dxa"/>
          </w:tcPr>
          <w:p w14:paraId="7D42AEE6" w14:textId="4F09AD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1457" w:type="dxa"/>
          </w:tcPr>
          <w:p w14:paraId="023CABF6" w14:textId="5AEA0B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C9DC053" w14:textId="5FCEF85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AE826B0" w14:textId="2219EB3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26F1670" w14:textId="77777777" w:rsidTr="00737650">
        <w:tc>
          <w:tcPr>
            <w:tcW w:w="1457" w:type="dxa"/>
          </w:tcPr>
          <w:p w14:paraId="0EB4AFAC" w14:textId="576052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43</w:t>
            </w:r>
          </w:p>
        </w:tc>
        <w:tc>
          <w:tcPr>
            <w:tcW w:w="1457" w:type="dxa"/>
          </w:tcPr>
          <w:p w14:paraId="44C4216A" w14:textId="415B3FA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1457" w:type="dxa"/>
          </w:tcPr>
          <w:p w14:paraId="3342C7BC" w14:textId="64A56CD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3F5442D" w14:textId="394C598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1457" w:type="dxa"/>
          </w:tcPr>
          <w:p w14:paraId="134533C3" w14:textId="7EDEBED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0DF8945" w14:textId="424C54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AA1F634" w14:textId="0560677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5BBB2B5" w14:textId="77777777" w:rsidTr="00737650">
        <w:tc>
          <w:tcPr>
            <w:tcW w:w="1457" w:type="dxa"/>
          </w:tcPr>
          <w:p w14:paraId="6ABC8FBE" w14:textId="5E6D4CF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47</w:t>
            </w:r>
          </w:p>
        </w:tc>
        <w:tc>
          <w:tcPr>
            <w:tcW w:w="1457" w:type="dxa"/>
          </w:tcPr>
          <w:p w14:paraId="5EE349AF" w14:textId="411374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1457" w:type="dxa"/>
          </w:tcPr>
          <w:p w14:paraId="508E9A5C" w14:textId="226722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458" w:type="dxa"/>
          </w:tcPr>
          <w:p w14:paraId="09C4A8D2" w14:textId="69A4DB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457" w:type="dxa"/>
          </w:tcPr>
          <w:p w14:paraId="588D3B42" w14:textId="22563C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D272AF1" w14:textId="6159FC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2A742D5" w14:textId="5441CD4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0537568" w14:textId="77777777" w:rsidTr="00737650">
        <w:tc>
          <w:tcPr>
            <w:tcW w:w="1457" w:type="dxa"/>
          </w:tcPr>
          <w:p w14:paraId="0CC38E9E" w14:textId="7B6C14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48</w:t>
            </w:r>
          </w:p>
        </w:tc>
        <w:tc>
          <w:tcPr>
            <w:tcW w:w="1457" w:type="dxa"/>
          </w:tcPr>
          <w:p w14:paraId="4542F41A" w14:textId="749509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10</w:t>
            </w:r>
          </w:p>
        </w:tc>
        <w:tc>
          <w:tcPr>
            <w:tcW w:w="1457" w:type="dxa"/>
          </w:tcPr>
          <w:p w14:paraId="349B65D5" w14:textId="149E4D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489E74CB" w14:textId="1805CD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1457" w:type="dxa"/>
          </w:tcPr>
          <w:p w14:paraId="01F3767A" w14:textId="3BE7DC5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414DAEB" w14:textId="48FBE1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F1F56D8" w14:textId="020E547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C770E88" w14:textId="77777777" w:rsidTr="00737650">
        <w:tc>
          <w:tcPr>
            <w:tcW w:w="1457" w:type="dxa"/>
          </w:tcPr>
          <w:p w14:paraId="2CCC07ED" w14:textId="7ACA20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5</w:t>
            </w:r>
          </w:p>
        </w:tc>
        <w:tc>
          <w:tcPr>
            <w:tcW w:w="1457" w:type="dxa"/>
          </w:tcPr>
          <w:p w14:paraId="2A58CD37" w14:textId="3197D51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1457" w:type="dxa"/>
          </w:tcPr>
          <w:p w14:paraId="2BC580B6" w14:textId="28D6D91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1458" w:type="dxa"/>
          </w:tcPr>
          <w:p w14:paraId="52E795C4" w14:textId="55539D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1457" w:type="dxa"/>
          </w:tcPr>
          <w:p w14:paraId="19695D44" w14:textId="09893C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A2BC41B" w14:textId="70EB40F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C0F27CE" w14:textId="0C2974E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4C4CDA9" w14:textId="77777777" w:rsidTr="00737650">
        <w:tc>
          <w:tcPr>
            <w:tcW w:w="1457" w:type="dxa"/>
          </w:tcPr>
          <w:p w14:paraId="2E756B9F" w14:textId="2D762B3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51</w:t>
            </w:r>
          </w:p>
        </w:tc>
        <w:tc>
          <w:tcPr>
            <w:tcW w:w="1457" w:type="dxa"/>
          </w:tcPr>
          <w:p w14:paraId="69AE821C" w14:textId="03BCD7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66C253B9" w14:textId="7E93446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8" w:type="dxa"/>
          </w:tcPr>
          <w:p w14:paraId="4812BB18" w14:textId="72B3D0B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1A06E39" w14:textId="1C64E9D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2B146C4" w14:textId="666C122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75F4A0AC" w14:textId="5B008D3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590358F" w14:textId="77777777" w:rsidTr="00737650">
        <w:tc>
          <w:tcPr>
            <w:tcW w:w="1457" w:type="dxa"/>
          </w:tcPr>
          <w:p w14:paraId="4D12AAE1" w14:textId="3F35B81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57</w:t>
            </w:r>
          </w:p>
        </w:tc>
        <w:tc>
          <w:tcPr>
            <w:tcW w:w="1457" w:type="dxa"/>
          </w:tcPr>
          <w:p w14:paraId="60325573" w14:textId="775C2B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1457" w:type="dxa"/>
          </w:tcPr>
          <w:p w14:paraId="06050335" w14:textId="25FF4C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458" w:type="dxa"/>
          </w:tcPr>
          <w:p w14:paraId="0958C759" w14:textId="4E29EF4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36</w:t>
            </w:r>
          </w:p>
        </w:tc>
        <w:tc>
          <w:tcPr>
            <w:tcW w:w="1457" w:type="dxa"/>
          </w:tcPr>
          <w:p w14:paraId="2DE45290" w14:textId="04FE3E2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B401EC1" w14:textId="28A25C1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5E88DAE" w14:textId="77B3D1F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5E707AC0" w14:textId="77777777" w:rsidTr="00737650">
        <w:tc>
          <w:tcPr>
            <w:tcW w:w="1457" w:type="dxa"/>
          </w:tcPr>
          <w:p w14:paraId="186397A0" w14:textId="488AFB5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59</w:t>
            </w:r>
          </w:p>
        </w:tc>
        <w:tc>
          <w:tcPr>
            <w:tcW w:w="1457" w:type="dxa"/>
          </w:tcPr>
          <w:p w14:paraId="3FBCA573" w14:textId="39CD805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3</w:t>
            </w:r>
          </w:p>
        </w:tc>
        <w:tc>
          <w:tcPr>
            <w:tcW w:w="1457" w:type="dxa"/>
          </w:tcPr>
          <w:p w14:paraId="4323FBD4" w14:textId="1BC2362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680BFB1" w14:textId="04A3F2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1457" w:type="dxa"/>
          </w:tcPr>
          <w:p w14:paraId="2446D4AD" w14:textId="5E00BB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C59AF7D" w14:textId="5D2689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7AE228E" w14:textId="2A629A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B8D47DE" w14:textId="77777777" w:rsidTr="00737650">
        <w:tc>
          <w:tcPr>
            <w:tcW w:w="1457" w:type="dxa"/>
          </w:tcPr>
          <w:p w14:paraId="1C21F770" w14:textId="23DC16A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6</w:t>
            </w:r>
          </w:p>
        </w:tc>
        <w:tc>
          <w:tcPr>
            <w:tcW w:w="1457" w:type="dxa"/>
          </w:tcPr>
          <w:p w14:paraId="5E1E3570" w14:textId="2097EF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1457" w:type="dxa"/>
          </w:tcPr>
          <w:p w14:paraId="47F4FAE7" w14:textId="7FDC370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458" w:type="dxa"/>
          </w:tcPr>
          <w:p w14:paraId="1C4A5B5E" w14:textId="3E370E6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457" w:type="dxa"/>
          </w:tcPr>
          <w:p w14:paraId="6B9FEAC1" w14:textId="17450C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0FDE47F" w14:textId="4EEA732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733DC0A" w14:textId="134FA0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35D6A7D" w14:textId="77777777" w:rsidTr="00737650">
        <w:tc>
          <w:tcPr>
            <w:tcW w:w="1457" w:type="dxa"/>
          </w:tcPr>
          <w:p w14:paraId="760B007D" w14:textId="70DFE8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60</w:t>
            </w:r>
          </w:p>
        </w:tc>
        <w:tc>
          <w:tcPr>
            <w:tcW w:w="1457" w:type="dxa"/>
          </w:tcPr>
          <w:p w14:paraId="1F1EAA88" w14:textId="612FAA8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680E544" w14:textId="7CADF09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49E854F1" w14:textId="37F361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710F8979" w14:textId="1DFECC5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7C19E4AF" w14:textId="52F31C9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86705FD" w14:textId="539DDD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1A68B82" w14:textId="77777777" w:rsidTr="00737650">
        <w:tc>
          <w:tcPr>
            <w:tcW w:w="1457" w:type="dxa"/>
          </w:tcPr>
          <w:p w14:paraId="61CB245C" w14:textId="6A5593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lastRenderedPageBreak/>
              <w:t>Pat162</w:t>
            </w:r>
          </w:p>
        </w:tc>
        <w:tc>
          <w:tcPr>
            <w:tcW w:w="1457" w:type="dxa"/>
          </w:tcPr>
          <w:p w14:paraId="493ECD70" w14:textId="0EECFEE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095C30BC" w14:textId="34FB53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0C6571E" w14:textId="28BCA4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4408E3ED" w14:textId="51BF461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241CE69F" w14:textId="31F19AF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3C82E58" w14:textId="1CD35DD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C6C7EBA" w14:textId="77777777" w:rsidTr="00737650">
        <w:tc>
          <w:tcPr>
            <w:tcW w:w="1457" w:type="dxa"/>
          </w:tcPr>
          <w:p w14:paraId="5D42D424" w14:textId="73C4901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63</w:t>
            </w:r>
          </w:p>
        </w:tc>
        <w:tc>
          <w:tcPr>
            <w:tcW w:w="1457" w:type="dxa"/>
          </w:tcPr>
          <w:p w14:paraId="67D141B7" w14:textId="6805D1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61D3051C" w14:textId="423CF0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7777F822" w14:textId="36E97F7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0771EF2" w14:textId="12C3A6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4EB07A7" w14:textId="76DD12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7914E0F" w14:textId="1A1DD32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ADFCB0E" w14:textId="77777777" w:rsidTr="00737650">
        <w:tc>
          <w:tcPr>
            <w:tcW w:w="1457" w:type="dxa"/>
          </w:tcPr>
          <w:p w14:paraId="594660EA" w14:textId="0539C1C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65</w:t>
            </w:r>
          </w:p>
        </w:tc>
        <w:tc>
          <w:tcPr>
            <w:tcW w:w="1457" w:type="dxa"/>
          </w:tcPr>
          <w:p w14:paraId="7C00C573" w14:textId="36CC3D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457" w:type="dxa"/>
          </w:tcPr>
          <w:p w14:paraId="44A3C1D1" w14:textId="545B15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94F3E46" w14:textId="45421A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1457" w:type="dxa"/>
          </w:tcPr>
          <w:p w14:paraId="5014EAFB" w14:textId="702510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4D877A12" w14:textId="58FE6AB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162EB0A" w14:textId="335181B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B737E63" w14:textId="77777777" w:rsidTr="00737650">
        <w:tc>
          <w:tcPr>
            <w:tcW w:w="1457" w:type="dxa"/>
          </w:tcPr>
          <w:p w14:paraId="667DAB8E" w14:textId="58E943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66</w:t>
            </w:r>
          </w:p>
        </w:tc>
        <w:tc>
          <w:tcPr>
            <w:tcW w:w="1457" w:type="dxa"/>
          </w:tcPr>
          <w:p w14:paraId="7E2B4DC2" w14:textId="13FD085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457" w:type="dxa"/>
          </w:tcPr>
          <w:p w14:paraId="5E53103F" w14:textId="6D34C5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3A33BFF" w14:textId="1C94E9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1457" w:type="dxa"/>
          </w:tcPr>
          <w:p w14:paraId="184169D3" w14:textId="584037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2085825F" w14:textId="329C366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CE72B43" w14:textId="2DDF0D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E23A14B" w14:textId="77777777" w:rsidTr="00737650">
        <w:tc>
          <w:tcPr>
            <w:tcW w:w="1457" w:type="dxa"/>
          </w:tcPr>
          <w:p w14:paraId="68C455A8" w14:textId="6124B7D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67</w:t>
            </w:r>
          </w:p>
        </w:tc>
        <w:tc>
          <w:tcPr>
            <w:tcW w:w="1457" w:type="dxa"/>
          </w:tcPr>
          <w:p w14:paraId="4F1708FD" w14:textId="17D609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20</w:t>
            </w:r>
          </w:p>
        </w:tc>
        <w:tc>
          <w:tcPr>
            <w:tcW w:w="1457" w:type="dxa"/>
          </w:tcPr>
          <w:p w14:paraId="41C0AE86" w14:textId="093100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17F411A4" w14:textId="37ED54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1457" w:type="dxa"/>
          </w:tcPr>
          <w:p w14:paraId="09557495" w14:textId="458155A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2E662DDB" w14:textId="0DC07D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0F9E71A" w14:textId="2C95C5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8FBBC99" w14:textId="77777777" w:rsidTr="00737650">
        <w:tc>
          <w:tcPr>
            <w:tcW w:w="1457" w:type="dxa"/>
          </w:tcPr>
          <w:p w14:paraId="27EF93B6" w14:textId="08CD71D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68</w:t>
            </w:r>
          </w:p>
        </w:tc>
        <w:tc>
          <w:tcPr>
            <w:tcW w:w="1457" w:type="dxa"/>
          </w:tcPr>
          <w:p w14:paraId="2D028250" w14:textId="26BD00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9</w:t>
            </w:r>
          </w:p>
        </w:tc>
        <w:tc>
          <w:tcPr>
            <w:tcW w:w="1457" w:type="dxa"/>
          </w:tcPr>
          <w:p w14:paraId="544DFEB1" w14:textId="3BCF19C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458" w:type="dxa"/>
          </w:tcPr>
          <w:p w14:paraId="4F30BF04" w14:textId="131BCA1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C1CD9D1" w14:textId="4586512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9DCE6D8" w14:textId="4CE499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A909D9F" w14:textId="78D98E5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18C0EC1" w14:textId="77777777" w:rsidTr="00737650">
        <w:tc>
          <w:tcPr>
            <w:tcW w:w="1457" w:type="dxa"/>
          </w:tcPr>
          <w:p w14:paraId="5C7EF945" w14:textId="4D366D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7</w:t>
            </w:r>
          </w:p>
        </w:tc>
        <w:tc>
          <w:tcPr>
            <w:tcW w:w="1457" w:type="dxa"/>
          </w:tcPr>
          <w:p w14:paraId="0E2DB50B" w14:textId="2C24D1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1457" w:type="dxa"/>
          </w:tcPr>
          <w:p w14:paraId="0A872CD5" w14:textId="1B82890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458" w:type="dxa"/>
          </w:tcPr>
          <w:p w14:paraId="7ECFA5F1" w14:textId="79D0A4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457" w:type="dxa"/>
          </w:tcPr>
          <w:p w14:paraId="7F1E0216" w14:textId="62EAFBB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D4309CB" w14:textId="6BC7A7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FDB77B4" w14:textId="656FA5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BCF9F7D" w14:textId="77777777" w:rsidTr="00737650">
        <w:tc>
          <w:tcPr>
            <w:tcW w:w="1457" w:type="dxa"/>
          </w:tcPr>
          <w:p w14:paraId="651EDE33" w14:textId="073DED3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70</w:t>
            </w:r>
          </w:p>
        </w:tc>
        <w:tc>
          <w:tcPr>
            <w:tcW w:w="1457" w:type="dxa"/>
          </w:tcPr>
          <w:p w14:paraId="6C3F2D6E" w14:textId="544CF1E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1457" w:type="dxa"/>
          </w:tcPr>
          <w:p w14:paraId="4EBECC2C" w14:textId="26E80B1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8AB8D87" w14:textId="2EFE87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1457" w:type="dxa"/>
          </w:tcPr>
          <w:p w14:paraId="386129D8" w14:textId="3917FB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28F06FC" w14:textId="6824AD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40B97E9" w14:textId="6220541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41710CF" w14:textId="77777777" w:rsidTr="00737650">
        <w:tc>
          <w:tcPr>
            <w:tcW w:w="1457" w:type="dxa"/>
          </w:tcPr>
          <w:p w14:paraId="372640B9" w14:textId="0D472C0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71</w:t>
            </w:r>
          </w:p>
        </w:tc>
        <w:tc>
          <w:tcPr>
            <w:tcW w:w="1457" w:type="dxa"/>
          </w:tcPr>
          <w:p w14:paraId="518DC988" w14:textId="7590478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7793575" w14:textId="3B13FFC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1458" w:type="dxa"/>
          </w:tcPr>
          <w:p w14:paraId="1004952F" w14:textId="0948159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457" w:type="dxa"/>
          </w:tcPr>
          <w:p w14:paraId="1ADBF116" w14:textId="0272AFD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2BC97A3" w14:textId="04D120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1811F600" w14:textId="65D2F4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93DFD5C" w14:textId="77777777" w:rsidTr="00737650">
        <w:tc>
          <w:tcPr>
            <w:tcW w:w="1457" w:type="dxa"/>
          </w:tcPr>
          <w:p w14:paraId="03EC7F2A" w14:textId="68FE11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74</w:t>
            </w:r>
          </w:p>
        </w:tc>
        <w:tc>
          <w:tcPr>
            <w:tcW w:w="1457" w:type="dxa"/>
          </w:tcPr>
          <w:p w14:paraId="22D716F2" w14:textId="2D71005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46</w:t>
            </w:r>
          </w:p>
        </w:tc>
        <w:tc>
          <w:tcPr>
            <w:tcW w:w="1457" w:type="dxa"/>
          </w:tcPr>
          <w:p w14:paraId="30980D98" w14:textId="63271C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44E453A" w14:textId="6E7EBB8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1457" w:type="dxa"/>
          </w:tcPr>
          <w:p w14:paraId="59C2A713" w14:textId="2F466F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B90580D" w14:textId="3C2D74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B8E9D87" w14:textId="36E0EC2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B66AB74" w14:textId="77777777" w:rsidTr="00737650">
        <w:tc>
          <w:tcPr>
            <w:tcW w:w="1457" w:type="dxa"/>
          </w:tcPr>
          <w:p w14:paraId="5A2DB0E6" w14:textId="6DD08A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75</w:t>
            </w:r>
          </w:p>
        </w:tc>
        <w:tc>
          <w:tcPr>
            <w:tcW w:w="1457" w:type="dxa"/>
          </w:tcPr>
          <w:p w14:paraId="25E858C6" w14:textId="0EED7C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04</w:t>
            </w:r>
          </w:p>
        </w:tc>
        <w:tc>
          <w:tcPr>
            <w:tcW w:w="1457" w:type="dxa"/>
          </w:tcPr>
          <w:p w14:paraId="5DA26903" w14:textId="47BD77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1458" w:type="dxa"/>
          </w:tcPr>
          <w:p w14:paraId="3AA38410" w14:textId="4A9ACBD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12</w:t>
            </w:r>
          </w:p>
        </w:tc>
        <w:tc>
          <w:tcPr>
            <w:tcW w:w="1457" w:type="dxa"/>
          </w:tcPr>
          <w:p w14:paraId="2E0E29D6" w14:textId="138888A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067D047" w14:textId="77EE90A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9AE3651" w14:textId="162F724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9FFF16E" w14:textId="77777777" w:rsidTr="00737650">
        <w:tc>
          <w:tcPr>
            <w:tcW w:w="1457" w:type="dxa"/>
          </w:tcPr>
          <w:p w14:paraId="7CCC3570" w14:textId="353F654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8</w:t>
            </w:r>
          </w:p>
        </w:tc>
        <w:tc>
          <w:tcPr>
            <w:tcW w:w="1457" w:type="dxa"/>
          </w:tcPr>
          <w:p w14:paraId="412B01A6" w14:textId="2F89CE2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29EB0FCD" w14:textId="54B6244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9CA04CA" w14:textId="6A9A928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162680A4" w14:textId="37BAC1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E21E373" w14:textId="12AD9C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51FA4BE" w14:textId="29643A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43C4FEE8" w14:textId="77777777" w:rsidTr="00737650">
        <w:tc>
          <w:tcPr>
            <w:tcW w:w="1457" w:type="dxa"/>
          </w:tcPr>
          <w:p w14:paraId="2ADDCBB9" w14:textId="051DD58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19</w:t>
            </w:r>
          </w:p>
        </w:tc>
        <w:tc>
          <w:tcPr>
            <w:tcW w:w="1457" w:type="dxa"/>
          </w:tcPr>
          <w:p w14:paraId="19DD4BFB" w14:textId="46F443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1457" w:type="dxa"/>
          </w:tcPr>
          <w:p w14:paraId="59B89281" w14:textId="23E075C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458" w:type="dxa"/>
          </w:tcPr>
          <w:p w14:paraId="18D95328" w14:textId="7512663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457" w:type="dxa"/>
          </w:tcPr>
          <w:p w14:paraId="6457D569" w14:textId="5A1A7F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8A2F99C" w14:textId="45A2861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F4E8EB1" w14:textId="06FF0EC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CA3E71D" w14:textId="77777777" w:rsidTr="00737650">
        <w:tc>
          <w:tcPr>
            <w:tcW w:w="1457" w:type="dxa"/>
          </w:tcPr>
          <w:p w14:paraId="7773E59E" w14:textId="01E79E4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21</w:t>
            </w:r>
          </w:p>
        </w:tc>
        <w:tc>
          <w:tcPr>
            <w:tcW w:w="1457" w:type="dxa"/>
          </w:tcPr>
          <w:p w14:paraId="343CC859" w14:textId="5DE77A6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1457" w:type="dxa"/>
          </w:tcPr>
          <w:p w14:paraId="1ADED22E" w14:textId="144EE2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458" w:type="dxa"/>
          </w:tcPr>
          <w:p w14:paraId="7131EC00" w14:textId="3164C2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457" w:type="dxa"/>
          </w:tcPr>
          <w:p w14:paraId="2337AC2B" w14:textId="206EA4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9D4C451" w14:textId="4FB77E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27C10F8" w14:textId="4D6B11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71B7020" w14:textId="77777777" w:rsidTr="00737650">
        <w:tc>
          <w:tcPr>
            <w:tcW w:w="1457" w:type="dxa"/>
          </w:tcPr>
          <w:p w14:paraId="46E62863" w14:textId="1F8F6E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24</w:t>
            </w:r>
          </w:p>
        </w:tc>
        <w:tc>
          <w:tcPr>
            <w:tcW w:w="1457" w:type="dxa"/>
          </w:tcPr>
          <w:p w14:paraId="06A84A8A" w14:textId="0191A2A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01404B2E" w14:textId="4B1A21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1A90DC49" w14:textId="44740DD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425F9551" w14:textId="7FFC9A5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7F01DA0" w14:textId="18B98E7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1AD7984" w14:textId="219C22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7F1FC42" w14:textId="77777777" w:rsidTr="00737650">
        <w:tc>
          <w:tcPr>
            <w:tcW w:w="1457" w:type="dxa"/>
          </w:tcPr>
          <w:p w14:paraId="72A97E26" w14:textId="7DE696E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25</w:t>
            </w:r>
          </w:p>
        </w:tc>
        <w:tc>
          <w:tcPr>
            <w:tcW w:w="1457" w:type="dxa"/>
          </w:tcPr>
          <w:p w14:paraId="6B5978C1" w14:textId="334446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457" w:type="dxa"/>
          </w:tcPr>
          <w:p w14:paraId="627A752E" w14:textId="5D5A21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EEE434D" w14:textId="65D4E24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1457" w:type="dxa"/>
          </w:tcPr>
          <w:p w14:paraId="65988F6D" w14:textId="702317F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28C33A1E" w14:textId="0D5C7FD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4994B7E" w14:textId="30A1D5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43E98B7" w14:textId="77777777" w:rsidTr="00737650">
        <w:tc>
          <w:tcPr>
            <w:tcW w:w="1457" w:type="dxa"/>
          </w:tcPr>
          <w:p w14:paraId="496767DD" w14:textId="4B9763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27</w:t>
            </w:r>
          </w:p>
        </w:tc>
        <w:tc>
          <w:tcPr>
            <w:tcW w:w="1457" w:type="dxa"/>
          </w:tcPr>
          <w:p w14:paraId="1F0854BE" w14:textId="32F8D14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1457" w:type="dxa"/>
          </w:tcPr>
          <w:p w14:paraId="1DA7AD21" w14:textId="0E8229D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458" w:type="dxa"/>
          </w:tcPr>
          <w:p w14:paraId="44A995FE" w14:textId="328C50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61</w:t>
            </w:r>
          </w:p>
        </w:tc>
        <w:tc>
          <w:tcPr>
            <w:tcW w:w="1457" w:type="dxa"/>
          </w:tcPr>
          <w:p w14:paraId="38EC044B" w14:textId="2E0114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16D94FA" w14:textId="7A6C1F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3F90B97" w14:textId="210722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E30CAAC" w14:textId="77777777" w:rsidTr="00737650">
        <w:tc>
          <w:tcPr>
            <w:tcW w:w="1457" w:type="dxa"/>
          </w:tcPr>
          <w:p w14:paraId="60757DDE" w14:textId="29B366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28</w:t>
            </w:r>
          </w:p>
        </w:tc>
        <w:tc>
          <w:tcPr>
            <w:tcW w:w="1457" w:type="dxa"/>
          </w:tcPr>
          <w:p w14:paraId="166AA23D" w14:textId="4BF879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457" w:type="dxa"/>
          </w:tcPr>
          <w:p w14:paraId="13DEC9EA" w14:textId="1648663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2</w:t>
            </w:r>
          </w:p>
        </w:tc>
        <w:tc>
          <w:tcPr>
            <w:tcW w:w="1458" w:type="dxa"/>
          </w:tcPr>
          <w:p w14:paraId="64F4E1FC" w14:textId="728680A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218E616E" w14:textId="73D0552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E3C8D7A" w14:textId="1A5EDD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240C7D54" w14:textId="44515F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A1DE15A" w14:textId="77777777" w:rsidTr="00737650">
        <w:tc>
          <w:tcPr>
            <w:tcW w:w="1457" w:type="dxa"/>
          </w:tcPr>
          <w:p w14:paraId="00DBE315" w14:textId="00D07A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29</w:t>
            </w:r>
          </w:p>
        </w:tc>
        <w:tc>
          <w:tcPr>
            <w:tcW w:w="1457" w:type="dxa"/>
          </w:tcPr>
          <w:p w14:paraId="0EA351C2" w14:textId="2D019E3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1457" w:type="dxa"/>
          </w:tcPr>
          <w:p w14:paraId="2A842AA3" w14:textId="321F9C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458" w:type="dxa"/>
          </w:tcPr>
          <w:p w14:paraId="2B64862C" w14:textId="01BF7E3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A7C04BD" w14:textId="1D451E4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2CE9214" w14:textId="7FA7E5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9C6C91B" w14:textId="672CDD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FBA7812" w14:textId="77777777" w:rsidTr="00737650">
        <w:tc>
          <w:tcPr>
            <w:tcW w:w="1457" w:type="dxa"/>
          </w:tcPr>
          <w:p w14:paraId="675B4403" w14:textId="3F2798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32</w:t>
            </w:r>
          </w:p>
        </w:tc>
        <w:tc>
          <w:tcPr>
            <w:tcW w:w="1457" w:type="dxa"/>
          </w:tcPr>
          <w:p w14:paraId="334D0CEB" w14:textId="2A5924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1457" w:type="dxa"/>
          </w:tcPr>
          <w:p w14:paraId="2DF56771" w14:textId="38CC93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458" w:type="dxa"/>
          </w:tcPr>
          <w:p w14:paraId="3A8E2C3F" w14:textId="1B40DA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457" w:type="dxa"/>
          </w:tcPr>
          <w:p w14:paraId="7B4450B0" w14:textId="689494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6D86E0C" w14:textId="2722CB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8026A72" w14:textId="7CE2E15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7BFEFCC" w14:textId="77777777" w:rsidTr="00737650">
        <w:tc>
          <w:tcPr>
            <w:tcW w:w="1457" w:type="dxa"/>
          </w:tcPr>
          <w:p w14:paraId="3F9D3084" w14:textId="26EB06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33</w:t>
            </w:r>
          </w:p>
        </w:tc>
        <w:tc>
          <w:tcPr>
            <w:tcW w:w="1457" w:type="dxa"/>
          </w:tcPr>
          <w:p w14:paraId="0C5B19F6" w14:textId="2212C28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1457" w:type="dxa"/>
          </w:tcPr>
          <w:p w14:paraId="1DFFBC53" w14:textId="44BE2D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458" w:type="dxa"/>
          </w:tcPr>
          <w:p w14:paraId="76E87A57" w14:textId="4ED914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FAA52AA" w14:textId="281186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43235B9" w14:textId="4358CD8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543DE9D" w14:textId="40D159F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7BA7D71" w14:textId="77777777" w:rsidTr="00737650">
        <w:tc>
          <w:tcPr>
            <w:tcW w:w="1457" w:type="dxa"/>
          </w:tcPr>
          <w:p w14:paraId="595F38E1" w14:textId="3A74E2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36</w:t>
            </w:r>
          </w:p>
        </w:tc>
        <w:tc>
          <w:tcPr>
            <w:tcW w:w="1457" w:type="dxa"/>
          </w:tcPr>
          <w:p w14:paraId="3515EC6D" w14:textId="78F499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251BDF86" w14:textId="5AA992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95AEDEC" w14:textId="366485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70665331" w14:textId="1857293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2092848D" w14:textId="62D518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FF3D18B" w14:textId="2407470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5F92DC2D" w14:textId="77777777" w:rsidTr="00737650">
        <w:tc>
          <w:tcPr>
            <w:tcW w:w="1457" w:type="dxa"/>
          </w:tcPr>
          <w:p w14:paraId="086B1785" w14:textId="463C3E1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37</w:t>
            </w:r>
          </w:p>
        </w:tc>
        <w:tc>
          <w:tcPr>
            <w:tcW w:w="1457" w:type="dxa"/>
          </w:tcPr>
          <w:p w14:paraId="0F71F707" w14:textId="497451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1457" w:type="dxa"/>
          </w:tcPr>
          <w:p w14:paraId="221E7361" w14:textId="0E640C9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1458" w:type="dxa"/>
          </w:tcPr>
          <w:p w14:paraId="053D0DAF" w14:textId="2F433EA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54</w:t>
            </w:r>
          </w:p>
        </w:tc>
        <w:tc>
          <w:tcPr>
            <w:tcW w:w="1457" w:type="dxa"/>
          </w:tcPr>
          <w:p w14:paraId="1242A3F5" w14:textId="1790D0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1989605" w14:textId="29A7EBB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5BFF124" w14:textId="2A0ACD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C7DECB6" w14:textId="77777777" w:rsidTr="00737650">
        <w:tc>
          <w:tcPr>
            <w:tcW w:w="1457" w:type="dxa"/>
          </w:tcPr>
          <w:p w14:paraId="20158BFB" w14:textId="7B6B67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38</w:t>
            </w:r>
          </w:p>
        </w:tc>
        <w:tc>
          <w:tcPr>
            <w:tcW w:w="1457" w:type="dxa"/>
          </w:tcPr>
          <w:p w14:paraId="75A7E9A8" w14:textId="41C7E2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5BBCB31" w14:textId="2C52447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8" w:type="dxa"/>
          </w:tcPr>
          <w:p w14:paraId="506EE5B3" w14:textId="6B19D1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96EE822" w14:textId="7678016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ECC2D9A" w14:textId="74DA1F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39FE5133" w14:textId="6EE76D0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755931B" w14:textId="77777777" w:rsidTr="00737650">
        <w:tc>
          <w:tcPr>
            <w:tcW w:w="1457" w:type="dxa"/>
          </w:tcPr>
          <w:p w14:paraId="35EF047E" w14:textId="3F4E7DE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39</w:t>
            </w:r>
          </w:p>
        </w:tc>
        <w:tc>
          <w:tcPr>
            <w:tcW w:w="1457" w:type="dxa"/>
          </w:tcPr>
          <w:p w14:paraId="2D8C31B6" w14:textId="588D3C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1457" w:type="dxa"/>
          </w:tcPr>
          <w:p w14:paraId="765BE815" w14:textId="3D5026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EE36D15" w14:textId="46EC65F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99</w:t>
            </w:r>
          </w:p>
        </w:tc>
        <w:tc>
          <w:tcPr>
            <w:tcW w:w="1457" w:type="dxa"/>
          </w:tcPr>
          <w:p w14:paraId="35DC976B" w14:textId="30A638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AA9C713" w14:textId="73D377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E4710A0" w14:textId="12AE58A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1D785241" w14:textId="77777777" w:rsidTr="00737650">
        <w:tc>
          <w:tcPr>
            <w:tcW w:w="1457" w:type="dxa"/>
          </w:tcPr>
          <w:p w14:paraId="08F94981" w14:textId="458B1C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40</w:t>
            </w:r>
          </w:p>
        </w:tc>
        <w:tc>
          <w:tcPr>
            <w:tcW w:w="1457" w:type="dxa"/>
          </w:tcPr>
          <w:p w14:paraId="5E859368" w14:textId="7610FEC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574E9CD" w14:textId="050C46F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13A4254" w14:textId="430BE7B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230F56BA" w14:textId="229B0FE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1E7ED89E" w14:textId="31BE58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348DDF9" w14:textId="6E5148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13E8043E" w14:textId="77777777" w:rsidTr="00737650">
        <w:tc>
          <w:tcPr>
            <w:tcW w:w="1457" w:type="dxa"/>
          </w:tcPr>
          <w:p w14:paraId="2BF85551" w14:textId="3F683F3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41</w:t>
            </w:r>
          </w:p>
        </w:tc>
        <w:tc>
          <w:tcPr>
            <w:tcW w:w="1457" w:type="dxa"/>
          </w:tcPr>
          <w:p w14:paraId="70EDDCC3" w14:textId="3AC5643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457" w:type="dxa"/>
          </w:tcPr>
          <w:p w14:paraId="703B2AF5" w14:textId="41A1B0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8EBFE9A" w14:textId="7302AC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457" w:type="dxa"/>
          </w:tcPr>
          <w:p w14:paraId="00932EB2" w14:textId="487CB7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973007D" w14:textId="738E67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BE67A20" w14:textId="392FA46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1700454" w14:textId="77777777" w:rsidTr="00737650">
        <w:tc>
          <w:tcPr>
            <w:tcW w:w="1457" w:type="dxa"/>
          </w:tcPr>
          <w:p w14:paraId="46F77BD1" w14:textId="73C36B0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43</w:t>
            </w:r>
          </w:p>
        </w:tc>
        <w:tc>
          <w:tcPr>
            <w:tcW w:w="1457" w:type="dxa"/>
          </w:tcPr>
          <w:p w14:paraId="1F55CABC" w14:textId="488DFB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40</w:t>
            </w:r>
          </w:p>
        </w:tc>
        <w:tc>
          <w:tcPr>
            <w:tcW w:w="1457" w:type="dxa"/>
          </w:tcPr>
          <w:p w14:paraId="394F3E8D" w14:textId="0A04CC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01F802A" w14:textId="751D2B4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60</w:t>
            </w:r>
          </w:p>
        </w:tc>
        <w:tc>
          <w:tcPr>
            <w:tcW w:w="1457" w:type="dxa"/>
          </w:tcPr>
          <w:p w14:paraId="43849609" w14:textId="5BF509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07CBBBF" w14:textId="62801E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C3B7E7A" w14:textId="6814EA7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598B52C3" w14:textId="77777777" w:rsidTr="00737650">
        <w:tc>
          <w:tcPr>
            <w:tcW w:w="1457" w:type="dxa"/>
          </w:tcPr>
          <w:p w14:paraId="71630DF0" w14:textId="0572DA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44</w:t>
            </w:r>
          </w:p>
        </w:tc>
        <w:tc>
          <w:tcPr>
            <w:tcW w:w="1457" w:type="dxa"/>
          </w:tcPr>
          <w:p w14:paraId="001AA11C" w14:textId="7B118C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77</w:t>
            </w:r>
          </w:p>
        </w:tc>
        <w:tc>
          <w:tcPr>
            <w:tcW w:w="1457" w:type="dxa"/>
          </w:tcPr>
          <w:p w14:paraId="18A35876" w14:textId="6B357E3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1458" w:type="dxa"/>
          </w:tcPr>
          <w:p w14:paraId="4D855D91" w14:textId="7E37310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1457" w:type="dxa"/>
          </w:tcPr>
          <w:p w14:paraId="10635C73" w14:textId="5A7D82F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EDE6C7C" w14:textId="1C15D9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5F4C08A" w14:textId="0D46F8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42F62E9" w14:textId="77777777" w:rsidTr="00737650">
        <w:tc>
          <w:tcPr>
            <w:tcW w:w="1457" w:type="dxa"/>
          </w:tcPr>
          <w:p w14:paraId="50F2DA81" w14:textId="76C35B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45</w:t>
            </w:r>
          </w:p>
        </w:tc>
        <w:tc>
          <w:tcPr>
            <w:tcW w:w="1457" w:type="dxa"/>
          </w:tcPr>
          <w:p w14:paraId="0FB574A3" w14:textId="2660FD4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457" w:type="dxa"/>
          </w:tcPr>
          <w:p w14:paraId="3F4848AA" w14:textId="71E0C8D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318651E" w14:textId="578576E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457" w:type="dxa"/>
          </w:tcPr>
          <w:p w14:paraId="69EC150D" w14:textId="5CDE75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0F075CE" w14:textId="5D589D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3E430C2" w14:textId="2BAA5A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CD02993" w14:textId="77777777" w:rsidTr="00737650">
        <w:tc>
          <w:tcPr>
            <w:tcW w:w="1457" w:type="dxa"/>
          </w:tcPr>
          <w:p w14:paraId="48F255B7" w14:textId="415BCDB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46</w:t>
            </w:r>
          </w:p>
        </w:tc>
        <w:tc>
          <w:tcPr>
            <w:tcW w:w="1457" w:type="dxa"/>
          </w:tcPr>
          <w:p w14:paraId="13CF3BDA" w14:textId="362E9E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1457" w:type="dxa"/>
          </w:tcPr>
          <w:p w14:paraId="1037E307" w14:textId="357D01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1458" w:type="dxa"/>
          </w:tcPr>
          <w:p w14:paraId="4B0D4C4C" w14:textId="17B887D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834E7C2" w14:textId="0AD3E8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0ABE9C1" w14:textId="7E9801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E333048" w14:textId="286E43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2631EF7" w14:textId="77777777" w:rsidTr="00737650">
        <w:tc>
          <w:tcPr>
            <w:tcW w:w="1457" w:type="dxa"/>
          </w:tcPr>
          <w:p w14:paraId="08D7D588" w14:textId="293243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47</w:t>
            </w:r>
          </w:p>
        </w:tc>
        <w:tc>
          <w:tcPr>
            <w:tcW w:w="1457" w:type="dxa"/>
          </w:tcPr>
          <w:p w14:paraId="5B276FE3" w14:textId="1D40880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1457" w:type="dxa"/>
          </w:tcPr>
          <w:p w14:paraId="12FC3B1F" w14:textId="4FAEE8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1458" w:type="dxa"/>
          </w:tcPr>
          <w:p w14:paraId="7174DE10" w14:textId="042506A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457" w:type="dxa"/>
          </w:tcPr>
          <w:p w14:paraId="2B7808CB" w14:textId="2E6039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6F62CB0" w14:textId="3C921D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D1D26B8" w14:textId="4C80E96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C2B6F90" w14:textId="77777777" w:rsidTr="00737650">
        <w:tc>
          <w:tcPr>
            <w:tcW w:w="1457" w:type="dxa"/>
          </w:tcPr>
          <w:p w14:paraId="2FA78D19" w14:textId="0886A4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49</w:t>
            </w:r>
          </w:p>
        </w:tc>
        <w:tc>
          <w:tcPr>
            <w:tcW w:w="1457" w:type="dxa"/>
          </w:tcPr>
          <w:p w14:paraId="49DCC7BC" w14:textId="1B7C8E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6</w:t>
            </w:r>
          </w:p>
        </w:tc>
        <w:tc>
          <w:tcPr>
            <w:tcW w:w="1457" w:type="dxa"/>
          </w:tcPr>
          <w:p w14:paraId="35E74500" w14:textId="146380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458" w:type="dxa"/>
          </w:tcPr>
          <w:p w14:paraId="044ED257" w14:textId="4847F25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457" w:type="dxa"/>
          </w:tcPr>
          <w:p w14:paraId="5EE81611" w14:textId="50F7A9E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8A36870" w14:textId="483DFF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FEA577E" w14:textId="0D8C13A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6D25F95" w14:textId="77777777" w:rsidTr="00737650">
        <w:tc>
          <w:tcPr>
            <w:tcW w:w="1457" w:type="dxa"/>
          </w:tcPr>
          <w:p w14:paraId="0963CBA5" w14:textId="51D9B00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50</w:t>
            </w:r>
          </w:p>
        </w:tc>
        <w:tc>
          <w:tcPr>
            <w:tcW w:w="1457" w:type="dxa"/>
          </w:tcPr>
          <w:p w14:paraId="548834BC" w14:textId="0B2918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9</w:t>
            </w:r>
          </w:p>
        </w:tc>
        <w:tc>
          <w:tcPr>
            <w:tcW w:w="1457" w:type="dxa"/>
          </w:tcPr>
          <w:p w14:paraId="085BE831" w14:textId="42A17E5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458" w:type="dxa"/>
          </w:tcPr>
          <w:p w14:paraId="48E755C0" w14:textId="4879E5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457" w:type="dxa"/>
          </w:tcPr>
          <w:p w14:paraId="6DD17832" w14:textId="47F47F7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7FD0104" w14:textId="09CB475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01CAAD4" w14:textId="567C63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6F75B2B" w14:textId="77777777" w:rsidTr="00737650">
        <w:tc>
          <w:tcPr>
            <w:tcW w:w="1457" w:type="dxa"/>
          </w:tcPr>
          <w:p w14:paraId="0FA9A56F" w14:textId="7D0E1D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54</w:t>
            </w:r>
          </w:p>
        </w:tc>
        <w:tc>
          <w:tcPr>
            <w:tcW w:w="1457" w:type="dxa"/>
          </w:tcPr>
          <w:p w14:paraId="7A3C3FAE" w14:textId="076E8A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49</w:t>
            </w:r>
          </w:p>
        </w:tc>
        <w:tc>
          <w:tcPr>
            <w:tcW w:w="1457" w:type="dxa"/>
          </w:tcPr>
          <w:p w14:paraId="7463E46D" w14:textId="36B8B5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458" w:type="dxa"/>
          </w:tcPr>
          <w:p w14:paraId="373F314B" w14:textId="672602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457" w:type="dxa"/>
          </w:tcPr>
          <w:p w14:paraId="0E52E24A" w14:textId="42CB479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CBFF4C5" w14:textId="0B8767B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B1DF2C6" w14:textId="64A3BA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0A86CEB" w14:textId="77777777" w:rsidTr="00737650">
        <w:tc>
          <w:tcPr>
            <w:tcW w:w="1457" w:type="dxa"/>
          </w:tcPr>
          <w:p w14:paraId="2A712DCE" w14:textId="783EDE6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55</w:t>
            </w:r>
          </w:p>
        </w:tc>
        <w:tc>
          <w:tcPr>
            <w:tcW w:w="1457" w:type="dxa"/>
          </w:tcPr>
          <w:p w14:paraId="52F6FF9E" w14:textId="384293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457" w:type="dxa"/>
          </w:tcPr>
          <w:p w14:paraId="68B92AAF" w14:textId="6D19B7A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77</w:t>
            </w:r>
          </w:p>
        </w:tc>
        <w:tc>
          <w:tcPr>
            <w:tcW w:w="1458" w:type="dxa"/>
          </w:tcPr>
          <w:p w14:paraId="22A7770F" w14:textId="0EA680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457" w:type="dxa"/>
          </w:tcPr>
          <w:p w14:paraId="0D8F3B1E" w14:textId="7F16766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ADB9802" w14:textId="1BC9EC9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56361B6" w14:textId="2C874C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7D42571" w14:textId="77777777" w:rsidTr="00737650">
        <w:tc>
          <w:tcPr>
            <w:tcW w:w="1457" w:type="dxa"/>
          </w:tcPr>
          <w:p w14:paraId="48673921" w14:textId="5D7E7D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56</w:t>
            </w:r>
          </w:p>
        </w:tc>
        <w:tc>
          <w:tcPr>
            <w:tcW w:w="1457" w:type="dxa"/>
          </w:tcPr>
          <w:p w14:paraId="3B0784F3" w14:textId="2496765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457" w:type="dxa"/>
          </w:tcPr>
          <w:p w14:paraId="2A842F94" w14:textId="3B463D7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C21F751" w14:textId="10B207D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1457" w:type="dxa"/>
          </w:tcPr>
          <w:p w14:paraId="2E199AE5" w14:textId="7B8ED7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27580D13" w14:textId="31EBBB6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7FA491F" w14:textId="3B8239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3CDE00F" w14:textId="77777777" w:rsidTr="00737650">
        <w:tc>
          <w:tcPr>
            <w:tcW w:w="1457" w:type="dxa"/>
          </w:tcPr>
          <w:p w14:paraId="00AD5192" w14:textId="0DE151C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57</w:t>
            </w:r>
          </w:p>
        </w:tc>
        <w:tc>
          <w:tcPr>
            <w:tcW w:w="1457" w:type="dxa"/>
          </w:tcPr>
          <w:p w14:paraId="141F08A3" w14:textId="18E32F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1457" w:type="dxa"/>
          </w:tcPr>
          <w:p w14:paraId="059B0A58" w14:textId="5EB25DC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7E888A1" w14:textId="7BC399F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457" w:type="dxa"/>
          </w:tcPr>
          <w:p w14:paraId="1ECE6298" w14:textId="731A79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EA911BB" w14:textId="59A138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71A3771" w14:textId="190C68F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49A5B42" w14:textId="77777777" w:rsidTr="00737650">
        <w:tc>
          <w:tcPr>
            <w:tcW w:w="1457" w:type="dxa"/>
          </w:tcPr>
          <w:p w14:paraId="3C19A2E0" w14:textId="0C246FF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58</w:t>
            </w:r>
          </w:p>
        </w:tc>
        <w:tc>
          <w:tcPr>
            <w:tcW w:w="1457" w:type="dxa"/>
          </w:tcPr>
          <w:p w14:paraId="3E8A35EE" w14:textId="19F685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457" w:type="dxa"/>
          </w:tcPr>
          <w:p w14:paraId="5743BB09" w14:textId="2164BC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1458" w:type="dxa"/>
          </w:tcPr>
          <w:p w14:paraId="5C6B1E5C" w14:textId="309E94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478A450" w14:textId="7B5248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73445252" w14:textId="1EAC33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1F171C03" w14:textId="4F36D52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2D0FDF3" w14:textId="77777777" w:rsidTr="00737650">
        <w:tc>
          <w:tcPr>
            <w:tcW w:w="1457" w:type="dxa"/>
          </w:tcPr>
          <w:p w14:paraId="40ABC759" w14:textId="059CD84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59</w:t>
            </w:r>
          </w:p>
        </w:tc>
        <w:tc>
          <w:tcPr>
            <w:tcW w:w="1457" w:type="dxa"/>
          </w:tcPr>
          <w:p w14:paraId="190B690B" w14:textId="4EA245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1457" w:type="dxa"/>
          </w:tcPr>
          <w:p w14:paraId="65C977F3" w14:textId="423F38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458" w:type="dxa"/>
          </w:tcPr>
          <w:p w14:paraId="7D0BA4E0" w14:textId="0E616C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2C13264" w14:textId="3DF27BA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8B6FA7A" w14:textId="1A7DFE4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EB3CD1F" w14:textId="6E917A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5D98A13" w14:textId="77777777" w:rsidTr="00737650">
        <w:tc>
          <w:tcPr>
            <w:tcW w:w="1457" w:type="dxa"/>
          </w:tcPr>
          <w:p w14:paraId="26AB051B" w14:textId="5E1693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60</w:t>
            </w:r>
          </w:p>
        </w:tc>
        <w:tc>
          <w:tcPr>
            <w:tcW w:w="1457" w:type="dxa"/>
          </w:tcPr>
          <w:p w14:paraId="09EFAEA3" w14:textId="4A7EC20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19</w:t>
            </w:r>
          </w:p>
        </w:tc>
        <w:tc>
          <w:tcPr>
            <w:tcW w:w="1457" w:type="dxa"/>
          </w:tcPr>
          <w:p w14:paraId="4B0B54D1" w14:textId="7BE640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458" w:type="dxa"/>
          </w:tcPr>
          <w:p w14:paraId="0CC1B936" w14:textId="4B3E18A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457" w:type="dxa"/>
          </w:tcPr>
          <w:p w14:paraId="7EEAF394" w14:textId="7D8850C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68F5FFE" w14:textId="7190D3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562440E" w14:textId="5C0D53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015B340" w14:textId="77777777" w:rsidTr="00737650">
        <w:tc>
          <w:tcPr>
            <w:tcW w:w="1457" w:type="dxa"/>
          </w:tcPr>
          <w:p w14:paraId="3592F590" w14:textId="065B45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62</w:t>
            </w:r>
          </w:p>
        </w:tc>
        <w:tc>
          <w:tcPr>
            <w:tcW w:w="1457" w:type="dxa"/>
          </w:tcPr>
          <w:p w14:paraId="61E35620" w14:textId="28438A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57" w:type="dxa"/>
          </w:tcPr>
          <w:p w14:paraId="696BE808" w14:textId="422F567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1458" w:type="dxa"/>
          </w:tcPr>
          <w:p w14:paraId="6BB17603" w14:textId="2D152E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457" w:type="dxa"/>
          </w:tcPr>
          <w:p w14:paraId="12093BA4" w14:textId="0E9A41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741C172" w14:textId="4ED0B87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0A6F51B" w14:textId="3841F16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0BDB595" w14:textId="77777777" w:rsidTr="00737650">
        <w:tc>
          <w:tcPr>
            <w:tcW w:w="1457" w:type="dxa"/>
          </w:tcPr>
          <w:p w14:paraId="7B8A58B1" w14:textId="54D677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63</w:t>
            </w:r>
          </w:p>
        </w:tc>
        <w:tc>
          <w:tcPr>
            <w:tcW w:w="1457" w:type="dxa"/>
          </w:tcPr>
          <w:p w14:paraId="05797DB8" w14:textId="20A7EC2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457" w:type="dxa"/>
          </w:tcPr>
          <w:p w14:paraId="20D8BE02" w14:textId="651C7E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458" w:type="dxa"/>
          </w:tcPr>
          <w:p w14:paraId="35FE151D" w14:textId="112BBE2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457" w:type="dxa"/>
          </w:tcPr>
          <w:p w14:paraId="6F7CD0D3" w14:textId="404814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2641FF2" w14:textId="2856F4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62A52F7" w14:textId="2AE251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C718D4A" w14:textId="77777777" w:rsidTr="00737650">
        <w:tc>
          <w:tcPr>
            <w:tcW w:w="1457" w:type="dxa"/>
          </w:tcPr>
          <w:p w14:paraId="18EBE5AE" w14:textId="4767A9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64</w:t>
            </w:r>
          </w:p>
        </w:tc>
        <w:tc>
          <w:tcPr>
            <w:tcW w:w="1457" w:type="dxa"/>
          </w:tcPr>
          <w:p w14:paraId="2CD701CE" w14:textId="562B60E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66</w:t>
            </w:r>
          </w:p>
        </w:tc>
        <w:tc>
          <w:tcPr>
            <w:tcW w:w="1457" w:type="dxa"/>
          </w:tcPr>
          <w:p w14:paraId="4F6CFB26" w14:textId="593112E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2EBCD4E" w14:textId="4AAED6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1457" w:type="dxa"/>
          </w:tcPr>
          <w:p w14:paraId="4B2FDD69" w14:textId="40AC32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64DE834" w14:textId="291CF5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5D1CB4F" w14:textId="56FAE1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D553DC4" w14:textId="77777777" w:rsidTr="00737650">
        <w:tc>
          <w:tcPr>
            <w:tcW w:w="1457" w:type="dxa"/>
          </w:tcPr>
          <w:p w14:paraId="7B45FF76" w14:textId="7199F4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66</w:t>
            </w:r>
          </w:p>
        </w:tc>
        <w:tc>
          <w:tcPr>
            <w:tcW w:w="1457" w:type="dxa"/>
          </w:tcPr>
          <w:p w14:paraId="476638D2" w14:textId="30548C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0</w:t>
            </w:r>
          </w:p>
        </w:tc>
        <w:tc>
          <w:tcPr>
            <w:tcW w:w="1457" w:type="dxa"/>
          </w:tcPr>
          <w:p w14:paraId="379E99F2" w14:textId="36A5980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458" w:type="dxa"/>
          </w:tcPr>
          <w:p w14:paraId="5A84A198" w14:textId="09C6DDF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457" w:type="dxa"/>
          </w:tcPr>
          <w:p w14:paraId="2D382567" w14:textId="1787FD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DFFAA72" w14:textId="5725A1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43AC2F0" w14:textId="59A6FB0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E30F9B0" w14:textId="77777777" w:rsidTr="00737650">
        <w:tc>
          <w:tcPr>
            <w:tcW w:w="1457" w:type="dxa"/>
          </w:tcPr>
          <w:p w14:paraId="5A2F541B" w14:textId="75F8DD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67</w:t>
            </w:r>
          </w:p>
        </w:tc>
        <w:tc>
          <w:tcPr>
            <w:tcW w:w="1457" w:type="dxa"/>
          </w:tcPr>
          <w:p w14:paraId="64BA69B8" w14:textId="2D3E7C9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82</w:t>
            </w:r>
          </w:p>
        </w:tc>
        <w:tc>
          <w:tcPr>
            <w:tcW w:w="1457" w:type="dxa"/>
          </w:tcPr>
          <w:p w14:paraId="5E76B6D8" w14:textId="513E6C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B51781B" w14:textId="62CB79F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18</w:t>
            </w:r>
          </w:p>
        </w:tc>
        <w:tc>
          <w:tcPr>
            <w:tcW w:w="1457" w:type="dxa"/>
          </w:tcPr>
          <w:p w14:paraId="4F794C0B" w14:textId="59BCD9B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B673096" w14:textId="3CF853A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0BFEE97" w14:textId="1DAD631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0A81C20" w14:textId="77777777" w:rsidTr="00737650">
        <w:tc>
          <w:tcPr>
            <w:tcW w:w="1457" w:type="dxa"/>
          </w:tcPr>
          <w:p w14:paraId="57E79ED1" w14:textId="1FC033A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70</w:t>
            </w:r>
          </w:p>
        </w:tc>
        <w:tc>
          <w:tcPr>
            <w:tcW w:w="1457" w:type="dxa"/>
          </w:tcPr>
          <w:p w14:paraId="6BC49582" w14:textId="3313B53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6FA89768" w14:textId="161C558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1C5624C" w14:textId="5808EA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C58DEA3" w14:textId="44EEF7A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8621C08" w14:textId="1E9E91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6DA52D1" w14:textId="442FE7C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5F94D2D" w14:textId="77777777" w:rsidTr="00737650">
        <w:tc>
          <w:tcPr>
            <w:tcW w:w="1457" w:type="dxa"/>
          </w:tcPr>
          <w:p w14:paraId="2C4BEFA9" w14:textId="7CDBBC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71</w:t>
            </w:r>
          </w:p>
        </w:tc>
        <w:tc>
          <w:tcPr>
            <w:tcW w:w="1457" w:type="dxa"/>
          </w:tcPr>
          <w:p w14:paraId="7835FFC8" w14:textId="69231D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0</w:t>
            </w:r>
          </w:p>
        </w:tc>
        <w:tc>
          <w:tcPr>
            <w:tcW w:w="1457" w:type="dxa"/>
          </w:tcPr>
          <w:p w14:paraId="4AA2903F" w14:textId="033BD9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9848CA3" w14:textId="2A04B6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457" w:type="dxa"/>
          </w:tcPr>
          <w:p w14:paraId="4D143B8E" w14:textId="0E0FB2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C3D9779" w14:textId="0B470A9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1E8AB1E" w14:textId="3F6E17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C701C9E" w14:textId="77777777" w:rsidTr="00737650">
        <w:tc>
          <w:tcPr>
            <w:tcW w:w="1457" w:type="dxa"/>
          </w:tcPr>
          <w:p w14:paraId="5812A8CA" w14:textId="7D9A927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73</w:t>
            </w:r>
          </w:p>
        </w:tc>
        <w:tc>
          <w:tcPr>
            <w:tcW w:w="1457" w:type="dxa"/>
          </w:tcPr>
          <w:p w14:paraId="5EE23E60" w14:textId="11CCCB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63</w:t>
            </w:r>
          </w:p>
        </w:tc>
        <w:tc>
          <w:tcPr>
            <w:tcW w:w="1457" w:type="dxa"/>
          </w:tcPr>
          <w:p w14:paraId="287FBF6B" w14:textId="78B0EC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1458" w:type="dxa"/>
          </w:tcPr>
          <w:p w14:paraId="47DF3DD8" w14:textId="36783C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457" w:type="dxa"/>
          </w:tcPr>
          <w:p w14:paraId="5A54565E" w14:textId="31BD9A7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0823840" w14:textId="51DBCC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EB4E2DD" w14:textId="783996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FBED63F" w14:textId="77777777" w:rsidTr="00737650">
        <w:tc>
          <w:tcPr>
            <w:tcW w:w="1457" w:type="dxa"/>
          </w:tcPr>
          <w:p w14:paraId="44069531" w14:textId="5452F8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lastRenderedPageBreak/>
              <w:t>Pat74</w:t>
            </w:r>
          </w:p>
        </w:tc>
        <w:tc>
          <w:tcPr>
            <w:tcW w:w="1457" w:type="dxa"/>
          </w:tcPr>
          <w:p w14:paraId="4B9650B1" w14:textId="3DC7FC9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52</w:t>
            </w:r>
          </w:p>
        </w:tc>
        <w:tc>
          <w:tcPr>
            <w:tcW w:w="1457" w:type="dxa"/>
          </w:tcPr>
          <w:p w14:paraId="60A2729C" w14:textId="3C32086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458" w:type="dxa"/>
          </w:tcPr>
          <w:p w14:paraId="5313C27B" w14:textId="6679C95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457" w:type="dxa"/>
          </w:tcPr>
          <w:p w14:paraId="3818D388" w14:textId="13DC1C8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B77E2FF" w14:textId="7E3F613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14C1B44" w14:textId="6082B7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2FA5DBC" w14:textId="77777777" w:rsidTr="00737650">
        <w:tc>
          <w:tcPr>
            <w:tcW w:w="1457" w:type="dxa"/>
          </w:tcPr>
          <w:p w14:paraId="672E00DB" w14:textId="11D609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76</w:t>
            </w:r>
          </w:p>
        </w:tc>
        <w:tc>
          <w:tcPr>
            <w:tcW w:w="1457" w:type="dxa"/>
          </w:tcPr>
          <w:p w14:paraId="6AE3C6D2" w14:textId="692EBC1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1457" w:type="dxa"/>
          </w:tcPr>
          <w:p w14:paraId="3F4F4A65" w14:textId="40F3A1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458" w:type="dxa"/>
          </w:tcPr>
          <w:p w14:paraId="5FE5D1F1" w14:textId="5D90BD8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457" w:type="dxa"/>
          </w:tcPr>
          <w:p w14:paraId="0EB3EECF" w14:textId="7267EF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7DD3007" w14:textId="1866928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B883230" w14:textId="32108B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80D95D4" w14:textId="77777777" w:rsidTr="00737650">
        <w:tc>
          <w:tcPr>
            <w:tcW w:w="1457" w:type="dxa"/>
          </w:tcPr>
          <w:p w14:paraId="39EAF0B4" w14:textId="3FCB59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77</w:t>
            </w:r>
          </w:p>
        </w:tc>
        <w:tc>
          <w:tcPr>
            <w:tcW w:w="1457" w:type="dxa"/>
          </w:tcPr>
          <w:p w14:paraId="05210974" w14:textId="14C2E2A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1457" w:type="dxa"/>
          </w:tcPr>
          <w:p w14:paraId="5F74555F" w14:textId="137D932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458" w:type="dxa"/>
          </w:tcPr>
          <w:p w14:paraId="0CFBFA20" w14:textId="538431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457" w:type="dxa"/>
          </w:tcPr>
          <w:p w14:paraId="39B76495" w14:textId="1096006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B9A827E" w14:textId="65998C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18CF7DD" w14:textId="4EB340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6C6953E" w14:textId="77777777" w:rsidTr="00737650">
        <w:tc>
          <w:tcPr>
            <w:tcW w:w="1457" w:type="dxa"/>
          </w:tcPr>
          <w:p w14:paraId="5C39B6DD" w14:textId="4DB6430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78</w:t>
            </w:r>
          </w:p>
        </w:tc>
        <w:tc>
          <w:tcPr>
            <w:tcW w:w="1457" w:type="dxa"/>
          </w:tcPr>
          <w:p w14:paraId="2D292141" w14:textId="1161CF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DED780F" w14:textId="706AA88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A2388D4" w14:textId="46CFFEF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0044FB65" w14:textId="7C99CA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716D0504" w14:textId="3304B1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E66548D" w14:textId="561840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47042A0" w14:textId="77777777" w:rsidTr="00737650">
        <w:tc>
          <w:tcPr>
            <w:tcW w:w="1457" w:type="dxa"/>
          </w:tcPr>
          <w:p w14:paraId="7B583447" w14:textId="7B61D4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79</w:t>
            </w:r>
          </w:p>
        </w:tc>
        <w:tc>
          <w:tcPr>
            <w:tcW w:w="1457" w:type="dxa"/>
          </w:tcPr>
          <w:p w14:paraId="01DA6FF3" w14:textId="3475EF6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34055CF9" w14:textId="2B6D09F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4CCC8FEE" w14:textId="11235B1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EBA7546" w14:textId="76485A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231FA23" w14:textId="50B47CB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255E648" w14:textId="3721756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F3BCBD9" w14:textId="77777777" w:rsidTr="00737650">
        <w:tc>
          <w:tcPr>
            <w:tcW w:w="1457" w:type="dxa"/>
          </w:tcPr>
          <w:p w14:paraId="11B8F89A" w14:textId="19A128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80</w:t>
            </w:r>
          </w:p>
        </w:tc>
        <w:tc>
          <w:tcPr>
            <w:tcW w:w="1457" w:type="dxa"/>
          </w:tcPr>
          <w:p w14:paraId="0025E4D2" w14:textId="146B24F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8C7FA98" w14:textId="6D7662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8" w:type="dxa"/>
          </w:tcPr>
          <w:p w14:paraId="3AE57CCD" w14:textId="71AFFCA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0F195B3" w14:textId="0057B32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1F08A39C" w14:textId="3F7FFA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29795843" w14:textId="2BBB5C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3595D6E" w14:textId="77777777" w:rsidTr="00737650">
        <w:tc>
          <w:tcPr>
            <w:tcW w:w="1457" w:type="dxa"/>
          </w:tcPr>
          <w:p w14:paraId="2407FE94" w14:textId="4DCAE1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81</w:t>
            </w:r>
          </w:p>
        </w:tc>
        <w:tc>
          <w:tcPr>
            <w:tcW w:w="1457" w:type="dxa"/>
          </w:tcPr>
          <w:p w14:paraId="61BE36D3" w14:textId="077DC5C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94A2C4B" w14:textId="7F1935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D922BD1" w14:textId="0514A0F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3BA799FD" w14:textId="7C5917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27CB4711" w14:textId="00EB5DD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C722DF1" w14:textId="607BEB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2F2E424" w14:textId="77777777" w:rsidTr="00737650">
        <w:tc>
          <w:tcPr>
            <w:tcW w:w="1457" w:type="dxa"/>
          </w:tcPr>
          <w:p w14:paraId="16620780" w14:textId="0D03AB2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82</w:t>
            </w:r>
          </w:p>
        </w:tc>
        <w:tc>
          <w:tcPr>
            <w:tcW w:w="1457" w:type="dxa"/>
          </w:tcPr>
          <w:p w14:paraId="49C6785D" w14:textId="0370FA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1457" w:type="dxa"/>
          </w:tcPr>
          <w:p w14:paraId="5E0470D5" w14:textId="2047E7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458" w:type="dxa"/>
          </w:tcPr>
          <w:p w14:paraId="6B698E8B" w14:textId="0179DD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1457" w:type="dxa"/>
          </w:tcPr>
          <w:p w14:paraId="4B8E4B4E" w14:textId="17C8CD7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CEBBCE3" w14:textId="0D7FE35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ABA2A3A" w14:textId="7E40690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CC3BC90" w14:textId="77777777" w:rsidTr="00737650">
        <w:tc>
          <w:tcPr>
            <w:tcW w:w="1457" w:type="dxa"/>
          </w:tcPr>
          <w:p w14:paraId="3B26F03A" w14:textId="0809F9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83</w:t>
            </w:r>
          </w:p>
        </w:tc>
        <w:tc>
          <w:tcPr>
            <w:tcW w:w="1457" w:type="dxa"/>
          </w:tcPr>
          <w:p w14:paraId="5FDAAEEC" w14:textId="3B2EEB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99</w:t>
            </w:r>
          </w:p>
        </w:tc>
        <w:tc>
          <w:tcPr>
            <w:tcW w:w="1457" w:type="dxa"/>
          </w:tcPr>
          <w:p w14:paraId="63757A02" w14:textId="12203EA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CD69C9C" w14:textId="7A0F4CC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1457" w:type="dxa"/>
          </w:tcPr>
          <w:p w14:paraId="4042C624" w14:textId="72B66A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CB83921" w14:textId="5B3384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2748FF7" w14:textId="625C5D1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501F3461" w14:textId="77777777" w:rsidTr="00737650">
        <w:tc>
          <w:tcPr>
            <w:tcW w:w="1457" w:type="dxa"/>
          </w:tcPr>
          <w:p w14:paraId="2C25C53E" w14:textId="0C6C8B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85</w:t>
            </w:r>
          </w:p>
        </w:tc>
        <w:tc>
          <w:tcPr>
            <w:tcW w:w="1457" w:type="dxa"/>
          </w:tcPr>
          <w:p w14:paraId="400CA8C6" w14:textId="3801412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62</w:t>
            </w:r>
          </w:p>
        </w:tc>
        <w:tc>
          <w:tcPr>
            <w:tcW w:w="1457" w:type="dxa"/>
          </w:tcPr>
          <w:p w14:paraId="40B3982F" w14:textId="232DBE3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44E21E43" w14:textId="2CE6917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1457" w:type="dxa"/>
          </w:tcPr>
          <w:p w14:paraId="31AFCC5A" w14:textId="12691E2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03F74A2" w14:textId="65B6F9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D6A3FD2" w14:textId="3790EE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DA35C7B" w14:textId="77777777" w:rsidTr="00737650">
        <w:tc>
          <w:tcPr>
            <w:tcW w:w="1457" w:type="dxa"/>
          </w:tcPr>
          <w:p w14:paraId="582945F4" w14:textId="4E07EE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86</w:t>
            </w:r>
          </w:p>
        </w:tc>
        <w:tc>
          <w:tcPr>
            <w:tcW w:w="1457" w:type="dxa"/>
          </w:tcPr>
          <w:p w14:paraId="426D7DE1" w14:textId="2467E53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1457" w:type="dxa"/>
          </w:tcPr>
          <w:p w14:paraId="7D82EB37" w14:textId="40D0438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2868BF4" w14:textId="10BC14E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457" w:type="dxa"/>
          </w:tcPr>
          <w:p w14:paraId="1EB3C391" w14:textId="02BCC98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16266CB" w14:textId="1F8CBD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70E60C5" w14:textId="754CCA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5D65B30" w14:textId="77777777" w:rsidTr="00737650">
        <w:tc>
          <w:tcPr>
            <w:tcW w:w="1457" w:type="dxa"/>
          </w:tcPr>
          <w:p w14:paraId="6F1F9846" w14:textId="1DFFC7A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88</w:t>
            </w:r>
          </w:p>
        </w:tc>
        <w:tc>
          <w:tcPr>
            <w:tcW w:w="1457" w:type="dxa"/>
          </w:tcPr>
          <w:p w14:paraId="2A219B1C" w14:textId="1A7B6B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56</w:t>
            </w:r>
          </w:p>
        </w:tc>
        <w:tc>
          <w:tcPr>
            <w:tcW w:w="1457" w:type="dxa"/>
          </w:tcPr>
          <w:p w14:paraId="66484761" w14:textId="0BC544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458" w:type="dxa"/>
          </w:tcPr>
          <w:p w14:paraId="7DE735A4" w14:textId="29E7B0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457" w:type="dxa"/>
          </w:tcPr>
          <w:p w14:paraId="2A01D9E1" w14:textId="241A16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410459C" w14:textId="17E685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F4B4658" w14:textId="019C9EF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C5ADED7" w14:textId="77777777" w:rsidTr="00737650">
        <w:tc>
          <w:tcPr>
            <w:tcW w:w="1457" w:type="dxa"/>
          </w:tcPr>
          <w:p w14:paraId="2B750346" w14:textId="708A982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90</w:t>
            </w:r>
          </w:p>
        </w:tc>
        <w:tc>
          <w:tcPr>
            <w:tcW w:w="1457" w:type="dxa"/>
          </w:tcPr>
          <w:p w14:paraId="430B6F2B" w14:textId="386940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1457" w:type="dxa"/>
          </w:tcPr>
          <w:p w14:paraId="28B49D30" w14:textId="38E26A2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3FF08BD" w14:textId="610F8D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457" w:type="dxa"/>
          </w:tcPr>
          <w:p w14:paraId="59FF0D61" w14:textId="0E4D0D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8B13076" w14:textId="3D1700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09CD9C3" w14:textId="36796EE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95D5CB6" w14:textId="77777777" w:rsidTr="00737650">
        <w:tc>
          <w:tcPr>
            <w:tcW w:w="1457" w:type="dxa"/>
          </w:tcPr>
          <w:p w14:paraId="15239F25" w14:textId="6BA185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92</w:t>
            </w:r>
          </w:p>
        </w:tc>
        <w:tc>
          <w:tcPr>
            <w:tcW w:w="1457" w:type="dxa"/>
          </w:tcPr>
          <w:p w14:paraId="129D1B65" w14:textId="2CBEA77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457" w:type="dxa"/>
          </w:tcPr>
          <w:p w14:paraId="3030BA13" w14:textId="292B65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85F3036" w14:textId="00E022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1457" w:type="dxa"/>
          </w:tcPr>
          <w:p w14:paraId="56C96221" w14:textId="1126F2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6C67604" w14:textId="1E378CF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6AA2BC2" w14:textId="5428C4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F2AB453" w14:textId="77777777" w:rsidTr="00737650">
        <w:tc>
          <w:tcPr>
            <w:tcW w:w="1457" w:type="dxa"/>
          </w:tcPr>
          <w:p w14:paraId="1DBA848A" w14:textId="3B0A2AD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98</w:t>
            </w:r>
          </w:p>
        </w:tc>
        <w:tc>
          <w:tcPr>
            <w:tcW w:w="1457" w:type="dxa"/>
          </w:tcPr>
          <w:p w14:paraId="177B747B" w14:textId="319A6E6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457" w:type="dxa"/>
          </w:tcPr>
          <w:p w14:paraId="76305E0F" w14:textId="0C89AC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8955B50" w14:textId="18B600F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1457" w:type="dxa"/>
          </w:tcPr>
          <w:p w14:paraId="54DCDB43" w14:textId="2F78265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7D472F4" w14:textId="2F62E1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C4ADDC5" w14:textId="7F83BA3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2BD0758" w14:textId="77777777" w:rsidTr="00737650">
        <w:tc>
          <w:tcPr>
            <w:tcW w:w="1457" w:type="dxa"/>
          </w:tcPr>
          <w:p w14:paraId="74547B0A" w14:textId="7B8AAE2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04885</w:t>
            </w:r>
          </w:p>
        </w:tc>
        <w:tc>
          <w:tcPr>
            <w:tcW w:w="1457" w:type="dxa"/>
          </w:tcPr>
          <w:p w14:paraId="680112E2" w14:textId="195085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1457" w:type="dxa"/>
          </w:tcPr>
          <w:p w14:paraId="0C3E69CE" w14:textId="412209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458" w:type="dxa"/>
          </w:tcPr>
          <w:p w14:paraId="516DC76C" w14:textId="51DAE25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457" w:type="dxa"/>
          </w:tcPr>
          <w:p w14:paraId="7B884DED" w14:textId="77C9FA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722792E" w14:textId="1A9ED1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08FABC2" w14:textId="59E6CE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B68A715" w14:textId="77777777" w:rsidTr="00737650">
        <w:tc>
          <w:tcPr>
            <w:tcW w:w="1457" w:type="dxa"/>
          </w:tcPr>
          <w:p w14:paraId="08CF9AF5" w14:textId="06853BD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06670</w:t>
            </w:r>
          </w:p>
        </w:tc>
        <w:tc>
          <w:tcPr>
            <w:tcW w:w="1457" w:type="dxa"/>
          </w:tcPr>
          <w:p w14:paraId="1F785045" w14:textId="55292E1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1457" w:type="dxa"/>
          </w:tcPr>
          <w:p w14:paraId="65AC216F" w14:textId="27DB15E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458" w:type="dxa"/>
          </w:tcPr>
          <w:p w14:paraId="178B8C46" w14:textId="1AE52D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457" w:type="dxa"/>
          </w:tcPr>
          <w:p w14:paraId="5F9110F3" w14:textId="6251E87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B442AF8" w14:textId="7B50490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1314D20" w14:textId="520EF1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2A51018" w14:textId="77777777" w:rsidTr="00737650">
        <w:tc>
          <w:tcPr>
            <w:tcW w:w="1457" w:type="dxa"/>
          </w:tcPr>
          <w:p w14:paraId="38DE9E08" w14:textId="225C586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22640</w:t>
            </w:r>
          </w:p>
        </w:tc>
        <w:tc>
          <w:tcPr>
            <w:tcW w:w="1457" w:type="dxa"/>
          </w:tcPr>
          <w:p w14:paraId="4F6164BC" w14:textId="651F5D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1457" w:type="dxa"/>
          </w:tcPr>
          <w:p w14:paraId="6662533E" w14:textId="7F5D40C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5204E48" w14:textId="378A256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457" w:type="dxa"/>
          </w:tcPr>
          <w:p w14:paraId="23681B6A" w14:textId="5E67F1F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BF083A0" w14:textId="54BAF9C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4F69454" w14:textId="240C5D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606A9AC" w14:textId="77777777" w:rsidTr="00737650">
        <w:tc>
          <w:tcPr>
            <w:tcW w:w="1457" w:type="dxa"/>
          </w:tcPr>
          <w:p w14:paraId="11671754" w14:textId="096E78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6161</w:t>
            </w:r>
          </w:p>
        </w:tc>
        <w:tc>
          <w:tcPr>
            <w:tcW w:w="1457" w:type="dxa"/>
          </w:tcPr>
          <w:p w14:paraId="3AF6A43F" w14:textId="49CA7D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1457" w:type="dxa"/>
          </w:tcPr>
          <w:p w14:paraId="2307CE3E" w14:textId="782CF7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458" w:type="dxa"/>
          </w:tcPr>
          <w:p w14:paraId="7D7FF3B1" w14:textId="701BF8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30B4BEF8" w14:textId="666437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10EF8B4" w14:textId="2DAEA53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667C53D" w14:textId="200502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9025A74" w14:textId="77777777" w:rsidTr="00737650">
        <w:tc>
          <w:tcPr>
            <w:tcW w:w="1457" w:type="dxa"/>
          </w:tcPr>
          <w:p w14:paraId="28A816A2" w14:textId="7B361D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NR4941</w:t>
            </w:r>
          </w:p>
        </w:tc>
        <w:tc>
          <w:tcPr>
            <w:tcW w:w="1457" w:type="dxa"/>
          </w:tcPr>
          <w:p w14:paraId="537914F3" w14:textId="7C15FE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66</w:t>
            </w:r>
          </w:p>
        </w:tc>
        <w:tc>
          <w:tcPr>
            <w:tcW w:w="1457" w:type="dxa"/>
          </w:tcPr>
          <w:p w14:paraId="67258EC8" w14:textId="72C423E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34</w:t>
            </w:r>
          </w:p>
        </w:tc>
        <w:tc>
          <w:tcPr>
            <w:tcW w:w="1458" w:type="dxa"/>
          </w:tcPr>
          <w:p w14:paraId="26E38D10" w14:textId="69A2AAB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02A762B4" w14:textId="47076E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A82363B" w14:textId="0320D7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20676109" w14:textId="1E009F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4079177" w14:textId="77777777" w:rsidTr="00737650">
        <w:tc>
          <w:tcPr>
            <w:tcW w:w="1457" w:type="dxa"/>
          </w:tcPr>
          <w:p w14:paraId="2A54F938" w14:textId="18E2ED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4691</w:t>
            </w:r>
          </w:p>
        </w:tc>
        <w:tc>
          <w:tcPr>
            <w:tcW w:w="1457" w:type="dxa"/>
          </w:tcPr>
          <w:p w14:paraId="18E9B476" w14:textId="207B045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457" w:type="dxa"/>
          </w:tcPr>
          <w:p w14:paraId="58BCC18C" w14:textId="2A6184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1458" w:type="dxa"/>
          </w:tcPr>
          <w:p w14:paraId="5C59F7EB" w14:textId="7A1A4E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457" w:type="dxa"/>
          </w:tcPr>
          <w:p w14:paraId="0288C6F8" w14:textId="6095CF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445CE57" w14:textId="6E35EEC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1509CCEE" w14:textId="26174C0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D958AF9" w14:textId="77777777" w:rsidTr="00737650">
        <w:tc>
          <w:tcPr>
            <w:tcW w:w="1457" w:type="dxa"/>
          </w:tcPr>
          <w:p w14:paraId="21645541" w14:textId="66CD41E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NR3086</w:t>
            </w:r>
          </w:p>
        </w:tc>
        <w:tc>
          <w:tcPr>
            <w:tcW w:w="1457" w:type="dxa"/>
          </w:tcPr>
          <w:p w14:paraId="21275BFB" w14:textId="5E4855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27</w:t>
            </w:r>
          </w:p>
        </w:tc>
        <w:tc>
          <w:tcPr>
            <w:tcW w:w="1457" w:type="dxa"/>
          </w:tcPr>
          <w:p w14:paraId="7E007CF4" w14:textId="1808D5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458" w:type="dxa"/>
          </w:tcPr>
          <w:p w14:paraId="73C6957F" w14:textId="25EEBB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59</w:t>
            </w:r>
          </w:p>
        </w:tc>
        <w:tc>
          <w:tcPr>
            <w:tcW w:w="1457" w:type="dxa"/>
          </w:tcPr>
          <w:p w14:paraId="246228E4" w14:textId="30E961B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4C78120" w14:textId="0457107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4B1A1B5" w14:textId="1B203ED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73396D0" w14:textId="77777777" w:rsidTr="00737650">
        <w:tc>
          <w:tcPr>
            <w:tcW w:w="1457" w:type="dxa"/>
          </w:tcPr>
          <w:p w14:paraId="2D0153B7" w14:textId="3F167C4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4018</w:t>
            </w:r>
          </w:p>
        </w:tc>
        <w:tc>
          <w:tcPr>
            <w:tcW w:w="1457" w:type="dxa"/>
          </w:tcPr>
          <w:p w14:paraId="26F5647B" w14:textId="5294B41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1457" w:type="dxa"/>
          </w:tcPr>
          <w:p w14:paraId="2F1C83B9" w14:textId="2DCCDF5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73F61D28" w14:textId="27A208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457" w:type="dxa"/>
          </w:tcPr>
          <w:p w14:paraId="43C97646" w14:textId="41489E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2CB4741" w14:textId="19EBDC4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B794AB3" w14:textId="086DB6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AD8847D" w14:textId="77777777" w:rsidTr="00737650">
        <w:tc>
          <w:tcPr>
            <w:tcW w:w="1457" w:type="dxa"/>
          </w:tcPr>
          <w:p w14:paraId="012D5EB1" w14:textId="73EFF36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4083</w:t>
            </w:r>
          </w:p>
        </w:tc>
        <w:tc>
          <w:tcPr>
            <w:tcW w:w="1457" w:type="dxa"/>
          </w:tcPr>
          <w:p w14:paraId="44965776" w14:textId="0E2400D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70</w:t>
            </w:r>
          </w:p>
        </w:tc>
        <w:tc>
          <w:tcPr>
            <w:tcW w:w="1457" w:type="dxa"/>
          </w:tcPr>
          <w:p w14:paraId="56A61552" w14:textId="1641977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C8CCCB9" w14:textId="6D5C9C2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1457" w:type="dxa"/>
          </w:tcPr>
          <w:p w14:paraId="00969832" w14:textId="006EEE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C59787A" w14:textId="3AAED73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F6FB0A4" w14:textId="608239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84EDE91" w14:textId="77777777" w:rsidTr="00737650">
        <w:tc>
          <w:tcPr>
            <w:tcW w:w="1457" w:type="dxa"/>
          </w:tcPr>
          <w:p w14:paraId="5F5FB036" w14:textId="7EDD6E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9341</w:t>
            </w:r>
          </w:p>
        </w:tc>
        <w:tc>
          <w:tcPr>
            <w:tcW w:w="1457" w:type="dxa"/>
          </w:tcPr>
          <w:p w14:paraId="74F7EABF" w14:textId="14DE670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1457" w:type="dxa"/>
          </w:tcPr>
          <w:p w14:paraId="65F58723" w14:textId="3323EEB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1458" w:type="dxa"/>
          </w:tcPr>
          <w:p w14:paraId="174E3D55" w14:textId="048A5EB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1457" w:type="dxa"/>
          </w:tcPr>
          <w:p w14:paraId="2F93A3C5" w14:textId="20CEA29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DFE97C1" w14:textId="323FD8D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B10A320" w14:textId="566E78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A32D579" w14:textId="77777777" w:rsidTr="00737650">
        <w:tc>
          <w:tcPr>
            <w:tcW w:w="1457" w:type="dxa"/>
          </w:tcPr>
          <w:p w14:paraId="54BD0F48" w14:textId="6702B95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R03803</w:t>
            </w:r>
          </w:p>
        </w:tc>
        <w:tc>
          <w:tcPr>
            <w:tcW w:w="1457" w:type="dxa"/>
          </w:tcPr>
          <w:p w14:paraId="7400163E" w14:textId="4B5F6F3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17</w:t>
            </w:r>
          </w:p>
        </w:tc>
        <w:tc>
          <w:tcPr>
            <w:tcW w:w="1457" w:type="dxa"/>
          </w:tcPr>
          <w:p w14:paraId="4262479A" w14:textId="273A4C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4F61BB2E" w14:textId="028EE0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1457" w:type="dxa"/>
          </w:tcPr>
          <w:p w14:paraId="7356C48D" w14:textId="746EEE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2BF4431" w14:textId="5EAF4FE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EA7E616" w14:textId="069909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49169D0A" w14:textId="77777777" w:rsidTr="00737650">
        <w:tc>
          <w:tcPr>
            <w:tcW w:w="1457" w:type="dxa"/>
          </w:tcPr>
          <w:p w14:paraId="3B3469FC" w14:textId="37FCA05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R12117</w:t>
            </w:r>
          </w:p>
        </w:tc>
        <w:tc>
          <w:tcPr>
            <w:tcW w:w="1457" w:type="dxa"/>
          </w:tcPr>
          <w:p w14:paraId="64D2B905" w14:textId="3E4B1C4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457" w:type="dxa"/>
          </w:tcPr>
          <w:p w14:paraId="0310D1CE" w14:textId="6287DF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458" w:type="dxa"/>
          </w:tcPr>
          <w:p w14:paraId="374D8F46" w14:textId="1189B1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457" w:type="dxa"/>
          </w:tcPr>
          <w:p w14:paraId="357E3631" w14:textId="02AF26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5F1C467" w14:textId="1462E37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7086BA6" w14:textId="30BD36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EC0CDF5" w14:textId="77777777" w:rsidTr="00737650">
        <w:tc>
          <w:tcPr>
            <w:tcW w:w="1457" w:type="dxa"/>
          </w:tcPr>
          <w:p w14:paraId="03936B64" w14:textId="65DA2D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R4035</w:t>
            </w:r>
          </w:p>
        </w:tc>
        <w:tc>
          <w:tcPr>
            <w:tcW w:w="1457" w:type="dxa"/>
          </w:tcPr>
          <w:p w14:paraId="498B9E3D" w14:textId="6A7D2A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1457" w:type="dxa"/>
          </w:tcPr>
          <w:p w14:paraId="0C426BDF" w14:textId="5EDF945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B30F817" w14:textId="424A01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457" w:type="dxa"/>
          </w:tcPr>
          <w:p w14:paraId="50AA7F65" w14:textId="283A68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7E6150B" w14:textId="63CD7D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0C20830" w14:textId="5D5FDE9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DEBF4F6" w14:textId="77777777" w:rsidTr="00737650">
        <w:tc>
          <w:tcPr>
            <w:tcW w:w="1457" w:type="dxa"/>
          </w:tcPr>
          <w:p w14:paraId="45AA3CDE" w14:textId="41EC0F4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R4046</w:t>
            </w:r>
          </w:p>
        </w:tc>
        <w:tc>
          <w:tcPr>
            <w:tcW w:w="1457" w:type="dxa"/>
          </w:tcPr>
          <w:p w14:paraId="2EEDFD12" w14:textId="2C1C11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1457" w:type="dxa"/>
          </w:tcPr>
          <w:p w14:paraId="7B126F02" w14:textId="4BC754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458" w:type="dxa"/>
          </w:tcPr>
          <w:p w14:paraId="0D3986E8" w14:textId="38EE5E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45</w:t>
            </w:r>
          </w:p>
        </w:tc>
        <w:tc>
          <w:tcPr>
            <w:tcW w:w="1457" w:type="dxa"/>
          </w:tcPr>
          <w:p w14:paraId="72F92A66" w14:textId="1B2844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BDC8D21" w14:textId="72E817E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71F116B" w14:textId="4CE9C56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37BC010" w14:textId="77777777" w:rsidTr="00737650">
        <w:tc>
          <w:tcPr>
            <w:tcW w:w="1457" w:type="dxa"/>
          </w:tcPr>
          <w:p w14:paraId="202158F6" w14:textId="3F4785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R4077</w:t>
            </w:r>
          </w:p>
        </w:tc>
        <w:tc>
          <w:tcPr>
            <w:tcW w:w="1457" w:type="dxa"/>
          </w:tcPr>
          <w:p w14:paraId="3A5E95CE" w14:textId="2BBB10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1457" w:type="dxa"/>
          </w:tcPr>
          <w:p w14:paraId="59A5E1C4" w14:textId="4286C0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4BD3058D" w14:textId="46866BA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457" w:type="dxa"/>
          </w:tcPr>
          <w:p w14:paraId="7988DAE5" w14:textId="79FCDCC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24279E2" w14:textId="74AEA4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B4A7BCA" w14:textId="6AE3AD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122FD7C" w14:textId="77777777" w:rsidTr="00737650">
        <w:tc>
          <w:tcPr>
            <w:tcW w:w="1457" w:type="dxa"/>
          </w:tcPr>
          <w:p w14:paraId="0D83EAD3" w14:textId="3B7445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R4091</w:t>
            </w:r>
          </w:p>
        </w:tc>
        <w:tc>
          <w:tcPr>
            <w:tcW w:w="1457" w:type="dxa"/>
          </w:tcPr>
          <w:p w14:paraId="18D45F4C" w14:textId="2DDC33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1457" w:type="dxa"/>
          </w:tcPr>
          <w:p w14:paraId="26589464" w14:textId="73AC61B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458" w:type="dxa"/>
          </w:tcPr>
          <w:p w14:paraId="2F41997E" w14:textId="372E64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457" w:type="dxa"/>
          </w:tcPr>
          <w:p w14:paraId="02AA5676" w14:textId="071B49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BC39E9E" w14:textId="3CEDAF0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AA9049D" w14:textId="0560702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A2DD8A5" w14:textId="77777777" w:rsidTr="00737650">
        <w:tc>
          <w:tcPr>
            <w:tcW w:w="1457" w:type="dxa"/>
          </w:tcPr>
          <w:p w14:paraId="76636106" w14:textId="5FBBE6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R4092</w:t>
            </w:r>
          </w:p>
        </w:tc>
        <w:tc>
          <w:tcPr>
            <w:tcW w:w="1457" w:type="dxa"/>
          </w:tcPr>
          <w:p w14:paraId="5D8E215C" w14:textId="09CEAE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457" w:type="dxa"/>
          </w:tcPr>
          <w:p w14:paraId="30A29BC4" w14:textId="58F7A1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458" w:type="dxa"/>
          </w:tcPr>
          <w:p w14:paraId="693E83C5" w14:textId="2F02673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E52070B" w14:textId="4A4A27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4BE4E8BE" w14:textId="19D02FD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27C1A042" w14:textId="62C74A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3AAACD1" w14:textId="77777777" w:rsidTr="00737650">
        <w:tc>
          <w:tcPr>
            <w:tcW w:w="1457" w:type="dxa"/>
          </w:tcPr>
          <w:p w14:paraId="5BDD1585" w14:textId="129161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6336</w:t>
            </w:r>
          </w:p>
        </w:tc>
        <w:tc>
          <w:tcPr>
            <w:tcW w:w="1457" w:type="dxa"/>
          </w:tcPr>
          <w:p w14:paraId="4B8F7884" w14:textId="0A3E0B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16</w:t>
            </w:r>
          </w:p>
        </w:tc>
        <w:tc>
          <w:tcPr>
            <w:tcW w:w="1457" w:type="dxa"/>
          </w:tcPr>
          <w:p w14:paraId="5A0F3AB1" w14:textId="0944B2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458" w:type="dxa"/>
          </w:tcPr>
          <w:p w14:paraId="154B70DE" w14:textId="2B768E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457" w:type="dxa"/>
          </w:tcPr>
          <w:p w14:paraId="0A35C2F4" w14:textId="5FDD171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B84B6FF" w14:textId="3FCCB6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D6D42DB" w14:textId="2B7147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E4DB78F" w14:textId="77777777" w:rsidTr="00737650">
        <w:tc>
          <w:tcPr>
            <w:tcW w:w="1457" w:type="dxa"/>
          </w:tcPr>
          <w:p w14:paraId="65B49EEC" w14:textId="33CA07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4880</w:t>
            </w:r>
          </w:p>
        </w:tc>
        <w:tc>
          <w:tcPr>
            <w:tcW w:w="1457" w:type="dxa"/>
          </w:tcPr>
          <w:p w14:paraId="5D41AB22" w14:textId="7E38264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457" w:type="dxa"/>
          </w:tcPr>
          <w:p w14:paraId="3B4F2AAB" w14:textId="4B21C09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458" w:type="dxa"/>
          </w:tcPr>
          <w:p w14:paraId="6724AA80" w14:textId="68E66DA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9</w:t>
            </w:r>
          </w:p>
        </w:tc>
        <w:tc>
          <w:tcPr>
            <w:tcW w:w="1457" w:type="dxa"/>
          </w:tcPr>
          <w:p w14:paraId="04ADDC2D" w14:textId="1D8E6A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1CE45E80" w14:textId="7B9B0F6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00A182A" w14:textId="06AA83E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733CC8B" w14:textId="77777777" w:rsidTr="00737650">
        <w:tc>
          <w:tcPr>
            <w:tcW w:w="1457" w:type="dxa"/>
          </w:tcPr>
          <w:p w14:paraId="2687BA8D" w14:textId="569362F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0095</w:t>
            </w:r>
          </w:p>
        </w:tc>
        <w:tc>
          <w:tcPr>
            <w:tcW w:w="1457" w:type="dxa"/>
          </w:tcPr>
          <w:p w14:paraId="400C6CEB" w14:textId="6B0938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1457" w:type="dxa"/>
          </w:tcPr>
          <w:p w14:paraId="37BB47F7" w14:textId="5BC5524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1458" w:type="dxa"/>
          </w:tcPr>
          <w:p w14:paraId="26C4AB58" w14:textId="3BF27B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457" w:type="dxa"/>
          </w:tcPr>
          <w:p w14:paraId="61EE15ED" w14:textId="7CC7E3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5CBFF77" w14:textId="1B7743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E142DF3" w14:textId="495F17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7D4F1D5" w14:textId="77777777" w:rsidTr="00737650">
        <w:tc>
          <w:tcPr>
            <w:tcW w:w="1457" w:type="dxa"/>
          </w:tcPr>
          <w:p w14:paraId="493AE7B5" w14:textId="6005362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9306</w:t>
            </w:r>
          </w:p>
        </w:tc>
        <w:tc>
          <w:tcPr>
            <w:tcW w:w="1457" w:type="dxa"/>
          </w:tcPr>
          <w:p w14:paraId="73D7E437" w14:textId="6066CAC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47</w:t>
            </w:r>
          </w:p>
        </w:tc>
        <w:tc>
          <w:tcPr>
            <w:tcW w:w="1457" w:type="dxa"/>
          </w:tcPr>
          <w:p w14:paraId="3C5B0D8A" w14:textId="627F26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1458" w:type="dxa"/>
          </w:tcPr>
          <w:p w14:paraId="0C232ED8" w14:textId="42E41C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457" w:type="dxa"/>
          </w:tcPr>
          <w:p w14:paraId="3CC8C16D" w14:textId="68616C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CB14BD5" w14:textId="7C94147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8B73765" w14:textId="57E253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EEF3B39" w14:textId="77777777" w:rsidTr="00737650">
        <w:tc>
          <w:tcPr>
            <w:tcW w:w="1457" w:type="dxa"/>
          </w:tcPr>
          <w:p w14:paraId="6F4E77E7" w14:textId="2099058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NR2472</w:t>
            </w:r>
          </w:p>
        </w:tc>
        <w:tc>
          <w:tcPr>
            <w:tcW w:w="1457" w:type="dxa"/>
          </w:tcPr>
          <w:p w14:paraId="305ADEF7" w14:textId="443417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1457" w:type="dxa"/>
          </w:tcPr>
          <w:p w14:paraId="292881EC" w14:textId="1D6687C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458" w:type="dxa"/>
          </w:tcPr>
          <w:p w14:paraId="120D0C8F" w14:textId="0174910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457" w:type="dxa"/>
          </w:tcPr>
          <w:p w14:paraId="19A78AEA" w14:textId="37FBFFD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B88F8FE" w14:textId="5991EA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0C4F4C6" w14:textId="4DEBF6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312D71C" w14:textId="77777777" w:rsidTr="00737650">
        <w:tc>
          <w:tcPr>
            <w:tcW w:w="1457" w:type="dxa"/>
          </w:tcPr>
          <w:p w14:paraId="3ABFFE1B" w14:textId="7057B5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5038</w:t>
            </w:r>
          </w:p>
        </w:tc>
        <w:tc>
          <w:tcPr>
            <w:tcW w:w="1457" w:type="dxa"/>
          </w:tcPr>
          <w:p w14:paraId="72842A25" w14:textId="6FEC6C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1457" w:type="dxa"/>
          </w:tcPr>
          <w:p w14:paraId="5351D390" w14:textId="5C1C4A9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52E1A8D" w14:textId="4467788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457" w:type="dxa"/>
          </w:tcPr>
          <w:p w14:paraId="54BD4187" w14:textId="38923D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B87BB9F" w14:textId="5D3DA7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135ABF7" w14:textId="2158F37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AFAB36C" w14:textId="77777777" w:rsidTr="00737650">
        <w:tc>
          <w:tcPr>
            <w:tcW w:w="1457" w:type="dxa"/>
          </w:tcPr>
          <w:p w14:paraId="24D2FF60" w14:textId="6C804A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6721</w:t>
            </w:r>
          </w:p>
        </w:tc>
        <w:tc>
          <w:tcPr>
            <w:tcW w:w="1457" w:type="dxa"/>
          </w:tcPr>
          <w:p w14:paraId="4D9BD42D" w14:textId="5087807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82</w:t>
            </w:r>
          </w:p>
        </w:tc>
        <w:tc>
          <w:tcPr>
            <w:tcW w:w="1457" w:type="dxa"/>
          </w:tcPr>
          <w:p w14:paraId="6E279511" w14:textId="795798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7F8E9B64" w14:textId="3080DB2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457" w:type="dxa"/>
          </w:tcPr>
          <w:p w14:paraId="1CEC5307" w14:textId="4D69C66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139E539" w14:textId="6DECAD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51B7F98" w14:textId="2BD5DDD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6672CD6" w14:textId="77777777" w:rsidTr="00737650">
        <w:tc>
          <w:tcPr>
            <w:tcW w:w="1457" w:type="dxa"/>
          </w:tcPr>
          <w:p w14:paraId="5EC221D4" w14:textId="46AC0E3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0167</w:t>
            </w:r>
          </w:p>
        </w:tc>
        <w:tc>
          <w:tcPr>
            <w:tcW w:w="1457" w:type="dxa"/>
          </w:tcPr>
          <w:p w14:paraId="5898BBEC" w14:textId="5A6463C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457" w:type="dxa"/>
          </w:tcPr>
          <w:p w14:paraId="766E3AE0" w14:textId="58547F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7DD5A406" w14:textId="3CA7FEB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457" w:type="dxa"/>
          </w:tcPr>
          <w:p w14:paraId="080275BD" w14:textId="2F84726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16B9B5D" w14:textId="07263E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8343877" w14:textId="6148CB9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649E7AA" w14:textId="77777777" w:rsidTr="00737650">
        <w:tc>
          <w:tcPr>
            <w:tcW w:w="1457" w:type="dxa"/>
          </w:tcPr>
          <w:p w14:paraId="3F2FCE1B" w14:textId="40B709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4949</w:t>
            </w:r>
          </w:p>
        </w:tc>
        <w:tc>
          <w:tcPr>
            <w:tcW w:w="1457" w:type="dxa"/>
          </w:tcPr>
          <w:p w14:paraId="2802BCC6" w14:textId="13E36E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78</w:t>
            </w:r>
          </w:p>
        </w:tc>
        <w:tc>
          <w:tcPr>
            <w:tcW w:w="1457" w:type="dxa"/>
          </w:tcPr>
          <w:p w14:paraId="0C10BF0A" w14:textId="171B8A8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458" w:type="dxa"/>
          </w:tcPr>
          <w:p w14:paraId="797DA491" w14:textId="169EE07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1457" w:type="dxa"/>
          </w:tcPr>
          <w:p w14:paraId="641F48E2" w14:textId="688849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F3BE9D5" w14:textId="4F7C58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8866127" w14:textId="705E47F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9A21CB2" w14:textId="77777777" w:rsidTr="00737650">
        <w:tc>
          <w:tcPr>
            <w:tcW w:w="1457" w:type="dxa"/>
          </w:tcPr>
          <w:p w14:paraId="4C493E12" w14:textId="6BFB4BF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9705</w:t>
            </w:r>
          </w:p>
        </w:tc>
        <w:tc>
          <w:tcPr>
            <w:tcW w:w="1457" w:type="dxa"/>
          </w:tcPr>
          <w:p w14:paraId="30DF2629" w14:textId="6815491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BC7C2C4" w14:textId="13A28CE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987CB2B" w14:textId="5E03D8E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298A151A" w14:textId="05DE91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158502D" w14:textId="46905B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4089E00" w14:textId="2B0E79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697F37B" w14:textId="77777777" w:rsidTr="00737650">
        <w:tc>
          <w:tcPr>
            <w:tcW w:w="1457" w:type="dxa"/>
          </w:tcPr>
          <w:p w14:paraId="5B33C96E" w14:textId="65662D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9521</w:t>
            </w:r>
          </w:p>
        </w:tc>
        <w:tc>
          <w:tcPr>
            <w:tcW w:w="1457" w:type="dxa"/>
          </w:tcPr>
          <w:p w14:paraId="6CC36909" w14:textId="54A3DF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1457" w:type="dxa"/>
          </w:tcPr>
          <w:p w14:paraId="1FA16393" w14:textId="2DB82D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458" w:type="dxa"/>
          </w:tcPr>
          <w:p w14:paraId="0D75C80F" w14:textId="0DB6A1D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A88B020" w14:textId="5CA56FC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8D9C32B" w14:textId="51BE7C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5213918" w14:textId="13B7B4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36BF5AE" w14:textId="77777777" w:rsidTr="00737650">
        <w:tc>
          <w:tcPr>
            <w:tcW w:w="1457" w:type="dxa"/>
          </w:tcPr>
          <w:p w14:paraId="6E64A480" w14:textId="099F91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6842</w:t>
            </w:r>
          </w:p>
        </w:tc>
        <w:tc>
          <w:tcPr>
            <w:tcW w:w="1457" w:type="dxa"/>
          </w:tcPr>
          <w:p w14:paraId="2607B524" w14:textId="326C08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0BCFCA0" w14:textId="759F590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D3431BC" w14:textId="7D27D8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1664C833" w14:textId="0ADD94D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3610A45" w14:textId="71A300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CD3C652" w14:textId="155EA6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47FE017" w14:textId="77777777" w:rsidTr="00737650">
        <w:tc>
          <w:tcPr>
            <w:tcW w:w="1457" w:type="dxa"/>
          </w:tcPr>
          <w:p w14:paraId="6FBCEF65" w14:textId="6B2BFD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6819</w:t>
            </w:r>
          </w:p>
        </w:tc>
        <w:tc>
          <w:tcPr>
            <w:tcW w:w="1457" w:type="dxa"/>
          </w:tcPr>
          <w:p w14:paraId="3E38F811" w14:textId="7CB8208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1457" w:type="dxa"/>
          </w:tcPr>
          <w:p w14:paraId="2A91801D" w14:textId="3EC3DC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AECAD81" w14:textId="7AFFC8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457" w:type="dxa"/>
          </w:tcPr>
          <w:p w14:paraId="54C906F4" w14:textId="6D3E29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F1C975B" w14:textId="04BA9D8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6E75A4C" w14:textId="06397B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4B8FF9A" w14:textId="77777777" w:rsidTr="00737650">
        <w:tc>
          <w:tcPr>
            <w:tcW w:w="1457" w:type="dxa"/>
          </w:tcPr>
          <w:p w14:paraId="28C49AF6" w14:textId="664CD0A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NR1120</w:t>
            </w:r>
          </w:p>
        </w:tc>
        <w:tc>
          <w:tcPr>
            <w:tcW w:w="1457" w:type="dxa"/>
          </w:tcPr>
          <w:p w14:paraId="1979A995" w14:textId="41BE33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457" w:type="dxa"/>
          </w:tcPr>
          <w:p w14:paraId="6B6B8747" w14:textId="38C2D5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458" w:type="dxa"/>
          </w:tcPr>
          <w:p w14:paraId="173199F1" w14:textId="2586A3F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457" w:type="dxa"/>
          </w:tcPr>
          <w:p w14:paraId="64EB82CC" w14:textId="004A05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A05BA8E" w14:textId="32C945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8D2A963" w14:textId="6E7161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D310B3C" w14:textId="77777777" w:rsidTr="00737650">
        <w:tc>
          <w:tcPr>
            <w:tcW w:w="1457" w:type="dxa"/>
          </w:tcPr>
          <w:p w14:paraId="1832791C" w14:textId="0EA69F3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5934</w:t>
            </w:r>
          </w:p>
        </w:tc>
        <w:tc>
          <w:tcPr>
            <w:tcW w:w="1457" w:type="dxa"/>
          </w:tcPr>
          <w:p w14:paraId="635CE98E" w14:textId="394D01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1457" w:type="dxa"/>
          </w:tcPr>
          <w:p w14:paraId="7E78EA3D" w14:textId="5A3558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1458" w:type="dxa"/>
          </w:tcPr>
          <w:p w14:paraId="7FBF1773" w14:textId="4B80C5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457" w:type="dxa"/>
          </w:tcPr>
          <w:p w14:paraId="60F38931" w14:textId="26C115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9E304B9" w14:textId="58575E2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5392AF1" w14:textId="2AC3FE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B0D8BC2" w14:textId="77777777" w:rsidTr="00737650">
        <w:tc>
          <w:tcPr>
            <w:tcW w:w="1457" w:type="dxa"/>
          </w:tcPr>
          <w:p w14:paraId="6D88D2AA" w14:textId="3C05340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NR0244</w:t>
            </w:r>
          </w:p>
        </w:tc>
        <w:tc>
          <w:tcPr>
            <w:tcW w:w="1457" w:type="dxa"/>
          </w:tcPr>
          <w:p w14:paraId="3506A3BE" w14:textId="262DDE2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1457" w:type="dxa"/>
          </w:tcPr>
          <w:p w14:paraId="5AC47DB9" w14:textId="48AFCAB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458" w:type="dxa"/>
          </w:tcPr>
          <w:p w14:paraId="3F1809E8" w14:textId="1AFFCA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457" w:type="dxa"/>
          </w:tcPr>
          <w:p w14:paraId="1840F21C" w14:textId="2F9479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E94D412" w14:textId="6E13CF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E987D58" w14:textId="0913092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62C8B4A" w14:textId="77777777" w:rsidTr="00737650">
        <w:tc>
          <w:tcPr>
            <w:tcW w:w="1457" w:type="dxa"/>
          </w:tcPr>
          <w:p w14:paraId="11B775CF" w14:textId="3A51CC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8815</w:t>
            </w:r>
          </w:p>
        </w:tc>
        <w:tc>
          <w:tcPr>
            <w:tcW w:w="1457" w:type="dxa"/>
          </w:tcPr>
          <w:p w14:paraId="462F41FE" w14:textId="620102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1457" w:type="dxa"/>
          </w:tcPr>
          <w:p w14:paraId="1E03852B" w14:textId="5BCFA53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8187893" w14:textId="48024C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457" w:type="dxa"/>
          </w:tcPr>
          <w:p w14:paraId="2DD64A7D" w14:textId="61D7EAF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0F461E6" w14:textId="335E96E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A5C68C9" w14:textId="4ED099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E939493" w14:textId="77777777" w:rsidTr="00737650">
        <w:tc>
          <w:tcPr>
            <w:tcW w:w="1457" w:type="dxa"/>
          </w:tcPr>
          <w:p w14:paraId="45E84610" w14:textId="33940AF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lastRenderedPageBreak/>
              <w:t>CR1509</w:t>
            </w:r>
          </w:p>
        </w:tc>
        <w:tc>
          <w:tcPr>
            <w:tcW w:w="1457" w:type="dxa"/>
          </w:tcPr>
          <w:p w14:paraId="7AD4A5C8" w14:textId="1B39FD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1457" w:type="dxa"/>
          </w:tcPr>
          <w:p w14:paraId="4AE8DEEB" w14:textId="1AB79D2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458" w:type="dxa"/>
          </w:tcPr>
          <w:p w14:paraId="62BCC18C" w14:textId="11140E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457" w:type="dxa"/>
          </w:tcPr>
          <w:p w14:paraId="7E5A1270" w14:textId="6FD737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082592F" w14:textId="2E77793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3A43BB7" w14:textId="38721A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17357BF" w14:textId="77777777" w:rsidTr="00737650">
        <w:tc>
          <w:tcPr>
            <w:tcW w:w="1457" w:type="dxa"/>
          </w:tcPr>
          <w:p w14:paraId="0EB7B4FB" w14:textId="0C738E2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5118</w:t>
            </w:r>
          </w:p>
        </w:tc>
        <w:tc>
          <w:tcPr>
            <w:tcW w:w="1457" w:type="dxa"/>
          </w:tcPr>
          <w:p w14:paraId="38A6B20A" w14:textId="4980D6F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6E08ED97" w14:textId="6EC4150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78FB064" w14:textId="736790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0E6ED3F5" w14:textId="7298223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4CC6197F" w14:textId="5165052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6CCFF84" w14:textId="2B8452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CF66B05" w14:textId="77777777" w:rsidTr="00737650">
        <w:tc>
          <w:tcPr>
            <w:tcW w:w="1457" w:type="dxa"/>
          </w:tcPr>
          <w:p w14:paraId="20FA30B3" w14:textId="0E600F2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9765</w:t>
            </w:r>
          </w:p>
        </w:tc>
        <w:tc>
          <w:tcPr>
            <w:tcW w:w="1457" w:type="dxa"/>
          </w:tcPr>
          <w:p w14:paraId="392B1599" w14:textId="670EFD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25</w:t>
            </w:r>
          </w:p>
        </w:tc>
        <w:tc>
          <w:tcPr>
            <w:tcW w:w="1457" w:type="dxa"/>
          </w:tcPr>
          <w:p w14:paraId="44E86EDD" w14:textId="451A0E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1458" w:type="dxa"/>
          </w:tcPr>
          <w:p w14:paraId="23F1FDC9" w14:textId="139B11C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86</w:t>
            </w:r>
          </w:p>
        </w:tc>
        <w:tc>
          <w:tcPr>
            <w:tcW w:w="1457" w:type="dxa"/>
          </w:tcPr>
          <w:p w14:paraId="15A1D845" w14:textId="2A2DA8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CF29725" w14:textId="34AD9F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19D5C9C" w14:textId="03C49F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682F2B3" w14:textId="77777777" w:rsidTr="00737650">
        <w:tc>
          <w:tcPr>
            <w:tcW w:w="1457" w:type="dxa"/>
          </w:tcPr>
          <w:p w14:paraId="647467F2" w14:textId="292A54A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9699</w:t>
            </w:r>
          </w:p>
        </w:tc>
        <w:tc>
          <w:tcPr>
            <w:tcW w:w="1457" w:type="dxa"/>
          </w:tcPr>
          <w:p w14:paraId="60C49F0B" w14:textId="3F0694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457" w:type="dxa"/>
          </w:tcPr>
          <w:p w14:paraId="72164F58" w14:textId="7A7FBB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CEEE7D1" w14:textId="11470D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457" w:type="dxa"/>
          </w:tcPr>
          <w:p w14:paraId="544018B6" w14:textId="5BBBE59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A00EB83" w14:textId="5263BB8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057E1EC" w14:textId="571D220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CAA3639" w14:textId="77777777" w:rsidTr="00737650">
        <w:tc>
          <w:tcPr>
            <w:tcW w:w="1457" w:type="dxa"/>
          </w:tcPr>
          <w:p w14:paraId="78A5A04E" w14:textId="13B00C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2056</w:t>
            </w:r>
          </w:p>
        </w:tc>
        <w:tc>
          <w:tcPr>
            <w:tcW w:w="1457" w:type="dxa"/>
          </w:tcPr>
          <w:p w14:paraId="0503C407" w14:textId="6DCAE4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4</w:t>
            </w:r>
          </w:p>
        </w:tc>
        <w:tc>
          <w:tcPr>
            <w:tcW w:w="1457" w:type="dxa"/>
          </w:tcPr>
          <w:p w14:paraId="7C840566" w14:textId="1BB306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458" w:type="dxa"/>
          </w:tcPr>
          <w:p w14:paraId="6FD0177B" w14:textId="3E0F43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457" w:type="dxa"/>
          </w:tcPr>
          <w:p w14:paraId="1D21CC96" w14:textId="30A3CD4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4B2568F" w14:textId="170797A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8AF6B0A" w14:textId="1951C0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4A5AEB3" w14:textId="77777777" w:rsidTr="00737650">
        <w:tc>
          <w:tcPr>
            <w:tcW w:w="1457" w:type="dxa"/>
          </w:tcPr>
          <w:p w14:paraId="68EF0F82" w14:textId="7056B31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8727</w:t>
            </w:r>
          </w:p>
        </w:tc>
        <w:tc>
          <w:tcPr>
            <w:tcW w:w="1457" w:type="dxa"/>
          </w:tcPr>
          <w:p w14:paraId="3632D029" w14:textId="6A9AEEF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66877E1" w14:textId="54CE33F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0CBDB6B" w14:textId="05ABD0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27AD41D5" w14:textId="718633E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CC3576E" w14:textId="448152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CFDEE24" w14:textId="304C735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25E9948" w14:textId="77777777" w:rsidTr="00737650">
        <w:tc>
          <w:tcPr>
            <w:tcW w:w="1457" w:type="dxa"/>
          </w:tcPr>
          <w:p w14:paraId="032BD7C8" w14:textId="7FF26E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9449</w:t>
            </w:r>
          </w:p>
        </w:tc>
        <w:tc>
          <w:tcPr>
            <w:tcW w:w="1457" w:type="dxa"/>
          </w:tcPr>
          <w:p w14:paraId="4401C376" w14:textId="2B6266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1457" w:type="dxa"/>
          </w:tcPr>
          <w:p w14:paraId="12B45B5E" w14:textId="7908B7E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C21D2EE" w14:textId="5E8341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457" w:type="dxa"/>
          </w:tcPr>
          <w:p w14:paraId="28A5CDA1" w14:textId="102F56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BCE52CE" w14:textId="03072D7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54BA751" w14:textId="4567F8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BA3A0E6" w14:textId="77777777" w:rsidTr="00737650">
        <w:tc>
          <w:tcPr>
            <w:tcW w:w="1457" w:type="dxa"/>
          </w:tcPr>
          <w:p w14:paraId="722B243D" w14:textId="40A347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3156</w:t>
            </w:r>
          </w:p>
        </w:tc>
        <w:tc>
          <w:tcPr>
            <w:tcW w:w="1457" w:type="dxa"/>
          </w:tcPr>
          <w:p w14:paraId="7C1A2421" w14:textId="6C6840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1E8FC74" w14:textId="7687F03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229A85C" w14:textId="581672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032CB06F" w14:textId="01DCE5F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4795216" w14:textId="126E173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D4F05F1" w14:textId="247E139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BBBDC03" w14:textId="77777777" w:rsidTr="00737650">
        <w:tc>
          <w:tcPr>
            <w:tcW w:w="1457" w:type="dxa"/>
          </w:tcPr>
          <w:p w14:paraId="4F609A27" w14:textId="13C375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6689</w:t>
            </w:r>
          </w:p>
        </w:tc>
        <w:tc>
          <w:tcPr>
            <w:tcW w:w="1457" w:type="dxa"/>
          </w:tcPr>
          <w:p w14:paraId="4806BB16" w14:textId="703C04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5440A91" w14:textId="4992799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E5632C4" w14:textId="134F1C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57" w:type="dxa"/>
          </w:tcPr>
          <w:p w14:paraId="2BE67E18" w14:textId="7EAC9C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44801FFB" w14:textId="3F0CE67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257C20B" w14:textId="6CF36B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304032D" w14:textId="77777777" w:rsidTr="00737650">
        <w:tc>
          <w:tcPr>
            <w:tcW w:w="1457" w:type="dxa"/>
          </w:tcPr>
          <w:p w14:paraId="70F44BE3" w14:textId="5163A3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0346</w:t>
            </w:r>
          </w:p>
        </w:tc>
        <w:tc>
          <w:tcPr>
            <w:tcW w:w="1457" w:type="dxa"/>
          </w:tcPr>
          <w:p w14:paraId="67102A7D" w14:textId="5CF4E1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67</w:t>
            </w:r>
          </w:p>
        </w:tc>
        <w:tc>
          <w:tcPr>
            <w:tcW w:w="1457" w:type="dxa"/>
          </w:tcPr>
          <w:p w14:paraId="723AF452" w14:textId="39820B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458" w:type="dxa"/>
          </w:tcPr>
          <w:p w14:paraId="5ABBD1BE" w14:textId="4D05D7C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1457" w:type="dxa"/>
          </w:tcPr>
          <w:p w14:paraId="726A4BD9" w14:textId="03EFDD9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2ECBE43" w14:textId="2414904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F4C090C" w14:textId="43F06E0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3AB298B" w14:textId="77777777" w:rsidTr="00737650">
        <w:tc>
          <w:tcPr>
            <w:tcW w:w="1457" w:type="dxa"/>
          </w:tcPr>
          <w:p w14:paraId="6BFAABE3" w14:textId="79BADCA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6126</w:t>
            </w:r>
          </w:p>
        </w:tc>
        <w:tc>
          <w:tcPr>
            <w:tcW w:w="1457" w:type="dxa"/>
          </w:tcPr>
          <w:p w14:paraId="0AA11BCE" w14:textId="74343D3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1457" w:type="dxa"/>
          </w:tcPr>
          <w:p w14:paraId="61B45685" w14:textId="131D69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458" w:type="dxa"/>
          </w:tcPr>
          <w:p w14:paraId="5E681E5B" w14:textId="6A59E4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457" w:type="dxa"/>
          </w:tcPr>
          <w:p w14:paraId="5B61746E" w14:textId="1F46AE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4BC84F7" w14:textId="759F682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F45CBE1" w14:textId="7F6BEC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329A4D6" w14:textId="77777777" w:rsidTr="00737650">
        <w:tc>
          <w:tcPr>
            <w:tcW w:w="1457" w:type="dxa"/>
          </w:tcPr>
          <w:p w14:paraId="586572D1" w14:textId="6A682A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1867</w:t>
            </w:r>
          </w:p>
        </w:tc>
        <w:tc>
          <w:tcPr>
            <w:tcW w:w="1457" w:type="dxa"/>
          </w:tcPr>
          <w:p w14:paraId="46F2940B" w14:textId="159C2E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457" w:type="dxa"/>
          </w:tcPr>
          <w:p w14:paraId="632634D9" w14:textId="23B340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4BC65447" w14:textId="2EC8CC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1457" w:type="dxa"/>
          </w:tcPr>
          <w:p w14:paraId="129C13C5" w14:textId="7EB6ED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8AF163B" w14:textId="4AB299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FF4889C" w14:textId="40B1A6E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C23548A" w14:textId="77777777" w:rsidTr="00737650">
        <w:tc>
          <w:tcPr>
            <w:tcW w:w="1457" w:type="dxa"/>
          </w:tcPr>
          <w:p w14:paraId="0FA56941" w14:textId="7A5CAE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NR9298</w:t>
            </w:r>
          </w:p>
        </w:tc>
        <w:tc>
          <w:tcPr>
            <w:tcW w:w="1457" w:type="dxa"/>
          </w:tcPr>
          <w:p w14:paraId="57C3AF57" w14:textId="6857BC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1457" w:type="dxa"/>
          </w:tcPr>
          <w:p w14:paraId="092A7673" w14:textId="08F015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3D0EC516" w14:textId="7D81E27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1457" w:type="dxa"/>
          </w:tcPr>
          <w:p w14:paraId="7AABB661" w14:textId="2B88A26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8809BD4" w14:textId="33CC1B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8E6DFC4" w14:textId="3841E0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10CD882" w14:textId="77777777" w:rsidTr="00737650">
        <w:tc>
          <w:tcPr>
            <w:tcW w:w="1457" w:type="dxa"/>
          </w:tcPr>
          <w:p w14:paraId="726F3960" w14:textId="524C81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7357</w:t>
            </w:r>
          </w:p>
        </w:tc>
        <w:tc>
          <w:tcPr>
            <w:tcW w:w="1457" w:type="dxa"/>
          </w:tcPr>
          <w:p w14:paraId="2FF912D5" w14:textId="7ADAE7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1457" w:type="dxa"/>
          </w:tcPr>
          <w:p w14:paraId="01545212" w14:textId="3AEAFB0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1ADD241B" w14:textId="63AE36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457" w:type="dxa"/>
          </w:tcPr>
          <w:p w14:paraId="30BECFB1" w14:textId="11FA591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3327AE7" w14:textId="4C38F43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2A1B796" w14:textId="3FFDBD8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EAB80F6" w14:textId="77777777" w:rsidTr="00737650">
        <w:tc>
          <w:tcPr>
            <w:tcW w:w="1457" w:type="dxa"/>
          </w:tcPr>
          <w:p w14:paraId="14DAE1AD" w14:textId="045D55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4045</w:t>
            </w:r>
          </w:p>
        </w:tc>
        <w:tc>
          <w:tcPr>
            <w:tcW w:w="1457" w:type="dxa"/>
          </w:tcPr>
          <w:p w14:paraId="2C10536F" w14:textId="2D662F9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1457" w:type="dxa"/>
          </w:tcPr>
          <w:p w14:paraId="095D9BE6" w14:textId="443CAB3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458" w:type="dxa"/>
          </w:tcPr>
          <w:p w14:paraId="67328079" w14:textId="668144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7778B75" w14:textId="6D1D114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02DD7C0" w14:textId="0F2C43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9BACF31" w14:textId="301EEC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6EEBF4A" w14:textId="77777777" w:rsidTr="00737650">
        <w:tc>
          <w:tcPr>
            <w:tcW w:w="1457" w:type="dxa"/>
          </w:tcPr>
          <w:p w14:paraId="447F485D" w14:textId="2D71B8D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3665</w:t>
            </w:r>
          </w:p>
        </w:tc>
        <w:tc>
          <w:tcPr>
            <w:tcW w:w="1457" w:type="dxa"/>
          </w:tcPr>
          <w:p w14:paraId="6208004F" w14:textId="082930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1457" w:type="dxa"/>
          </w:tcPr>
          <w:p w14:paraId="6800BF72" w14:textId="2F387F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1458" w:type="dxa"/>
          </w:tcPr>
          <w:p w14:paraId="7FBD7611" w14:textId="259212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457" w:type="dxa"/>
          </w:tcPr>
          <w:p w14:paraId="22675B78" w14:textId="2F363D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22CD6A5" w14:textId="4ED1ADB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3D335FCB" w14:textId="5D02E91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611FC6B" w14:textId="77777777" w:rsidTr="00737650">
        <w:tc>
          <w:tcPr>
            <w:tcW w:w="1457" w:type="dxa"/>
          </w:tcPr>
          <w:p w14:paraId="402D8433" w14:textId="53B5622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4744</w:t>
            </w:r>
          </w:p>
        </w:tc>
        <w:tc>
          <w:tcPr>
            <w:tcW w:w="1457" w:type="dxa"/>
          </w:tcPr>
          <w:p w14:paraId="2D357E5B" w14:textId="6FD8D3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1457" w:type="dxa"/>
          </w:tcPr>
          <w:p w14:paraId="783D3D20" w14:textId="6C473B7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458" w:type="dxa"/>
          </w:tcPr>
          <w:p w14:paraId="605EED2F" w14:textId="03C1DEC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457" w:type="dxa"/>
          </w:tcPr>
          <w:p w14:paraId="34BE07F4" w14:textId="3ECFDE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943FA59" w14:textId="47A4811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FE818F3" w14:textId="0CF96F4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5F53A7B" w14:textId="77777777" w:rsidTr="00737650">
        <w:tc>
          <w:tcPr>
            <w:tcW w:w="1457" w:type="dxa"/>
          </w:tcPr>
          <w:p w14:paraId="3B0D5C0E" w14:textId="582DDBE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5784</w:t>
            </w:r>
          </w:p>
        </w:tc>
        <w:tc>
          <w:tcPr>
            <w:tcW w:w="1457" w:type="dxa"/>
          </w:tcPr>
          <w:p w14:paraId="0A914DFF" w14:textId="3F8C9D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1457" w:type="dxa"/>
          </w:tcPr>
          <w:p w14:paraId="0369D900" w14:textId="108931A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EB692AB" w14:textId="7A4315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457" w:type="dxa"/>
          </w:tcPr>
          <w:p w14:paraId="0D257068" w14:textId="79C50DA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05607CA" w14:textId="17AAE8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F75D18F" w14:textId="12A3DF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D99A019" w14:textId="77777777" w:rsidTr="00737650">
        <w:tc>
          <w:tcPr>
            <w:tcW w:w="1457" w:type="dxa"/>
          </w:tcPr>
          <w:p w14:paraId="3BD1713A" w14:textId="33D0E1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NR1650</w:t>
            </w:r>
          </w:p>
        </w:tc>
        <w:tc>
          <w:tcPr>
            <w:tcW w:w="1457" w:type="dxa"/>
          </w:tcPr>
          <w:p w14:paraId="6CF1912A" w14:textId="7A9732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0A5AE2F6" w14:textId="157F0E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BC19DA7" w14:textId="465868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2DCA08E7" w14:textId="0565DB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AC45BB6" w14:textId="2F8FDD4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9FF2E22" w14:textId="3D28C8C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8987163" w14:textId="77777777" w:rsidTr="00737650">
        <w:tc>
          <w:tcPr>
            <w:tcW w:w="1457" w:type="dxa"/>
          </w:tcPr>
          <w:p w14:paraId="399FBF71" w14:textId="60AC62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2137</w:t>
            </w:r>
          </w:p>
        </w:tc>
        <w:tc>
          <w:tcPr>
            <w:tcW w:w="1457" w:type="dxa"/>
          </w:tcPr>
          <w:p w14:paraId="40801C4E" w14:textId="48A4292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457" w:type="dxa"/>
          </w:tcPr>
          <w:p w14:paraId="0DCAB667" w14:textId="5CCAB4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458" w:type="dxa"/>
          </w:tcPr>
          <w:p w14:paraId="34C44DA2" w14:textId="677E403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457" w:type="dxa"/>
          </w:tcPr>
          <w:p w14:paraId="69E30CE0" w14:textId="45AC65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671E316" w14:textId="01B5D28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A21AA8C" w14:textId="375B0D7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1AC8BAE" w14:textId="77777777" w:rsidTr="00737650">
        <w:tc>
          <w:tcPr>
            <w:tcW w:w="1457" w:type="dxa"/>
          </w:tcPr>
          <w:p w14:paraId="2B42A31B" w14:textId="3B2068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3549</w:t>
            </w:r>
          </w:p>
        </w:tc>
        <w:tc>
          <w:tcPr>
            <w:tcW w:w="1457" w:type="dxa"/>
          </w:tcPr>
          <w:p w14:paraId="367808DE" w14:textId="717295D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30</w:t>
            </w:r>
          </w:p>
        </w:tc>
        <w:tc>
          <w:tcPr>
            <w:tcW w:w="1457" w:type="dxa"/>
          </w:tcPr>
          <w:p w14:paraId="35F9001F" w14:textId="53EBF9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458" w:type="dxa"/>
          </w:tcPr>
          <w:p w14:paraId="2C866614" w14:textId="1EDE08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1457" w:type="dxa"/>
          </w:tcPr>
          <w:p w14:paraId="3B06C550" w14:textId="4090E67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DCC62CF" w14:textId="11E71A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4F76362" w14:textId="69EFCF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2DBE13E" w14:textId="77777777" w:rsidTr="00737650">
        <w:tc>
          <w:tcPr>
            <w:tcW w:w="1457" w:type="dxa"/>
          </w:tcPr>
          <w:p w14:paraId="63776D66" w14:textId="2FE714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6494</w:t>
            </w:r>
          </w:p>
        </w:tc>
        <w:tc>
          <w:tcPr>
            <w:tcW w:w="1457" w:type="dxa"/>
          </w:tcPr>
          <w:p w14:paraId="77ACBE10" w14:textId="46F42A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0</w:t>
            </w:r>
          </w:p>
        </w:tc>
        <w:tc>
          <w:tcPr>
            <w:tcW w:w="1457" w:type="dxa"/>
          </w:tcPr>
          <w:p w14:paraId="39046E1D" w14:textId="2008E8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458" w:type="dxa"/>
          </w:tcPr>
          <w:p w14:paraId="7A012393" w14:textId="10CA815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457" w:type="dxa"/>
          </w:tcPr>
          <w:p w14:paraId="18BEC4D4" w14:textId="47CDA7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991A765" w14:textId="379CC9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3CFB83E" w14:textId="14F0E9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34DE00C" w14:textId="77777777" w:rsidTr="00737650">
        <w:tc>
          <w:tcPr>
            <w:tcW w:w="1457" w:type="dxa"/>
          </w:tcPr>
          <w:p w14:paraId="685CBC45" w14:textId="793417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1494</w:t>
            </w:r>
          </w:p>
        </w:tc>
        <w:tc>
          <w:tcPr>
            <w:tcW w:w="1457" w:type="dxa"/>
          </w:tcPr>
          <w:p w14:paraId="48AF9E79" w14:textId="43D16A6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457" w:type="dxa"/>
          </w:tcPr>
          <w:p w14:paraId="145F6805" w14:textId="53EB01C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458" w:type="dxa"/>
          </w:tcPr>
          <w:p w14:paraId="2B26360C" w14:textId="79AFF0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457" w:type="dxa"/>
          </w:tcPr>
          <w:p w14:paraId="73F446F8" w14:textId="15A73A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D538569" w14:textId="4B7F59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8320DF3" w14:textId="6FA5922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6EC3703" w14:textId="77777777" w:rsidTr="00737650">
        <w:tc>
          <w:tcPr>
            <w:tcW w:w="1457" w:type="dxa"/>
          </w:tcPr>
          <w:p w14:paraId="5D98EBBF" w14:textId="3DE492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2057</w:t>
            </w:r>
          </w:p>
        </w:tc>
        <w:tc>
          <w:tcPr>
            <w:tcW w:w="1457" w:type="dxa"/>
          </w:tcPr>
          <w:p w14:paraId="4E98F1DA" w14:textId="6DA699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457" w:type="dxa"/>
          </w:tcPr>
          <w:p w14:paraId="5C832584" w14:textId="2B6352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458" w:type="dxa"/>
          </w:tcPr>
          <w:p w14:paraId="2E431351" w14:textId="1C66966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457" w:type="dxa"/>
          </w:tcPr>
          <w:p w14:paraId="5E48E683" w14:textId="30A15D2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DC0127F" w14:textId="397FADF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C9262FC" w14:textId="724175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BEFA4B3" w14:textId="77777777" w:rsidTr="00737650">
        <w:tc>
          <w:tcPr>
            <w:tcW w:w="1457" w:type="dxa"/>
          </w:tcPr>
          <w:p w14:paraId="3F074349" w14:textId="5443E11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4810</w:t>
            </w:r>
          </w:p>
        </w:tc>
        <w:tc>
          <w:tcPr>
            <w:tcW w:w="1457" w:type="dxa"/>
          </w:tcPr>
          <w:p w14:paraId="14AD0F27" w14:textId="26A5B1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1457" w:type="dxa"/>
          </w:tcPr>
          <w:p w14:paraId="4E2B1785" w14:textId="3D998C3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458" w:type="dxa"/>
          </w:tcPr>
          <w:p w14:paraId="663226AD" w14:textId="46A629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457" w:type="dxa"/>
          </w:tcPr>
          <w:p w14:paraId="2D02A120" w14:textId="4FAC64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8EC2024" w14:textId="239F0D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599E4E9" w14:textId="27DB7A1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8C3F54D" w14:textId="77777777" w:rsidTr="00737650">
        <w:tc>
          <w:tcPr>
            <w:tcW w:w="1457" w:type="dxa"/>
          </w:tcPr>
          <w:p w14:paraId="238E29CA" w14:textId="29E878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4631</w:t>
            </w:r>
          </w:p>
        </w:tc>
        <w:tc>
          <w:tcPr>
            <w:tcW w:w="1457" w:type="dxa"/>
          </w:tcPr>
          <w:p w14:paraId="1FE5FE28" w14:textId="6F9E59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1457" w:type="dxa"/>
          </w:tcPr>
          <w:p w14:paraId="5553FADA" w14:textId="28ED3C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11CB717D" w14:textId="303425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457" w:type="dxa"/>
          </w:tcPr>
          <w:p w14:paraId="44CD784A" w14:textId="616108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98C8B59" w14:textId="629225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FCA8E5A" w14:textId="1BAADC4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6B8AABF" w14:textId="77777777" w:rsidTr="00737650">
        <w:tc>
          <w:tcPr>
            <w:tcW w:w="1457" w:type="dxa"/>
          </w:tcPr>
          <w:p w14:paraId="70A6664F" w14:textId="04D1E1E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CR7623</w:t>
            </w:r>
          </w:p>
        </w:tc>
        <w:tc>
          <w:tcPr>
            <w:tcW w:w="1457" w:type="dxa"/>
          </w:tcPr>
          <w:p w14:paraId="3AAFCEA6" w14:textId="5B97006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457" w:type="dxa"/>
          </w:tcPr>
          <w:p w14:paraId="05978A27" w14:textId="4AF7F22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458" w:type="dxa"/>
          </w:tcPr>
          <w:p w14:paraId="219BB776" w14:textId="251157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6DD9F3AB" w14:textId="1472143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D65E41A" w14:textId="777DA91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8EC9263" w14:textId="2ACDAD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EAB019D" w14:textId="77777777" w:rsidTr="00737650">
        <w:tc>
          <w:tcPr>
            <w:tcW w:w="1457" w:type="dxa"/>
          </w:tcPr>
          <w:p w14:paraId="457B1F81" w14:textId="2F8229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SD2051</w:t>
            </w:r>
          </w:p>
        </w:tc>
        <w:tc>
          <w:tcPr>
            <w:tcW w:w="1457" w:type="dxa"/>
          </w:tcPr>
          <w:p w14:paraId="1F746198" w14:textId="254921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4ED0D3DE" w14:textId="018D62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1458" w:type="dxa"/>
          </w:tcPr>
          <w:p w14:paraId="3C5CC8B6" w14:textId="2818ED4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08</w:t>
            </w:r>
          </w:p>
        </w:tc>
        <w:tc>
          <w:tcPr>
            <w:tcW w:w="1457" w:type="dxa"/>
          </w:tcPr>
          <w:p w14:paraId="4E8CB885" w14:textId="682D46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78FAE52" w14:textId="2BFFC0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2E1F37C3" w14:textId="0D998FD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4BB68AE8" w14:textId="77777777" w:rsidTr="00737650">
        <w:tc>
          <w:tcPr>
            <w:tcW w:w="1457" w:type="dxa"/>
          </w:tcPr>
          <w:p w14:paraId="0169D2B5" w14:textId="572F8D4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LSD3484</w:t>
            </w:r>
          </w:p>
        </w:tc>
        <w:tc>
          <w:tcPr>
            <w:tcW w:w="1457" w:type="dxa"/>
          </w:tcPr>
          <w:p w14:paraId="53C5282B" w14:textId="5F5456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4</w:t>
            </w:r>
          </w:p>
        </w:tc>
        <w:tc>
          <w:tcPr>
            <w:tcW w:w="1457" w:type="dxa"/>
          </w:tcPr>
          <w:p w14:paraId="4DA2DF39" w14:textId="417CB7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458" w:type="dxa"/>
          </w:tcPr>
          <w:p w14:paraId="7C5A7EB2" w14:textId="689252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457" w:type="dxa"/>
          </w:tcPr>
          <w:p w14:paraId="36BB6F92" w14:textId="0E662DF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FB40616" w14:textId="00FEDF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85A4FDC" w14:textId="4CCF6D3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E68465B" w14:textId="77777777" w:rsidTr="00737650">
        <w:tc>
          <w:tcPr>
            <w:tcW w:w="1457" w:type="dxa"/>
          </w:tcPr>
          <w:p w14:paraId="34FBB3E8" w14:textId="4C9D85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NR9445</w:t>
            </w:r>
          </w:p>
        </w:tc>
        <w:tc>
          <w:tcPr>
            <w:tcW w:w="1457" w:type="dxa"/>
          </w:tcPr>
          <w:p w14:paraId="3731AC04" w14:textId="507AC1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1457" w:type="dxa"/>
          </w:tcPr>
          <w:p w14:paraId="07A0DC0A" w14:textId="1059ED8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458" w:type="dxa"/>
          </w:tcPr>
          <w:p w14:paraId="41262328" w14:textId="64FAF3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6F1F7FDC" w14:textId="2C26C7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678FBF5" w14:textId="66C6F5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A66A22D" w14:textId="79C58F3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B1ACC41" w14:textId="77777777" w:rsidTr="00737650">
        <w:tc>
          <w:tcPr>
            <w:tcW w:w="1457" w:type="dxa"/>
          </w:tcPr>
          <w:p w14:paraId="215FD8C4" w14:textId="2B14D92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0</w:t>
            </w:r>
          </w:p>
        </w:tc>
        <w:tc>
          <w:tcPr>
            <w:tcW w:w="1457" w:type="dxa"/>
          </w:tcPr>
          <w:p w14:paraId="750BAA85" w14:textId="0A6F32D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1457" w:type="dxa"/>
          </w:tcPr>
          <w:p w14:paraId="5B99AFEB" w14:textId="66FE143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8</w:t>
            </w:r>
          </w:p>
        </w:tc>
        <w:tc>
          <w:tcPr>
            <w:tcW w:w="1458" w:type="dxa"/>
          </w:tcPr>
          <w:p w14:paraId="31FEB119" w14:textId="3C5B092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2DCE70C" w14:textId="20E4D8A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F987E77" w14:textId="0657AD0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58388388" w14:textId="6C94A3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72D5639" w14:textId="77777777" w:rsidTr="00737650">
        <w:tc>
          <w:tcPr>
            <w:tcW w:w="1457" w:type="dxa"/>
          </w:tcPr>
          <w:p w14:paraId="1E1A96E8" w14:textId="1D61AD8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9</w:t>
            </w:r>
          </w:p>
        </w:tc>
        <w:tc>
          <w:tcPr>
            <w:tcW w:w="1457" w:type="dxa"/>
          </w:tcPr>
          <w:p w14:paraId="7D1C0C15" w14:textId="0B7A0DD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457" w:type="dxa"/>
          </w:tcPr>
          <w:p w14:paraId="38087E9C" w14:textId="64716BD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458" w:type="dxa"/>
          </w:tcPr>
          <w:p w14:paraId="38EDFF9D" w14:textId="6E43BB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1D73F4D1" w14:textId="774BB7D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483B40C" w14:textId="2ED9A7E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4B9ED3BA" w14:textId="6F0A09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1A0BDBD" w14:textId="77777777" w:rsidTr="00737650">
        <w:tc>
          <w:tcPr>
            <w:tcW w:w="1457" w:type="dxa"/>
          </w:tcPr>
          <w:p w14:paraId="11517F68" w14:textId="6F14A3E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06</w:t>
            </w:r>
          </w:p>
        </w:tc>
        <w:tc>
          <w:tcPr>
            <w:tcW w:w="1457" w:type="dxa"/>
          </w:tcPr>
          <w:p w14:paraId="7E91832E" w14:textId="3784A7A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457" w:type="dxa"/>
          </w:tcPr>
          <w:p w14:paraId="2F628A13" w14:textId="771FB1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7257D93C" w14:textId="15D6C5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457" w:type="dxa"/>
          </w:tcPr>
          <w:p w14:paraId="2F35C6F0" w14:textId="728F00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D1DADA5" w14:textId="730BC7F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69B5F38" w14:textId="2604275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BC0E686" w14:textId="77777777" w:rsidTr="00737650">
        <w:tc>
          <w:tcPr>
            <w:tcW w:w="1457" w:type="dxa"/>
          </w:tcPr>
          <w:p w14:paraId="0E9BBFB3" w14:textId="086583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1</w:t>
            </w:r>
          </w:p>
        </w:tc>
        <w:tc>
          <w:tcPr>
            <w:tcW w:w="1457" w:type="dxa"/>
          </w:tcPr>
          <w:p w14:paraId="0815E6D0" w14:textId="6B50E6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1457" w:type="dxa"/>
          </w:tcPr>
          <w:p w14:paraId="4B445BB1" w14:textId="19B7B59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187E783F" w14:textId="37BF25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457" w:type="dxa"/>
          </w:tcPr>
          <w:p w14:paraId="46D7CA13" w14:textId="1A192D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F7015CA" w14:textId="52F0EE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A00CCE2" w14:textId="7FFCF2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397B1A6" w14:textId="77777777" w:rsidTr="00737650">
        <w:tc>
          <w:tcPr>
            <w:tcW w:w="1457" w:type="dxa"/>
          </w:tcPr>
          <w:p w14:paraId="72587626" w14:textId="25E025C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58</w:t>
            </w:r>
          </w:p>
        </w:tc>
        <w:tc>
          <w:tcPr>
            <w:tcW w:w="1457" w:type="dxa"/>
          </w:tcPr>
          <w:p w14:paraId="46B976FB" w14:textId="3B18D9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457" w:type="dxa"/>
          </w:tcPr>
          <w:p w14:paraId="541659AB" w14:textId="435608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1458" w:type="dxa"/>
          </w:tcPr>
          <w:p w14:paraId="787AD0D5" w14:textId="56802F8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457" w:type="dxa"/>
          </w:tcPr>
          <w:p w14:paraId="1AAA61CF" w14:textId="25D66DB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1577015E" w14:textId="2E3B9C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117C2B59" w14:textId="3FFA91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2A382C2" w14:textId="77777777" w:rsidTr="00737650">
        <w:tc>
          <w:tcPr>
            <w:tcW w:w="1457" w:type="dxa"/>
          </w:tcPr>
          <w:p w14:paraId="4D870F9C" w14:textId="0AA51F5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6</w:t>
            </w:r>
          </w:p>
        </w:tc>
        <w:tc>
          <w:tcPr>
            <w:tcW w:w="1457" w:type="dxa"/>
          </w:tcPr>
          <w:p w14:paraId="516EB980" w14:textId="0EABD5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457" w:type="dxa"/>
          </w:tcPr>
          <w:p w14:paraId="1FCF3792" w14:textId="713468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1458" w:type="dxa"/>
          </w:tcPr>
          <w:p w14:paraId="6B93AE3C" w14:textId="029A5F2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457" w:type="dxa"/>
          </w:tcPr>
          <w:p w14:paraId="1B90179B" w14:textId="42C0CDF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1E646B1" w14:textId="79AA63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7A329C4F" w14:textId="18B09A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AE3A390" w14:textId="77777777" w:rsidTr="00737650">
        <w:tc>
          <w:tcPr>
            <w:tcW w:w="1457" w:type="dxa"/>
          </w:tcPr>
          <w:p w14:paraId="55DC00DA" w14:textId="4A2CA0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91</w:t>
            </w:r>
          </w:p>
        </w:tc>
        <w:tc>
          <w:tcPr>
            <w:tcW w:w="1457" w:type="dxa"/>
          </w:tcPr>
          <w:p w14:paraId="741983C3" w14:textId="774134D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72</w:t>
            </w:r>
          </w:p>
        </w:tc>
        <w:tc>
          <w:tcPr>
            <w:tcW w:w="1457" w:type="dxa"/>
          </w:tcPr>
          <w:p w14:paraId="11E0B525" w14:textId="1B959F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458" w:type="dxa"/>
          </w:tcPr>
          <w:p w14:paraId="74921618" w14:textId="561AE8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457" w:type="dxa"/>
          </w:tcPr>
          <w:p w14:paraId="236685C4" w14:textId="016DB6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F266B2C" w14:textId="69092A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FEA4EF3" w14:textId="1FA8FF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296AFFC" w14:textId="77777777" w:rsidTr="00737650">
        <w:tc>
          <w:tcPr>
            <w:tcW w:w="1457" w:type="dxa"/>
          </w:tcPr>
          <w:p w14:paraId="5A067259" w14:textId="316D1E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62</w:t>
            </w:r>
          </w:p>
        </w:tc>
        <w:tc>
          <w:tcPr>
            <w:tcW w:w="1457" w:type="dxa"/>
          </w:tcPr>
          <w:p w14:paraId="445DB286" w14:textId="615F8C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1457" w:type="dxa"/>
          </w:tcPr>
          <w:p w14:paraId="599691A0" w14:textId="299A1A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05D83E4" w14:textId="1807788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457" w:type="dxa"/>
          </w:tcPr>
          <w:p w14:paraId="1E99705C" w14:textId="6FE913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F784B8B" w14:textId="5BA06FE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4F6FEB8" w14:textId="34F1BCA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0C1BEAB" w14:textId="77777777" w:rsidTr="00737650">
        <w:tc>
          <w:tcPr>
            <w:tcW w:w="1457" w:type="dxa"/>
          </w:tcPr>
          <w:p w14:paraId="79EA39E6" w14:textId="38DFDE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96</w:t>
            </w:r>
          </w:p>
        </w:tc>
        <w:tc>
          <w:tcPr>
            <w:tcW w:w="1457" w:type="dxa"/>
          </w:tcPr>
          <w:p w14:paraId="29BC2737" w14:textId="71A672C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457" w:type="dxa"/>
          </w:tcPr>
          <w:p w14:paraId="323929CB" w14:textId="198E49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458" w:type="dxa"/>
          </w:tcPr>
          <w:p w14:paraId="56052F28" w14:textId="02B62ED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457" w:type="dxa"/>
          </w:tcPr>
          <w:p w14:paraId="1FEEE647" w14:textId="58DE003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B04F5FB" w14:textId="57BA58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85D5CE5" w14:textId="22D4AF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0FE1B40" w14:textId="77777777" w:rsidTr="00737650">
        <w:tc>
          <w:tcPr>
            <w:tcW w:w="1457" w:type="dxa"/>
          </w:tcPr>
          <w:p w14:paraId="13BC7B2B" w14:textId="546836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61</w:t>
            </w:r>
          </w:p>
        </w:tc>
        <w:tc>
          <w:tcPr>
            <w:tcW w:w="1457" w:type="dxa"/>
          </w:tcPr>
          <w:p w14:paraId="40CDDA51" w14:textId="222E99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46</w:t>
            </w:r>
          </w:p>
        </w:tc>
        <w:tc>
          <w:tcPr>
            <w:tcW w:w="1457" w:type="dxa"/>
          </w:tcPr>
          <w:p w14:paraId="343D2A05" w14:textId="70CD8A2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458" w:type="dxa"/>
          </w:tcPr>
          <w:p w14:paraId="2981DE6E" w14:textId="183A19D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457" w:type="dxa"/>
          </w:tcPr>
          <w:p w14:paraId="763EE8EA" w14:textId="1F34F0A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67A59BC" w14:textId="4D010E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ED15D88" w14:textId="3C8FC0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8E17589" w14:textId="77777777" w:rsidTr="00737650">
        <w:tc>
          <w:tcPr>
            <w:tcW w:w="1457" w:type="dxa"/>
          </w:tcPr>
          <w:p w14:paraId="6F682F01" w14:textId="71DE7E1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69</w:t>
            </w:r>
          </w:p>
        </w:tc>
        <w:tc>
          <w:tcPr>
            <w:tcW w:w="1457" w:type="dxa"/>
          </w:tcPr>
          <w:p w14:paraId="0AE02184" w14:textId="07FE29F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1457" w:type="dxa"/>
          </w:tcPr>
          <w:p w14:paraId="53728B03" w14:textId="3C9BDE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458" w:type="dxa"/>
          </w:tcPr>
          <w:p w14:paraId="6C4BC58F" w14:textId="42B056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457" w:type="dxa"/>
          </w:tcPr>
          <w:p w14:paraId="31E6E620" w14:textId="36D0CA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217381D" w14:textId="02EAC98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FD065E2" w14:textId="0442B55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FE5496B" w14:textId="77777777" w:rsidTr="00737650">
        <w:tc>
          <w:tcPr>
            <w:tcW w:w="1457" w:type="dxa"/>
          </w:tcPr>
          <w:p w14:paraId="4C66B880" w14:textId="0E34586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62</w:t>
            </w:r>
          </w:p>
        </w:tc>
        <w:tc>
          <w:tcPr>
            <w:tcW w:w="1457" w:type="dxa"/>
          </w:tcPr>
          <w:p w14:paraId="1BC0D507" w14:textId="01F3967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42</w:t>
            </w:r>
          </w:p>
        </w:tc>
        <w:tc>
          <w:tcPr>
            <w:tcW w:w="1457" w:type="dxa"/>
          </w:tcPr>
          <w:p w14:paraId="4FB92ECE" w14:textId="78DF1F0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E4576B2" w14:textId="22B62F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457" w:type="dxa"/>
          </w:tcPr>
          <w:p w14:paraId="19E746AF" w14:textId="59EFA38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88F6E01" w14:textId="5960F54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17C12AE" w14:textId="77AE04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B53F0B9" w14:textId="77777777" w:rsidTr="00737650">
        <w:tc>
          <w:tcPr>
            <w:tcW w:w="1457" w:type="dxa"/>
          </w:tcPr>
          <w:p w14:paraId="7A3E6E27" w14:textId="69E6D1B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93</w:t>
            </w:r>
          </w:p>
        </w:tc>
        <w:tc>
          <w:tcPr>
            <w:tcW w:w="1457" w:type="dxa"/>
          </w:tcPr>
          <w:p w14:paraId="4814B7AB" w14:textId="4241932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1457" w:type="dxa"/>
          </w:tcPr>
          <w:p w14:paraId="5DD6EB5E" w14:textId="68B66A5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458" w:type="dxa"/>
          </w:tcPr>
          <w:p w14:paraId="19106398" w14:textId="391AC0D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457" w:type="dxa"/>
          </w:tcPr>
          <w:p w14:paraId="24C98E05" w14:textId="31FDAF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35A1A73" w14:textId="6C3101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2B5964E" w14:textId="2F032C1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5D9EA14" w14:textId="77777777" w:rsidTr="00737650">
        <w:tc>
          <w:tcPr>
            <w:tcW w:w="1457" w:type="dxa"/>
          </w:tcPr>
          <w:p w14:paraId="3E46C080" w14:textId="27BE4CE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82</w:t>
            </w:r>
          </w:p>
        </w:tc>
        <w:tc>
          <w:tcPr>
            <w:tcW w:w="1457" w:type="dxa"/>
          </w:tcPr>
          <w:p w14:paraId="3B53B96E" w14:textId="52657A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1457" w:type="dxa"/>
          </w:tcPr>
          <w:p w14:paraId="15FD7D04" w14:textId="1A11FF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458" w:type="dxa"/>
          </w:tcPr>
          <w:p w14:paraId="38B1C3F1" w14:textId="3F967E3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457" w:type="dxa"/>
          </w:tcPr>
          <w:p w14:paraId="16B6C4F4" w14:textId="0184B1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CAE744B" w14:textId="5AA9EF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BB04F2A" w14:textId="44462F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5B60769" w14:textId="77777777" w:rsidTr="00737650">
        <w:tc>
          <w:tcPr>
            <w:tcW w:w="1457" w:type="dxa"/>
          </w:tcPr>
          <w:p w14:paraId="53F5E9B7" w14:textId="538902E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</w:t>
            </w:r>
          </w:p>
        </w:tc>
        <w:tc>
          <w:tcPr>
            <w:tcW w:w="1457" w:type="dxa"/>
          </w:tcPr>
          <w:p w14:paraId="1C13F344" w14:textId="0B745CF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1457" w:type="dxa"/>
          </w:tcPr>
          <w:p w14:paraId="44682CC1" w14:textId="0A1E71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B89B2AA" w14:textId="4CF14C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457" w:type="dxa"/>
          </w:tcPr>
          <w:p w14:paraId="1C9819B3" w14:textId="61FBADE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21E97E9" w14:textId="0F4BD1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AB67BBE" w14:textId="6AB335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E1025A8" w14:textId="77777777" w:rsidTr="00737650">
        <w:tc>
          <w:tcPr>
            <w:tcW w:w="1457" w:type="dxa"/>
          </w:tcPr>
          <w:p w14:paraId="33470363" w14:textId="782539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96</w:t>
            </w:r>
          </w:p>
        </w:tc>
        <w:tc>
          <w:tcPr>
            <w:tcW w:w="1457" w:type="dxa"/>
          </w:tcPr>
          <w:p w14:paraId="4659C84D" w14:textId="601CC3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1457" w:type="dxa"/>
          </w:tcPr>
          <w:p w14:paraId="7D661BEB" w14:textId="4A95E27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458" w:type="dxa"/>
          </w:tcPr>
          <w:p w14:paraId="514A006E" w14:textId="731E015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457" w:type="dxa"/>
          </w:tcPr>
          <w:p w14:paraId="1EFF51C2" w14:textId="4F323E9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3F03221" w14:textId="5598225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0BFEDBB" w14:textId="486A24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E56136F" w14:textId="77777777" w:rsidTr="00737650">
        <w:tc>
          <w:tcPr>
            <w:tcW w:w="1457" w:type="dxa"/>
          </w:tcPr>
          <w:p w14:paraId="1C81684A" w14:textId="2AFE3B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5</w:t>
            </w:r>
          </w:p>
        </w:tc>
        <w:tc>
          <w:tcPr>
            <w:tcW w:w="1457" w:type="dxa"/>
          </w:tcPr>
          <w:p w14:paraId="2B8A9296" w14:textId="612648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1457" w:type="dxa"/>
          </w:tcPr>
          <w:p w14:paraId="7E2644B4" w14:textId="14A859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1458" w:type="dxa"/>
          </w:tcPr>
          <w:p w14:paraId="1D26A0C8" w14:textId="1990611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457" w:type="dxa"/>
          </w:tcPr>
          <w:p w14:paraId="6DF2E801" w14:textId="1C1ABEF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ABB55EB" w14:textId="491D747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FDBCD0C" w14:textId="0A0A6F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F8FE721" w14:textId="77777777" w:rsidTr="00737650">
        <w:tc>
          <w:tcPr>
            <w:tcW w:w="1457" w:type="dxa"/>
          </w:tcPr>
          <w:p w14:paraId="57346D81" w14:textId="4D67FD0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32</w:t>
            </w:r>
          </w:p>
        </w:tc>
        <w:tc>
          <w:tcPr>
            <w:tcW w:w="1457" w:type="dxa"/>
          </w:tcPr>
          <w:p w14:paraId="1159C216" w14:textId="52E9EC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1457" w:type="dxa"/>
          </w:tcPr>
          <w:p w14:paraId="3B777FC3" w14:textId="731EE9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458" w:type="dxa"/>
          </w:tcPr>
          <w:p w14:paraId="726D3766" w14:textId="03F4D66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457" w:type="dxa"/>
          </w:tcPr>
          <w:p w14:paraId="62F342E8" w14:textId="32298C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95AAC0E" w14:textId="7EF547B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6874C89" w14:textId="22CE001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4806BF7" w14:textId="77777777" w:rsidTr="00737650">
        <w:tc>
          <w:tcPr>
            <w:tcW w:w="1457" w:type="dxa"/>
          </w:tcPr>
          <w:p w14:paraId="2EA2C225" w14:textId="53E74C7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6</w:t>
            </w:r>
          </w:p>
        </w:tc>
        <w:tc>
          <w:tcPr>
            <w:tcW w:w="1457" w:type="dxa"/>
          </w:tcPr>
          <w:p w14:paraId="34FEC129" w14:textId="62D0C61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3</w:t>
            </w:r>
          </w:p>
        </w:tc>
        <w:tc>
          <w:tcPr>
            <w:tcW w:w="1457" w:type="dxa"/>
          </w:tcPr>
          <w:p w14:paraId="2C4512D2" w14:textId="7E4D2A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458" w:type="dxa"/>
          </w:tcPr>
          <w:p w14:paraId="70EFBC5B" w14:textId="717522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457" w:type="dxa"/>
          </w:tcPr>
          <w:p w14:paraId="3819E67F" w14:textId="2400B3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4AC5E4B" w14:textId="49ED753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3AA3A03" w14:textId="35B679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2FED101" w14:textId="77777777" w:rsidTr="00737650">
        <w:tc>
          <w:tcPr>
            <w:tcW w:w="1457" w:type="dxa"/>
          </w:tcPr>
          <w:p w14:paraId="2DBACBB5" w14:textId="3462D7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lastRenderedPageBreak/>
              <w:t>Patient120</w:t>
            </w:r>
          </w:p>
        </w:tc>
        <w:tc>
          <w:tcPr>
            <w:tcW w:w="1457" w:type="dxa"/>
          </w:tcPr>
          <w:p w14:paraId="7225A496" w14:textId="35B22A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1457" w:type="dxa"/>
          </w:tcPr>
          <w:p w14:paraId="2927F36C" w14:textId="0F24EA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458" w:type="dxa"/>
          </w:tcPr>
          <w:p w14:paraId="7CB2437B" w14:textId="163245D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457" w:type="dxa"/>
          </w:tcPr>
          <w:p w14:paraId="5DD3D04D" w14:textId="71CAAB9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1EAF550" w14:textId="072554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DD1C1A6" w14:textId="3E17ABA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4523C50" w14:textId="77777777" w:rsidTr="00737650">
        <w:tc>
          <w:tcPr>
            <w:tcW w:w="1457" w:type="dxa"/>
          </w:tcPr>
          <w:p w14:paraId="04A4C2B9" w14:textId="2D201EF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51</w:t>
            </w:r>
          </w:p>
        </w:tc>
        <w:tc>
          <w:tcPr>
            <w:tcW w:w="1457" w:type="dxa"/>
          </w:tcPr>
          <w:p w14:paraId="3FCEDEE5" w14:textId="21AF01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1457" w:type="dxa"/>
          </w:tcPr>
          <w:p w14:paraId="7E49BDB0" w14:textId="51E42E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458" w:type="dxa"/>
          </w:tcPr>
          <w:p w14:paraId="6DFEF6EE" w14:textId="39EACD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457" w:type="dxa"/>
          </w:tcPr>
          <w:p w14:paraId="6953FB2D" w14:textId="0758E0F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5D7CAC8" w14:textId="77BAB1C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28B47E7" w14:textId="50420D0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5A38E05" w14:textId="77777777" w:rsidTr="00737650">
        <w:tc>
          <w:tcPr>
            <w:tcW w:w="1457" w:type="dxa"/>
          </w:tcPr>
          <w:p w14:paraId="21E0A946" w14:textId="10FAD6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7</w:t>
            </w:r>
          </w:p>
        </w:tc>
        <w:tc>
          <w:tcPr>
            <w:tcW w:w="1457" w:type="dxa"/>
          </w:tcPr>
          <w:p w14:paraId="42CA9E99" w14:textId="7FE2B55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13</w:t>
            </w:r>
          </w:p>
        </w:tc>
        <w:tc>
          <w:tcPr>
            <w:tcW w:w="1457" w:type="dxa"/>
          </w:tcPr>
          <w:p w14:paraId="723327F3" w14:textId="37542F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458" w:type="dxa"/>
          </w:tcPr>
          <w:p w14:paraId="2F908359" w14:textId="33B54AE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457" w:type="dxa"/>
          </w:tcPr>
          <w:p w14:paraId="560BC0BA" w14:textId="2EBC22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BED7FC8" w14:textId="027C4E2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14BD7D4" w14:textId="75CFA6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C7A69F7" w14:textId="77777777" w:rsidTr="00737650">
        <w:tc>
          <w:tcPr>
            <w:tcW w:w="1457" w:type="dxa"/>
          </w:tcPr>
          <w:p w14:paraId="7E8C43E2" w14:textId="3A43D41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37</w:t>
            </w:r>
          </w:p>
        </w:tc>
        <w:tc>
          <w:tcPr>
            <w:tcW w:w="1457" w:type="dxa"/>
          </w:tcPr>
          <w:p w14:paraId="66153A3F" w14:textId="4D063D1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1457" w:type="dxa"/>
          </w:tcPr>
          <w:p w14:paraId="57687A8C" w14:textId="036304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5E3229C5" w14:textId="08AED9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457" w:type="dxa"/>
          </w:tcPr>
          <w:p w14:paraId="45794D66" w14:textId="370859A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99B0BEF" w14:textId="5664BE7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C25AD69" w14:textId="71EC217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DFB0C73" w14:textId="77777777" w:rsidTr="00737650">
        <w:tc>
          <w:tcPr>
            <w:tcW w:w="1457" w:type="dxa"/>
          </w:tcPr>
          <w:p w14:paraId="3F3FF3E2" w14:textId="0ACDAA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33</w:t>
            </w:r>
          </w:p>
        </w:tc>
        <w:tc>
          <w:tcPr>
            <w:tcW w:w="1457" w:type="dxa"/>
          </w:tcPr>
          <w:p w14:paraId="137C0610" w14:textId="36DD5A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1457" w:type="dxa"/>
          </w:tcPr>
          <w:p w14:paraId="180148F0" w14:textId="64D5994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458" w:type="dxa"/>
          </w:tcPr>
          <w:p w14:paraId="0457F0B7" w14:textId="7165A4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457" w:type="dxa"/>
          </w:tcPr>
          <w:p w14:paraId="3CBA4192" w14:textId="4F184C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0725481" w14:textId="723E2D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D20CA3B" w14:textId="566DAE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3E65435" w14:textId="77777777" w:rsidTr="00737650">
        <w:tc>
          <w:tcPr>
            <w:tcW w:w="1457" w:type="dxa"/>
          </w:tcPr>
          <w:p w14:paraId="2319A1DF" w14:textId="48C8CAA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05</w:t>
            </w:r>
          </w:p>
        </w:tc>
        <w:tc>
          <w:tcPr>
            <w:tcW w:w="1457" w:type="dxa"/>
          </w:tcPr>
          <w:p w14:paraId="2963B8DC" w14:textId="6352E1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1457" w:type="dxa"/>
          </w:tcPr>
          <w:p w14:paraId="71B7A962" w14:textId="7D9E41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458" w:type="dxa"/>
          </w:tcPr>
          <w:p w14:paraId="2DEA1029" w14:textId="3B477D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457" w:type="dxa"/>
          </w:tcPr>
          <w:p w14:paraId="077ABC9B" w14:textId="7C8616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AA23345" w14:textId="3F2528F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B9590F2" w14:textId="0FA231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1EB89BE" w14:textId="77777777" w:rsidTr="00737650">
        <w:tc>
          <w:tcPr>
            <w:tcW w:w="1457" w:type="dxa"/>
          </w:tcPr>
          <w:p w14:paraId="363922E3" w14:textId="5C4184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80</w:t>
            </w:r>
          </w:p>
        </w:tc>
        <w:tc>
          <w:tcPr>
            <w:tcW w:w="1457" w:type="dxa"/>
          </w:tcPr>
          <w:p w14:paraId="48FC29B1" w14:textId="409BCA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7</w:t>
            </w:r>
          </w:p>
        </w:tc>
        <w:tc>
          <w:tcPr>
            <w:tcW w:w="1457" w:type="dxa"/>
          </w:tcPr>
          <w:p w14:paraId="0CD8533B" w14:textId="33AACB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458" w:type="dxa"/>
          </w:tcPr>
          <w:p w14:paraId="61FDAF6F" w14:textId="3A4318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457" w:type="dxa"/>
          </w:tcPr>
          <w:p w14:paraId="5C402D95" w14:textId="14880B1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5219B6D" w14:textId="421D37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5546676" w14:textId="75D42B8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382F93C" w14:textId="77777777" w:rsidTr="00737650">
        <w:tc>
          <w:tcPr>
            <w:tcW w:w="1457" w:type="dxa"/>
          </w:tcPr>
          <w:p w14:paraId="241025CD" w14:textId="6796D82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00</w:t>
            </w:r>
          </w:p>
        </w:tc>
        <w:tc>
          <w:tcPr>
            <w:tcW w:w="1457" w:type="dxa"/>
          </w:tcPr>
          <w:p w14:paraId="1A86F2E8" w14:textId="3B13D6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79</w:t>
            </w:r>
          </w:p>
        </w:tc>
        <w:tc>
          <w:tcPr>
            <w:tcW w:w="1457" w:type="dxa"/>
          </w:tcPr>
          <w:p w14:paraId="4621620F" w14:textId="03156D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41</w:t>
            </w:r>
          </w:p>
        </w:tc>
        <w:tc>
          <w:tcPr>
            <w:tcW w:w="1458" w:type="dxa"/>
          </w:tcPr>
          <w:p w14:paraId="09BBA0A2" w14:textId="68208F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457" w:type="dxa"/>
          </w:tcPr>
          <w:p w14:paraId="7E0E2FC1" w14:textId="7D6097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14AF534" w14:textId="7D8DCB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</w:tcPr>
          <w:p w14:paraId="33AD898F" w14:textId="43BDC70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DDD4761" w14:textId="77777777" w:rsidTr="00737650">
        <w:tc>
          <w:tcPr>
            <w:tcW w:w="1457" w:type="dxa"/>
          </w:tcPr>
          <w:p w14:paraId="72A0404F" w14:textId="628A3B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2</w:t>
            </w:r>
          </w:p>
        </w:tc>
        <w:tc>
          <w:tcPr>
            <w:tcW w:w="1457" w:type="dxa"/>
          </w:tcPr>
          <w:p w14:paraId="08D0002A" w14:textId="4436D42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1457" w:type="dxa"/>
          </w:tcPr>
          <w:p w14:paraId="2EA304E1" w14:textId="06749C4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458" w:type="dxa"/>
          </w:tcPr>
          <w:p w14:paraId="3EFEF95D" w14:textId="429C22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457" w:type="dxa"/>
          </w:tcPr>
          <w:p w14:paraId="56B14584" w14:textId="64A689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9C4C5E6" w14:textId="63FE6DE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CE8E671" w14:textId="32CBF0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C55D108" w14:textId="77777777" w:rsidTr="00737650">
        <w:tc>
          <w:tcPr>
            <w:tcW w:w="1457" w:type="dxa"/>
          </w:tcPr>
          <w:p w14:paraId="3D083545" w14:textId="54CD52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92</w:t>
            </w:r>
          </w:p>
        </w:tc>
        <w:tc>
          <w:tcPr>
            <w:tcW w:w="1457" w:type="dxa"/>
          </w:tcPr>
          <w:p w14:paraId="7EF07A85" w14:textId="7AEAA98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1457" w:type="dxa"/>
          </w:tcPr>
          <w:p w14:paraId="6A993414" w14:textId="17775F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458" w:type="dxa"/>
          </w:tcPr>
          <w:p w14:paraId="126FD589" w14:textId="598D78E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457" w:type="dxa"/>
          </w:tcPr>
          <w:p w14:paraId="675F9C51" w14:textId="491A8E8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9FCCE6E" w14:textId="1ADA57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288273B" w14:textId="456C60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9CCB6ED" w14:textId="77777777" w:rsidTr="00737650">
        <w:tc>
          <w:tcPr>
            <w:tcW w:w="1457" w:type="dxa"/>
          </w:tcPr>
          <w:p w14:paraId="13410E81" w14:textId="69CFAD5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84</w:t>
            </w:r>
          </w:p>
        </w:tc>
        <w:tc>
          <w:tcPr>
            <w:tcW w:w="1457" w:type="dxa"/>
          </w:tcPr>
          <w:p w14:paraId="41D6223C" w14:textId="23643CA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1457" w:type="dxa"/>
          </w:tcPr>
          <w:p w14:paraId="4EEC3A8D" w14:textId="577729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458" w:type="dxa"/>
          </w:tcPr>
          <w:p w14:paraId="578F1C7F" w14:textId="1186EA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457" w:type="dxa"/>
          </w:tcPr>
          <w:p w14:paraId="284515D8" w14:textId="1AB46D5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D63D3E9" w14:textId="16D32E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9C586AE" w14:textId="3E9B3A5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71DD952" w14:textId="77777777" w:rsidTr="00737650">
        <w:tc>
          <w:tcPr>
            <w:tcW w:w="1457" w:type="dxa"/>
          </w:tcPr>
          <w:p w14:paraId="2D92635D" w14:textId="641AC2B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4</w:t>
            </w:r>
          </w:p>
        </w:tc>
        <w:tc>
          <w:tcPr>
            <w:tcW w:w="1457" w:type="dxa"/>
          </w:tcPr>
          <w:p w14:paraId="63FAA247" w14:textId="7FE6C3D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10</w:t>
            </w:r>
          </w:p>
        </w:tc>
        <w:tc>
          <w:tcPr>
            <w:tcW w:w="1457" w:type="dxa"/>
          </w:tcPr>
          <w:p w14:paraId="2130602D" w14:textId="52F428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458" w:type="dxa"/>
          </w:tcPr>
          <w:p w14:paraId="57E664C7" w14:textId="7BB390B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457" w:type="dxa"/>
          </w:tcPr>
          <w:p w14:paraId="3CB51C9B" w14:textId="540A8DB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B1738E2" w14:textId="33EA6D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4EDF006" w14:textId="436797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12BF2D3" w14:textId="77777777" w:rsidTr="00737650">
        <w:tc>
          <w:tcPr>
            <w:tcW w:w="1457" w:type="dxa"/>
          </w:tcPr>
          <w:p w14:paraId="1F26C8AD" w14:textId="783726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75</w:t>
            </w:r>
          </w:p>
        </w:tc>
        <w:tc>
          <w:tcPr>
            <w:tcW w:w="1457" w:type="dxa"/>
          </w:tcPr>
          <w:p w14:paraId="2DED5CEE" w14:textId="32C38E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457" w:type="dxa"/>
          </w:tcPr>
          <w:p w14:paraId="0612E643" w14:textId="133CC73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458" w:type="dxa"/>
          </w:tcPr>
          <w:p w14:paraId="1E185CFA" w14:textId="1DB26E7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457" w:type="dxa"/>
          </w:tcPr>
          <w:p w14:paraId="27B3A4FC" w14:textId="6636C1C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1CD19EF" w14:textId="5DB6147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468BD1E" w14:textId="2D3BF32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A7A3855" w14:textId="77777777" w:rsidTr="00737650">
        <w:tc>
          <w:tcPr>
            <w:tcW w:w="1457" w:type="dxa"/>
          </w:tcPr>
          <w:p w14:paraId="6E0F7B11" w14:textId="6FEBAB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10</w:t>
            </w:r>
          </w:p>
        </w:tc>
        <w:tc>
          <w:tcPr>
            <w:tcW w:w="1457" w:type="dxa"/>
          </w:tcPr>
          <w:p w14:paraId="62F12306" w14:textId="614529B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2</w:t>
            </w:r>
          </w:p>
        </w:tc>
        <w:tc>
          <w:tcPr>
            <w:tcW w:w="1457" w:type="dxa"/>
          </w:tcPr>
          <w:p w14:paraId="57D99417" w14:textId="355D50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458" w:type="dxa"/>
          </w:tcPr>
          <w:p w14:paraId="51131A4F" w14:textId="57DE947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457" w:type="dxa"/>
          </w:tcPr>
          <w:p w14:paraId="64E52E60" w14:textId="318C4B5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731055F" w14:textId="6E33C5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EA7E7F3" w14:textId="532F078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4B41F6D" w14:textId="77777777" w:rsidTr="00737650">
        <w:tc>
          <w:tcPr>
            <w:tcW w:w="1457" w:type="dxa"/>
          </w:tcPr>
          <w:p w14:paraId="4DCFF3AA" w14:textId="4E413E6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6</w:t>
            </w:r>
          </w:p>
        </w:tc>
        <w:tc>
          <w:tcPr>
            <w:tcW w:w="1457" w:type="dxa"/>
          </w:tcPr>
          <w:p w14:paraId="3DC391FB" w14:textId="10F30BD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1457" w:type="dxa"/>
          </w:tcPr>
          <w:p w14:paraId="12C42021" w14:textId="571A638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458" w:type="dxa"/>
          </w:tcPr>
          <w:p w14:paraId="09115295" w14:textId="2A6897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457" w:type="dxa"/>
          </w:tcPr>
          <w:p w14:paraId="7899C144" w14:textId="6A1EED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D98552D" w14:textId="3F76F75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8086269" w14:textId="51FB6C0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48C7A5A" w14:textId="77777777" w:rsidTr="00737650">
        <w:tc>
          <w:tcPr>
            <w:tcW w:w="1457" w:type="dxa"/>
          </w:tcPr>
          <w:p w14:paraId="5D2664CC" w14:textId="356BC42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65</w:t>
            </w:r>
          </w:p>
        </w:tc>
        <w:tc>
          <w:tcPr>
            <w:tcW w:w="1457" w:type="dxa"/>
          </w:tcPr>
          <w:p w14:paraId="24F5DBE6" w14:textId="0978586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457" w:type="dxa"/>
          </w:tcPr>
          <w:p w14:paraId="0701CEB7" w14:textId="68E3DFC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458" w:type="dxa"/>
          </w:tcPr>
          <w:p w14:paraId="6B63F2E2" w14:textId="090C9AE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457" w:type="dxa"/>
          </w:tcPr>
          <w:p w14:paraId="7469AEFA" w14:textId="5A4F8F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56A95CC" w14:textId="394171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5017905" w14:textId="1EB4BDF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81F5AFC" w14:textId="77777777" w:rsidTr="00737650">
        <w:tc>
          <w:tcPr>
            <w:tcW w:w="1457" w:type="dxa"/>
          </w:tcPr>
          <w:p w14:paraId="6C3E97BF" w14:textId="16E7AA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35</w:t>
            </w:r>
          </w:p>
        </w:tc>
        <w:tc>
          <w:tcPr>
            <w:tcW w:w="1457" w:type="dxa"/>
          </w:tcPr>
          <w:p w14:paraId="38507E69" w14:textId="439F5F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457" w:type="dxa"/>
          </w:tcPr>
          <w:p w14:paraId="030E5E16" w14:textId="54307A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458" w:type="dxa"/>
          </w:tcPr>
          <w:p w14:paraId="593C2099" w14:textId="62C8A08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457" w:type="dxa"/>
          </w:tcPr>
          <w:p w14:paraId="72BB66AC" w14:textId="1BA737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A5EC435" w14:textId="7913E7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099D223" w14:textId="0B9386B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43F868E" w14:textId="77777777" w:rsidTr="00737650">
        <w:tc>
          <w:tcPr>
            <w:tcW w:w="1457" w:type="dxa"/>
          </w:tcPr>
          <w:p w14:paraId="15F26053" w14:textId="35A3B5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57</w:t>
            </w:r>
          </w:p>
        </w:tc>
        <w:tc>
          <w:tcPr>
            <w:tcW w:w="1457" w:type="dxa"/>
          </w:tcPr>
          <w:p w14:paraId="0E65FD6A" w14:textId="45C2D1D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1457" w:type="dxa"/>
          </w:tcPr>
          <w:p w14:paraId="79B773E4" w14:textId="5DF87E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458" w:type="dxa"/>
          </w:tcPr>
          <w:p w14:paraId="0DE5EE5D" w14:textId="212318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457" w:type="dxa"/>
          </w:tcPr>
          <w:p w14:paraId="48F61511" w14:textId="05F915B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392F842" w14:textId="3FC1D3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84AAF9A" w14:textId="09DC02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61750C9" w14:textId="77777777" w:rsidTr="00737650">
        <w:tc>
          <w:tcPr>
            <w:tcW w:w="1457" w:type="dxa"/>
          </w:tcPr>
          <w:p w14:paraId="5419C6BB" w14:textId="58591E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0</w:t>
            </w:r>
          </w:p>
        </w:tc>
        <w:tc>
          <w:tcPr>
            <w:tcW w:w="1457" w:type="dxa"/>
          </w:tcPr>
          <w:p w14:paraId="7BE9E945" w14:textId="5A7DA7F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80</w:t>
            </w:r>
          </w:p>
        </w:tc>
        <w:tc>
          <w:tcPr>
            <w:tcW w:w="1457" w:type="dxa"/>
          </w:tcPr>
          <w:p w14:paraId="57A6E723" w14:textId="21A13B6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458" w:type="dxa"/>
          </w:tcPr>
          <w:p w14:paraId="38FE1949" w14:textId="41705F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457" w:type="dxa"/>
          </w:tcPr>
          <w:p w14:paraId="071CCAC2" w14:textId="020F067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69B21A8" w14:textId="1576D6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867182D" w14:textId="0B21D1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545F0F0" w14:textId="77777777" w:rsidTr="00737650">
        <w:tc>
          <w:tcPr>
            <w:tcW w:w="1457" w:type="dxa"/>
          </w:tcPr>
          <w:p w14:paraId="27831214" w14:textId="2B729B7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79</w:t>
            </w:r>
          </w:p>
        </w:tc>
        <w:tc>
          <w:tcPr>
            <w:tcW w:w="1457" w:type="dxa"/>
          </w:tcPr>
          <w:p w14:paraId="6A5941AF" w14:textId="0F1C862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66</w:t>
            </w:r>
          </w:p>
        </w:tc>
        <w:tc>
          <w:tcPr>
            <w:tcW w:w="1457" w:type="dxa"/>
          </w:tcPr>
          <w:p w14:paraId="7D39CE28" w14:textId="545245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458" w:type="dxa"/>
          </w:tcPr>
          <w:p w14:paraId="2DA6D0D7" w14:textId="734505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457" w:type="dxa"/>
          </w:tcPr>
          <w:p w14:paraId="73A688C4" w14:textId="03D8E9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6D9BE0A" w14:textId="336F452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A5C62C4" w14:textId="4EBC735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BC24999" w14:textId="77777777" w:rsidTr="00737650">
        <w:tc>
          <w:tcPr>
            <w:tcW w:w="1457" w:type="dxa"/>
          </w:tcPr>
          <w:p w14:paraId="27390B38" w14:textId="2EA25EE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95</w:t>
            </w:r>
          </w:p>
        </w:tc>
        <w:tc>
          <w:tcPr>
            <w:tcW w:w="1457" w:type="dxa"/>
          </w:tcPr>
          <w:p w14:paraId="527029A0" w14:textId="39FD6A8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1457" w:type="dxa"/>
          </w:tcPr>
          <w:p w14:paraId="33F9C780" w14:textId="49ECDF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458" w:type="dxa"/>
          </w:tcPr>
          <w:p w14:paraId="10675451" w14:textId="1F43B09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457" w:type="dxa"/>
          </w:tcPr>
          <w:p w14:paraId="671A6098" w14:textId="4E0E24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9F897C2" w14:textId="0F93CF4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0E2E6EF" w14:textId="3482C1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C8DB214" w14:textId="77777777" w:rsidTr="00737650">
        <w:tc>
          <w:tcPr>
            <w:tcW w:w="1457" w:type="dxa"/>
          </w:tcPr>
          <w:p w14:paraId="578E4633" w14:textId="173EE59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5</w:t>
            </w:r>
          </w:p>
        </w:tc>
        <w:tc>
          <w:tcPr>
            <w:tcW w:w="1457" w:type="dxa"/>
          </w:tcPr>
          <w:p w14:paraId="082807A5" w14:textId="02DA44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8</w:t>
            </w:r>
          </w:p>
        </w:tc>
        <w:tc>
          <w:tcPr>
            <w:tcW w:w="1457" w:type="dxa"/>
          </w:tcPr>
          <w:p w14:paraId="02B9F4C0" w14:textId="0A82024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458" w:type="dxa"/>
          </w:tcPr>
          <w:p w14:paraId="32EF18E2" w14:textId="389EC8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457" w:type="dxa"/>
          </w:tcPr>
          <w:p w14:paraId="199A5340" w14:textId="153AAFD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0786AC2" w14:textId="07777AB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6A46A45" w14:textId="0DAC2C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F0C9DE8" w14:textId="77777777" w:rsidTr="00737650">
        <w:tc>
          <w:tcPr>
            <w:tcW w:w="1457" w:type="dxa"/>
          </w:tcPr>
          <w:p w14:paraId="42F5A160" w14:textId="212C74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34</w:t>
            </w:r>
          </w:p>
        </w:tc>
        <w:tc>
          <w:tcPr>
            <w:tcW w:w="1457" w:type="dxa"/>
          </w:tcPr>
          <w:p w14:paraId="643CC03B" w14:textId="3E7AB0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1457" w:type="dxa"/>
          </w:tcPr>
          <w:p w14:paraId="09A787E8" w14:textId="03D8161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458" w:type="dxa"/>
          </w:tcPr>
          <w:p w14:paraId="7B15750B" w14:textId="13D544C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457" w:type="dxa"/>
          </w:tcPr>
          <w:p w14:paraId="013815D2" w14:textId="6FBE5D4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FA9BF47" w14:textId="750DB9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E1BE428" w14:textId="2A80E13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9535B9E" w14:textId="77777777" w:rsidTr="00737650">
        <w:tc>
          <w:tcPr>
            <w:tcW w:w="1457" w:type="dxa"/>
          </w:tcPr>
          <w:p w14:paraId="0212C326" w14:textId="2D4BFA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0</w:t>
            </w:r>
          </w:p>
        </w:tc>
        <w:tc>
          <w:tcPr>
            <w:tcW w:w="1457" w:type="dxa"/>
          </w:tcPr>
          <w:p w14:paraId="24D53191" w14:textId="77BB81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1457" w:type="dxa"/>
          </w:tcPr>
          <w:p w14:paraId="21DB5A54" w14:textId="6F5EEA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458" w:type="dxa"/>
          </w:tcPr>
          <w:p w14:paraId="7724FA0A" w14:textId="275764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457" w:type="dxa"/>
          </w:tcPr>
          <w:p w14:paraId="6099544E" w14:textId="6DE0171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5442C25" w14:textId="48E32F7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35E724A" w14:textId="4EA1AF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92128A6" w14:textId="77777777" w:rsidTr="00737650">
        <w:tc>
          <w:tcPr>
            <w:tcW w:w="1457" w:type="dxa"/>
          </w:tcPr>
          <w:p w14:paraId="3DEEBB54" w14:textId="2BDFE3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63</w:t>
            </w:r>
          </w:p>
        </w:tc>
        <w:tc>
          <w:tcPr>
            <w:tcW w:w="1457" w:type="dxa"/>
          </w:tcPr>
          <w:p w14:paraId="0A9553D2" w14:textId="5EBF216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457" w:type="dxa"/>
          </w:tcPr>
          <w:p w14:paraId="1DBD4BA6" w14:textId="65709E3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458" w:type="dxa"/>
          </w:tcPr>
          <w:p w14:paraId="020BE72A" w14:textId="2C71A5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457" w:type="dxa"/>
          </w:tcPr>
          <w:p w14:paraId="1DAFF127" w14:textId="4405DAE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1C3362C" w14:textId="2FAB85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901E7AA" w14:textId="623E46F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46E9747" w14:textId="77777777" w:rsidTr="00737650">
        <w:tc>
          <w:tcPr>
            <w:tcW w:w="1457" w:type="dxa"/>
          </w:tcPr>
          <w:p w14:paraId="28212227" w14:textId="0A3558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99</w:t>
            </w:r>
          </w:p>
        </w:tc>
        <w:tc>
          <w:tcPr>
            <w:tcW w:w="1457" w:type="dxa"/>
          </w:tcPr>
          <w:p w14:paraId="1A27EE57" w14:textId="1EEFA7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1457" w:type="dxa"/>
          </w:tcPr>
          <w:p w14:paraId="08EF2D9D" w14:textId="6B0A74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458" w:type="dxa"/>
          </w:tcPr>
          <w:p w14:paraId="5AB5A7BD" w14:textId="0B1437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457" w:type="dxa"/>
          </w:tcPr>
          <w:p w14:paraId="05F0F759" w14:textId="468F725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84DC436" w14:textId="082317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A6D0BE8" w14:textId="453924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0A6B8D7" w14:textId="77777777" w:rsidTr="00737650">
        <w:tc>
          <w:tcPr>
            <w:tcW w:w="1457" w:type="dxa"/>
          </w:tcPr>
          <w:p w14:paraId="11AE4A06" w14:textId="3C299D2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98</w:t>
            </w:r>
          </w:p>
        </w:tc>
        <w:tc>
          <w:tcPr>
            <w:tcW w:w="1457" w:type="dxa"/>
          </w:tcPr>
          <w:p w14:paraId="665A89BD" w14:textId="21B240F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1457" w:type="dxa"/>
          </w:tcPr>
          <w:p w14:paraId="3A631564" w14:textId="4E72EA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458" w:type="dxa"/>
          </w:tcPr>
          <w:p w14:paraId="06386F3B" w14:textId="299134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457" w:type="dxa"/>
          </w:tcPr>
          <w:p w14:paraId="3E0FCC00" w14:textId="3573180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F120439" w14:textId="1B6D6DD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138F1F2" w14:textId="501B3B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2506EB9" w14:textId="77777777" w:rsidTr="00737650">
        <w:tc>
          <w:tcPr>
            <w:tcW w:w="1457" w:type="dxa"/>
          </w:tcPr>
          <w:p w14:paraId="070DE78D" w14:textId="3FB638A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27</w:t>
            </w:r>
          </w:p>
        </w:tc>
        <w:tc>
          <w:tcPr>
            <w:tcW w:w="1457" w:type="dxa"/>
          </w:tcPr>
          <w:p w14:paraId="3B78BEBA" w14:textId="429037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1457" w:type="dxa"/>
          </w:tcPr>
          <w:p w14:paraId="2239A962" w14:textId="31AA44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458" w:type="dxa"/>
          </w:tcPr>
          <w:p w14:paraId="1923D6D7" w14:textId="6C14E92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457" w:type="dxa"/>
          </w:tcPr>
          <w:p w14:paraId="0EF5BF77" w14:textId="3E9ABBB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4BEE50B" w14:textId="5120B34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A657BF0" w14:textId="6E8A63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E4CD587" w14:textId="77777777" w:rsidTr="00737650">
        <w:tc>
          <w:tcPr>
            <w:tcW w:w="1457" w:type="dxa"/>
          </w:tcPr>
          <w:p w14:paraId="32B45C17" w14:textId="4E0746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55</w:t>
            </w:r>
          </w:p>
        </w:tc>
        <w:tc>
          <w:tcPr>
            <w:tcW w:w="1457" w:type="dxa"/>
          </w:tcPr>
          <w:p w14:paraId="4C3DB0A0" w14:textId="7940864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1457" w:type="dxa"/>
          </w:tcPr>
          <w:p w14:paraId="75ADD4E5" w14:textId="3B6B61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458" w:type="dxa"/>
          </w:tcPr>
          <w:p w14:paraId="28CD4F2D" w14:textId="2192D40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457" w:type="dxa"/>
          </w:tcPr>
          <w:p w14:paraId="67634018" w14:textId="08BF41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59ED53F" w14:textId="2C3905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967CDBF" w14:textId="2298F4F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89F15B3" w14:textId="77777777" w:rsidTr="00737650">
        <w:tc>
          <w:tcPr>
            <w:tcW w:w="1457" w:type="dxa"/>
          </w:tcPr>
          <w:p w14:paraId="24A87E47" w14:textId="60FA393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3</w:t>
            </w:r>
          </w:p>
        </w:tc>
        <w:tc>
          <w:tcPr>
            <w:tcW w:w="1457" w:type="dxa"/>
          </w:tcPr>
          <w:p w14:paraId="6F012249" w14:textId="18DBF37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457" w:type="dxa"/>
          </w:tcPr>
          <w:p w14:paraId="198D4913" w14:textId="49190D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458" w:type="dxa"/>
          </w:tcPr>
          <w:p w14:paraId="5C392FCC" w14:textId="612400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457" w:type="dxa"/>
          </w:tcPr>
          <w:p w14:paraId="18EB9368" w14:textId="3F5006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082BEA5" w14:textId="7C0F13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2D88CD1" w14:textId="69698A8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CF6C94C" w14:textId="77777777" w:rsidTr="00737650">
        <w:tc>
          <w:tcPr>
            <w:tcW w:w="1457" w:type="dxa"/>
          </w:tcPr>
          <w:p w14:paraId="6A1063D1" w14:textId="10F330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21</w:t>
            </w:r>
          </w:p>
        </w:tc>
        <w:tc>
          <w:tcPr>
            <w:tcW w:w="1457" w:type="dxa"/>
          </w:tcPr>
          <w:p w14:paraId="11D2496E" w14:textId="3D2413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0</w:t>
            </w:r>
          </w:p>
        </w:tc>
        <w:tc>
          <w:tcPr>
            <w:tcW w:w="1457" w:type="dxa"/>
          </w:tcPr>
          <w:p w14:paraId="4B57C824" w14:textId="2C090DD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1A5FC5A" w14:textId="7265C1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457" w:type="dxa"/>
          </w:tcPr>
          <w:p w14:paraId="57CEB20E" w14:textId="6302D0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F91A71E" w14:textId="7E0FE8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1C4FBA6" w14:textId="4354E67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A9099AD" w14:textId="77777777" w:rsidTr="00737650">
        <w:tc>
          <w:tcPr>
            <w:tcW w:w="1457" w:type="dxa"/>
          </w:tcPr>
          <w:p w14:paraId="22955915" w14:textId="2B1AD5C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72</w:t>
            </w:r>
          </w:p>
        </w:tc>
        <w:tc>
          <w:tcPr>
            <w:tcW w:w="1457" w:type="dxa"/>
          </w:tcPr>
          <w:p w14:paraId="56873765" w14:textId="44AA4E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1457" w:type="dxa"/>
          </w:tcPr>
          <w:p w14:paraId="1C650372" w14:textId="54A0EF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458" w:type="dxa"/>
          </w:tcPr>
          <w:p w14:paraId="6A41F983" w14:textId="3D22DBF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457" w:type="dxa"/>
          </w:tcPr>
          <w:p w14:paraId="000E1346" w14:textId="7F04F2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706217F" w14:textId="7BD459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13FE068" w14:textId="1C8D59C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0BCDA6D" w14:textId="77777777" w:rsidTr="00737650">
        <w:tc>
          <w:tcPr>
            <w:tcW w:w="1457" w:type="dxa"/>
          </w:tcPr>
          <w:p w14:paraId="6864358C" w14:textId="75BA5F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7</w:t>
            </w:r>
          </w:p>
        </w:tc>
        <w:tc>
          <w:tcPr>
            <w:tcW w:w="1457" w:type="dxa"/>
          </w:tcPr>
          <w:p w14:paraId="67672DF0" w14:textId="7D5CF7D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8</w:t>
            </w:r>
          </w:p>
        </w:tc>
        <w:tc>
          <w:tcPr>
            <w:tcW w:w="1457" w:type="dxa"/>
          </w:tcPr>
          <w:p w14:paraId="7C5A2BE5" w14:textId="729C783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2A52FCFC" w14:textId="77BC23D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457" w:type="dxa"/>
          </w:tcPr>
          <w:p w14:paraId="4CC00EB6" w14:textId="5A9164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F013AAC" w14:textId="16D0DC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D34E187" w14:textId="65A335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67A15D7" w14:textId="77777777" w:rsidTr="00737650">
        <w:tc>
          <w:tcPr>
            <w:tcW w:w="1457" w:type="dxa"/>
          </w:tcPr>
          <w:p w14:paraId="08144E1C" w14:textId="4140B0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55</w:t>
            </w:r>
          </w:p>
        </w:tc>
        <w:tc>
          <w:tcPr>
            <w:tcW w:w="1457" w:type="dxa"/>
          </w:tcPr>
          <w:p w14:paraId="0E0538BB" w14:textId="07B84E9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6</w:t>
            </w:r>
          </w:p>
        </w:tc>
        <w:tc>
          <w:tcPr>
            <w:tcW w:w="1457" w:type="dxa"/>
          </w:tcPr>
          <w:p w14:paraId="795E0604" w14:textId="44ACD6F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458" w:type="dxa"/>
          </w:tcPr>
          <w:p w14:paraId="2719CE7A" w14:textId="35BEC9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1457" w:type="dxa"/>
          </w:tcPr>
          <w:p w14:paraId="2412DE16" w14:textId="6DCCF2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2DEBB93" w14:textId="6A87CC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5CEB81E" w14:textId="76AC78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83E0143" w14:textId="77777777" w:rsidTr="00737650">
        <w:tc>
          <w:tcPr>
            <w:tcW w:w="1457" w:type="dxa"/>
          </w:tcPr>
          <w:p w14:paraId="24A4B9C4" w14:textId="519A756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04</w:t>
            </w:r>
          </w:p>
        </w:tc>
        <w:tc>
          <w:tcPr>
            <w:tcW w:w="1457" w:type="dxa"/>
          </w:tcPr>
          <w:p w14:paraId="5E7753D1" w14:textId="734C8BF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457" w:type="dxa"/>
          </w:tcPr>
          <w:p w14:paraId="22D75AEF" w14:textId="5AA1E4C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458" w:type="dxa"/>
          </w:tcPr>
          <w:p w14:paraId="3AC84CC7" w14:textId="0FD1CD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457" w:type="dxa"/>
          </w:tcPr>
          <w:p w14:paraId="313652D9" w14:textId="2AEE547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C151F89" w14:textId="142C67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1676FF0" w14:textId="067EF7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296B281" w14:textId="77777777" w:rsidTr="00737650">
        <w:tc>
          <w:tcPr>
            <w:tcW w:w="1457" w:type="dxa"/>
          </w:tcPr>
          <w:p w14:paraId="1DC32E39" w14:textId="4FE6CE6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60</w:t>
            </w:r>
          </w:p>
        </w:tc>
        <w:tc>
          <w:tcPr>
            <w:tcW w:w="1457" w:type="dxa"/>
          </w:tcPr>
          <w:p w14:paraId="63D1141A" w14:textId="7EC59E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1457" w:type="dxa"/>
          </w:tcPr>
          <w:p w14:paraId="66FD09A7" w14:textId="7E58263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14682E34" w14:textId="16BF68F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457" w:type="dxa"/>
          </w:tcPr>
          <w:p w14:paraId="7BC12EE5" w14:textId="1B32202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D30F543" w14:textId="6D077FC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A3DDEBD" w14:textId="53BD134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CDA6111" w14:textId="77777777" w:rsidTr="00737650">
        <w:tc>
          <w:tcPr>
            <w:tcW w:w="1457" w:type="dxa"/>
          </w:tcPr>
          <w:p w14:paraId="7A4AE164" w14:textId="1799C13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16</w:t>
            </w:r>
          </w:p>
        </w:tc>
        <w:tc>
          <w:tcPr>
            <w:tcW w:w="1457" w:type="dxa"/>
          </w:tcPr>
          <w:p w14:paraId="25B5B410" w14:textId="4829D8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1457" w:type="dxa"/>
          </w:tcPr>
          <w:p w14:paraId="46C991AB" w14:textId="086BC54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458" w:type="dxa"/>
          </w:tcPr>
          <w:p w14:paraId="3DE62E61" w14:textId="297C75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457" w:type="dxa"/>
          </w:tcPr>
          <w:p w14:paraId="428E103C" w14:textId="31DC848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F11B532" w14:textId="73D3EB8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561327B" w14:textId="240084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216B3CD" w14:textId="77777777" w:rsidTr="00737650">
        <w:tc>
          <w:tcPr>
            <w:tcW w:w="1457" w:type="dxa"/>
          </w:tcPr>
          <w:p w14:paraId="20CA8E7D" w14:textId="42DE40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59</w:t>
            </w:r>
          </w:p>
        </w:tc>
        <w:tc>
          <w:tcPr>
            <w:tcW w:w="1457" w:type="dxa"/>
          </w:tcPr>
          <w:p w14:paraId="15C90590" w14:textId="26B1FD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1457" w:type="dxa"/>
          </w:tcPr>
          <w:p w14:paraId="5BE728F9" w14:textId="1547261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458" w:type="dxa"/>
          </w:tcPr>
          <w:p w14:paraId="4E1BB31F" w14:textId="658BEAF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457" w:type="dxa"/>
          </w:tcPr>
          <w:p w14:paraId="17B37DDD" w14:textId="00D9E8E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BF03357" w14:textId="42C7F09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8EE8951" w14:textId="0B654C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9DF1236" w14:textId="77777777" w:rsidTr="00737650">
        <w:tc>
          <w:tcPr>
            <w:tcW w:w="1457" w:type="dxa"/>
          </w:tcPr>
          <w:p w14:paraId="1BFCB556" w14:textId="483DAD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26</w:t>
            </w:r>
          </w:p>
        </w:tc>
        <w:tc>
          <w:tcPr>
            <w:tcW w:w="1457" w:type="dxa"/>
          </w:tcPr>
          <w:p w14:paraId="48C5735E" w14:textId="43C1AD3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457" w:type="dxa"/>
          </w:tcPr>
          <w:p w14:paraId="59E7AFCB" w14:textId="781F0C9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458" w:type="dxa"/>
          </w:tcPr>
          <w:p w14:paraId="284FE600" w14:textId="5A33E9F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457" w:type="dxa"/>
          </w:tcPr>
          <w:p w14:paraId="1C374D04" w14:textId="1C06BA0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0926314" w14:textId="491BDA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AEFBAD3" w14:textId="4CA72F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95922EB" w14:textId="77777777" w:rsidTr="00737650">
        <w:tc>
          <w:tcPr>
            <w:tcW w:w="1457" w:type="dxa"/>
          </w:tcPr>
          <w:p w14:paraId="3DCA6820" w14:textId="44CFF0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77</w:t>
            </w:r>
          </w:p>
        </w:tc>
        <w:tc>
          <w:tcPr>
            <w:tcW w:w="1457" w:type="dxa"/>
          </w:tcPr>
          <w:p w14:paraId="19096A8B" w14:textId="14A421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1457" w:type="dxa"/>
          </w:tcPr>
          <w:p w14:paraId="194924F3" w14:textId="779D1A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458" w:type="dxa"/>
          </w:tcPr>
          <w:p w14:paraId="261B3893" w14:textId="6119EF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457" w:type="dxa"/>
          </w:tcPr>
          <w:p w14:paraId="7D561F03" w14:textId="04C094A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BF0BE75" w14:textId="6B134A4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DC77ED3" w14:textId="5E15FC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2290C11" w14:textId="77777777" w:rsidTr="00737650">
        <w:tc>
          <w:tcPr>
            <w:tcW w:w="1457" w:type="dxa"/>
          </w:tcPr>
          <w:p w14:paraId="2B9D690A" w14:textId="0C88AC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36</w:t>
            </w:r>
          </w:p>
        </w:tc>
        <w:tc>
          <w:tcPr>
            <w:tcW w:w="1457" w:type="dxa"/>
          </w:tcPr>
          <w:p w14:paraId="50D36C0A" w14:textId="3B1665F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9</w:t>
            </w:r>
          </w:p>
        </w:tc>
        <w:tc>
          <w:tcPr>
            <w:tcW w:w="1457" w:type="dxa"/>
          </w:tcPr>
          <w:p w14:paraId="59E49971" w14:textId="65535D4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458" w:type="dxa"/>
          </w:tcPr>
          <w:p w14:paraId="31DF6DC7" w14:textId="4A2F03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1457" w:type="dxa"/>
          </w:tcPr>
          <w:p w14:paraId="63832A15" w14:textId="559E8D9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9F249B6" w14:textId="3EAA725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F029C0B" w14:textId="2BF1F6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7C19BF0" w14:textId="77777777" w:rsidTr="00737650">
        <w:tc>
          <w:tcPr>
            <w:tcW w:w="1457" w:type="dxa"/>
          </w:tcPr>
          <w:p w14:paraId="3BC0B940" w14:textId="7C7B5C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06</w:t>
            </w:r>
          </w:p>
        </w:tc>
        <w:tc>
          <w:tcPr>
            <w:tcW w:w="1457" w:type="dxa"/>
          </w:tcPr>
          <w:p w14:paraId="6B8F9441" w14:textId="08B57FD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1457" w:type="dxa"/>
          </w:tcPr>
          <w:p w14:paraId="7E3770CE" w14:textId="35F673E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458" w:type="dxa"/>
          </w:tcPr>
          <w:p w14:paraId="2FEF7DF5" w14:textId="4AC88CF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457" w:type="dxa"/>
          </w:tcPr>
          <w:p w14:paraId="11BFE1DE" w14:textId="714AAD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948CE87" w14:textId="58FFD42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927D275" w14:textId="697A17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E213F2C" w14:textId="77777777" w:rsidTr="00737650">
        <w:tc>
          <w:tcPr>
            <w:tcW w:w="1457" w:type="dxa"/>
          </w:tcPr>
          <w:p w14:paraId="7987F9F6" w14:textId="0BE88D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02</w:t>
            </w:r>
          </w:p>
        </w:tc>
        <w:tc>
          <w:tcPr>
            <w:tcW w:w="1457" w:type="dxa"/>
          </w:tcPr>
          <w:p w14:paraId="708D3FE9" w14:textId="0AD43D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1457" w:type="dxa"/>
          </w:tcPr>
          <w:p w14:paraId="75D9BD0F" w14:textId="0B367E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458" w:type="dxa"/>
          </w:tcPr>
          <w:p w14:paraId="3D36EC8C" w14:textId="44A594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457" w:type="dxa"/>
          </w:tcPr>
          <w:p w14:paraId="7F1D99B0" w14:textId="7C8D2C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D9DE52E" w14:textId="4EEC7B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D6DF373" w14:textId="615262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57C8D3E" w14:textId="77777777" w:rsidTr="00737650">
        <w:tc>
          <w:tcPr>
            <w:tcW w:w="1457" w:type="dxa"/>
          </w:tcPr>
          <w:p w14:paraId="7C813DE4" w14:textId="309DD9A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8</w:t>
            </w:r>
          </w:p>
        </w:tc>
        <w:tc>
          <w:tcPr>
            <w:tcW w:w="1457" w:type="dxa"/>
          </w:tcPr>
          <w:p w14:paraId="05305BE7" w14:textId="1F343A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1457" w:type="dxa"/>
          </w:tcPr>
          <w:p w14:paraId="2B425B00" w14:textId="31B355A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458" w:type="dxa"/>
          </w:tcPr>
          <w:p w14:paraId="2BA9DDAD" w14:textId="47E89A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457" w:type="dxa"/>
          </w:tcPr>
          <w:p w14:paraId="2EAA050C" w14:textId="34E98F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B9076F9" w14:textId="7F23EE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0311197" w14:textId="208E03B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C5C760D" w14:textId="77777777" w:rsidTr="00737650">
        <w:tc>
          <w:tcPr>
            <w:tcW w:w="1457" w:type="dxa"/>
          </w:tcPr>
          <w:p w14:paraId="464376FD" w14:textId="0330A5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9</w:t>
            </w:r>
          </w:p>
        </w:tc>
        <w:tc>
          <w:tcPr>
            <w:tcW w:w="1457" w:type="dxa"/>
          </w:tcPr>
          <w:p w14:paraId="2538ACB1" w14:textId="418246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68</w:t>
            </w:r>
          </w:p>
        </w:tc>
        <w:tc>
          <w:tcPr>
            <w:tcW w:w="1457" w:type="dxa"/>
          </w:tcPr>
          <w:p w14:paraId="0A45C18B" w14:textId="3DE2CE2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458" w:type="dxa"/>
          </w:tcPr>
          <w:p w14:paraId="311EB0A9" w14:textId="410CC54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457" w:type="dxa"/>
          </w:tcPr>
          <w:p w14:paraId="016C21F5" w14:textId="6D4A65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C5F7053" w14:textId="5A19A0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464DC18" w14:textId="242F779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FED2471" w14:textId="77777777" w:rsidTr="00737650">
        <w:tc>
          <w:tcPr>
            <w:tcW w:w="1457" w:type="dxa"/>
          </w:tcPr>
          <w:p w14:paraId="52298D1D" w14:textId="4C0C9A7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86</w:t>
            </w:r>
          </w:p>
        </w:tc>
        <w:tc>
          <w:tcPr>
            <w:tcW w:w="1457" w:type="dxa"/>
          </w:tcPr>
          <w:p w14:paraId="1F177AD0" w14:textId="21F822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1457" w:type="dxa"/>
          </w:tcPr>
          <w:p w14:paraId="62CF38E7" w14:textId="475D25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458" w:type="dxa"/>
          </w:tcPr>
          <w:p w14:paraId="42C6F0BA" w14:textId="5B74EE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1457" w:type="dxa"/>
          </w:tcPr>
          <w:p w14:paraId="650DDE3E" w14:textId="3766B4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013E616" w14:textId="7A29CC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66EB39A" w14:textId="3089FE3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35BA2EC" w14:textId="77777777" w:rsidTr="00737650">
        <w:tc>
          <w:tcPr>
            <w:tcW w:w="1457" w:type="dxa"/>
          </w:tcPr>
          <w:p w14:paraId="179BC285" w14:textId="38E941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94</w:t>
            </w:r>
          </w:p>
        </w:tc>
        <w:tc>
          <w:tcPr>
            <w:tcW w:w="1457" w:type="dxa"/>
          </w:tcPr>
          <w:p w14:paraId="4D821606" w14:textId="2FE126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1457" w:type="dxa"/>
          </w:tcPr>
          <w:p w14:paraId="1293B661" w14:textId="6B94E8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47C864AE" w14:textId="4AB0FE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457" w:type="dxa"/>
          </w:tcPr>
          <w:p w14:paraId="6DCB3EF3" w14:textId="6DB0E0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93AE504" w14:textId="359EEF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370A44B" w14:textId="2D5987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824154C" w14:textId="77777777" w:rsidTr="00737650">
        <w:tc>
          <w:tcPr>
            <w:tcW w:w="1457" w:type="dxa"/>
          </w:tcPr>
          <w:p w14:paraId="0D85EAC4" w14:textId="5EB34D4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12</w:t>
            </w:r>
          </w:p>
        </w:tc>
        <w:tc>
          <w:tcPr>
            <w:tcW w:w="1457" w:type="dxa"/>
          </w:tcPr>
          <w:p w14:paraId="658C0910" w14:textId="031CF0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3</w:t>
            </w:r>
          </w:p>
        </w:tc>
        <w:tc>
          <w:tcPr>
            <w:tcW w:w="1457" w:type="dxa"/>
          </w:tcPr>
          <w:p w14:paraId="48449CEE" w14:textId="083281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458" w:type="dxa"/>
          </w:tcPr>
          <w:p w14:paraId="0B452271" w14:textId="14A12C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457" w:type="dxa"/>
          </w:tcPr>
          <w:p w14:paraId="76470391" w14:textId="6BD5962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D60CC90" w14:textId="7BEEA63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5945F98" w14:textId="0D6C82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C8D1B0D" w14:textId="77777777" w:rsidTr="00737650">
        <w:tc>
          <w:tcPr>
            <w:tcW w:w="1457" w:type="dxa"/>
          </w:tcPr>
          <w:p w14:paraId="2B51DE9A" w14:textId="16D34FD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83</w:t>
            </w:r>
          </w:p>
        </w:tc>
        <w:tc>
          <w:tcPr>
            <w:tcW w:w="1457" w:type="dxa"/>
          </w:tcPr>
          <w:p w14:paraId="7ED57330" w14:textId="063274D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1457" w:type="dxa"/>
          </w:tcPr>
          <w:p w14:paraId="5DB0EFF2" w14:textId="58B9DEA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458" w:type="dxa"/>
          </w:tcPr>
          <w:p w14:paraId="67F20C53" w14:textId="6D9F43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457" w:type="dxa"/>
          </w:tcPr>
          <w:p w14:paraId="4BCFBE31" w14:textId="5310E67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BC0492B" w14:textId="4A65A75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AC401FE" w14:textId="38D26F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C29E7D4" w14:textId="77777777" w:rsidTr="00737650">
        <w:tc>
          <w:tcPr>
            <w:tcW w:w="1457" w:type="dxa"/>
          </w:tcPr>
          <w:p w14:paraId="7C53C13F" w14:textId="7C1058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lastRenderedPageBreak/>
              <w:t>Patient18</w:t>
            </w:r>
          </w:p>
        </w:tc>
        <w:tc>
          <w:tcPr>
            <w:tcW w:w="1457" w:type="dxa"/>
          </w:tcPr>
          <w:p w14:paraId="34299416" w14:textId="11E9DE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15</w:t>
            </w:r>
          </w:p>
        </w:tc>
        <w:tc>
          <w:tcPr>
            <w:tcW w:w="1457" w:type="dxa"/>
          </w:tcPr>
          <w:p w14:paraId="3A22CFC2" w14:textId="541049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458" w:type="dxa"/>
          </w:tcPr>
          <w:p w14:paraId="64890F0E" w14:textId="0FF0A99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1457" w:type="dxa"/>
          </w:tcPr>
          <w:p w14:paraId="79137428" w14:textId="5460BE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A5C2E32" w14:textId="1E6CC1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D65242F" w14:textId="4D588B6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488E633" w14:textId="77777777" w:rsidTr="00737650">
        <w:tc>
          <w:tcPr>
            <w:tcW w:w="1457" w:type="dxa"/>
          </w:tcPr>
          <w:p w14:paraId="1EAF982B" w14:textId="58E97E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85</w:t>
            </w:r>
          </w:p>
        </w:tc>
        <w:tc>
          <w:tcPr>
            <w:tcW w:w="1457" w:type="dxa"/>
          </w:tcPr>
          <w:p w14:paraId="516D6FAE" w14:textId="1EA7E5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1457" w:type="dxa"/>
          </w:tcPr>
          <w:p w14:paraId="6E6239AE" w14:textId="2A277CF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458" w:type="dxa"/>
          </w:tcPr>
          <w:p w14:paraId="494BAF63" w14:textId="47F17F2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1457" w:type="dxa"/>
          </w:tcPr>
          <w:p w14:paraId="77944772" w14:textId="298F84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E85E27E" w14:textId="01DF2BA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14EBBD6" w14:textId="699AEE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E752116" w14:textId="77777777" w:rsidTr="00737650">
        <w:tc>
          <w:tcPr>
            <w:tcW w:w="1457" w:type="dxa"/>
          </w:tcPr>
          <w:p w14:paraId="12F3E3C2" w14:textId="77B010E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31</w:t>
            </w:r>
          </w:p>
        </w:tc>
        <w:tc>
          <w:tcPr>
            <w:tcW w:w="1457" w:type="dxa"/>
          </w:tcPr>
          <w:p w14:paraId="317549EB" w14:textId="16A88F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1457" w:type="dxa"/>
          </w:tcPr>
          <w:p w14:paraId="7BA177F0" w14:textId="5B905D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458" w:type="dxa"/>
          </w:tcPr>
          <w:p w14:paraId="7C831B89" w14:textId="4C69FB8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457" w:type="dxa"/>
          </w:tcPr>
          <w:p w14:paraId="4CC43F98" w14:textId="5C2E15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FC8888E" w14:textId="6EF456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B2B7D5C" w14:textId="2EA9842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C5E5996" w14:textId="77777777" w:rsidTr="00737650">
        <w:tc>
          <w:tcPr>
            <w:tcW w:w="1457" w:type="dxa"/>
          </w:tcPr>
          <w:p w14:paraId="6E835422" w14:textId="383F2AF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82</w:t>
            </w:r>
          </w:p>
        </w:tc>
        <w:tc>
          <w:tcPr>
            <w:tcW w:w="1457" w:type="dxa"/>
          </w:tcPr>
          <w:p w14:paraId="3F3F8208" w14:textId="18E31CE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6</w:t>
            </w:r>
          </w:p>
        </w:tc>
        <w:tc>
          <w:tcPr>
            <w:tcW w:w="1457" w:type="dxa"/>
          </w:tcPr>
          <w:p w14:paraId="026C331E" w14:textId="5BD94A0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458" w:type="dxa"/>
          </w:tcPr>
          <w:p w14:paraId="0BF1C0F2" w14:textId="39F99C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457" w:type="dxa"/>
          </w:tcPr>
          <w:p w14:paraId="5483BC7D" w14:textId="15B0407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CE2D733" w14:textId="25A4F8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5669B3E" w14:textId="44E040B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847FF76" w14:textId="77777777" w:rsidTr="00737650">
        <w:tc>
          <w:tcPr>
            <w:tcW w:w="1457" w:type="dxa"/>
          </w:tcPr>
          <w:p w14:paraId="5A9FB4F2" w14:textId="6A1EAF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56</w:t>
            </w:r>
          </w:p>
        </w:tc>
        <w:tc>
          <w:tcPr>
            <w:tcW w:w="1457" w:type="dxa"/>
          </w:tcPr>
          <w:p w14:paraId="3BED7F81" w14:textId="37E9359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1457" w:type="dxa"/>
          </w:tcPr>
          <w:p w14:paraId="21415EAB" w14:textId="08B930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458" w:type="dxa"/>
          </w:tcPr>
          <w:p w14:paraId="63D981B0" w14:textId="437FDDE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1457" w:type="dxa"/>
          </w:tcPr>
          <w:p w14:paraId="2A51264A" w14:textId="6EF284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636A733" w14:textId="68DF02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9B8F97C" w14:textId="4E7E0C0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130DA0B7" w14:textId="77777777" w:rsidTr="00737650">
        <w:tc>
          <w:tcPr>
            <w:tcW w:w="1457" w:type="dxa"/>
          </w:tcPr>
          <w:p w14:paraId="0D201DA0" w14:textId="54A0AC1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2</w:t>
            </w:r>
          </w:p>
        </w:tc>
        <w:tc>
          <w:tcPr>
            <w:tcW w:w="1457" w:type="dxa"/>
          </w:tcPr>
          <w:p w14:paraId="241D28BE" w14:textId="1B6FF9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1457" w:type="dxa"/>
          </w:tcPr>
          <w:p w14:paraId="0DB0BB8C" w14:textId="31B03CE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458" w:type="dxa"/>
          </w:tcPr>
          <w:p w14:paraId="50179804" w14:textId="511E5EA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457" w:type="dxa"/>
          </w:tcPr>
          <w:p w14:paraId="342FA719" w14:textId="67A2FC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32A352A" w14:textId="72B826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5463FE3" w14:textId="1DB23DC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50EAC6C" w14:textId="77777777" w:rsidTr="00737650">
        <w:tc>
          <w:tcPr>
            <w:tcW w:w="1457" w:type="dxa"/>
          </w:tcPr>
          <w:p w14:paraId="0CDB3745" w14:textId="59F7F7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30</w:t>
            </w:r>
          </w:p>
        </w:tc>
        <w:tc>
          <w:tcPr>
            <w:tcW w:w="1457" w:type="dxa"/>
          </w:tcPr>
          <w:p w14:paraId="50E3FAAD" w14:textId="152352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2</w:t>
            </w:r>
          </w:p>
        </w:tc>
        <w:tc>
          <w:tcPr>
            <w:tcW w:w="1457" w:type="dxa"/>
          </w:tcPr>
          <w:p w14:paraId="5514A9EB" w14:textId="072CDD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458" w:type="dxa"/>
          </w:tcPr>
          <w:p w14:paraId="14C78BDE" w14:textId="5F341C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457" w:type="dxa"/>
          </w:tcPr>
          <w:p w14:paraId="464D81EA" w14:textId="28C7842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67DC5AD" w14:textId="0926B9A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2154541" w14:textId="2DADB0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03D726C" w14:textId="77777777" w:rsidTr="00737650">
        <w:tc>
          <w:tcPr>
            <w:tcW w:w="1457" w:type="dxa"/>
          </w:tcPr>
          <w:p w14:paraId="5EF994F5" w14:textId="7B5D223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83</w:t>
            </w:r>
          </w:p>
        </w:tc>
        <w:tc>
          <w:tcPr>
            <w:tcW w:w="1457" w:type="dxa"/>
          </w:tcPr>
          <w:p w14:paraId="27D46029" w14:textId="6D245F6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88</w:t>
            </w:r>
          </w:p>
        </w:tc>
        <w:tc>
          <w:tcPr>
            <w:tcW w:w="1457" w:type="dxa"/>
          </w:tcPr>
          <w:p w14:paraId="1979C09D" w14:textId="276D065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458" w:type="dxa"/>
          </w:tcPr>
          <w:p w14:paraId="6EDF17F5" w14:textId="1C988D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457" w:type="dxa"/>
          </w:tcPr>
          <w:p w14:paraId="7FA6F26F" w14:textId="3BE7C0B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2AF83D6" w14:textId="44D991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26177CA" w14:textId="69B3F90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AC78B0C" w14:textId="77777777" w:rsidTr="00737650">
        <w:tc>
          <w:tcPr>
            <w:tcW w:w="1457" w:type="dxa"/>
          </w:tcPr>
          <w:p w14:paraId="605B849B" w14:textId="386600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81</w:t>
            </w:r>
          </w:p>
        </w:tc>
        <w:tc>
          <w:tcPr>
            <w:tcW w:w="1457" w:type="dxa"/>
          </w:tcPr>
          <w:p w14:paraId="31FB1350" w14:textId="237BF7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1457" w:type="dxa"/>
          </w:tcPr>
          <w:p w14:paraId="0820B836" w14:textId="65DA69D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458" w:type="dxa"/>
          </w:tcPr>
          <w:p w14:paraId="6A47A26B" w14:textId="071A3DF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457" w:type="dxa"/>
          </w:tcPr>
          <w:p w14:paraId="592EC28E" w14:textId="2270A57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1EA99B3" w14:textId="568898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017593E" w14:textId="513E120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F70224A" w14:textId="77777777" w:rsidTr="00737650">
        <w:tc>
          <w:tcPr>
            <w:tcW w:w="1457" w:type="dxa"/>
          </w:tcPr>
          <w:p w14:paraId="442E17F0" w14:textId="554742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5</w:t>
            </w:r>
          </w:p>
        </w:tc>
        <w:tc>
          <w:tcPr>
            <w:tcW w:w="1457" w:type="dxa"/>
          </w:tcPr>
          <w:p w14:paraId="37591E17" w14:textId="14C7C1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6</w:t>
            </w:r>
          </w:p>
        </w:tc>
        <w:tc>
          <w:tcPr>
            <w:tcW w:w="1457" w:type="dxa"/>
          </w:tcPr>
          <w:p w14:paraId="70E43244" w14:textId="4E50D8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458" w:type="dxa"/>
          </w:tcPr>
          <w:p w14:paraId="7D6959B4" w14:textId="0E834C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457" w:type="dxa"/>
          </w:tcPr>
          <w:p w14:paraId="4DA34A19" w14:textId="30E6F97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C5E76BB" w14:textId="27FD964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EFD88A7" w14:textId="467A531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AF6414A" w14:textId="77777777" w:rsidTr="00737650">
        <w:tc>
          <w:tcPr>
            <w:tcW w:w="1457" w:type="dxa"/>
          </w:tcPr>
          <w:p w14:paraId="0BE076DC" w14:textId="5DD38A6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7</w:t>
            </w:r>
          </w:p>
        </w:tc>
        <w:tc>
          <w:tcPr>
            <w:tcW w:w="1457" w:type="dxa"/>
          </w:tcPr>
          <w:p w14:paraId="3D3C80B5" w14:textId="5E1BF11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46</w:t>
            </w:r>
          </w:p>
        </w:tc>
        <w:tc>
          <w:tcPr>
            <w:tcW w:w="1457" w:type="dxa"/>
          </w:tcPr>
          <w:p w14:paraId="55226EBA" w14:textId="70FD10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458" w:type="dxa"/>
          </w:tcPr>
          <w:p w14:paraId="24FEC0A5" w14:textId="377FC49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457" w:type="dxa"/>
          </w:tcPr>
          <w:p w14:paraId="5C314312" w14:textId="0DBC19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8E6EE2A" w14:textId="04271F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E4BBF49" w14:textId="6BF7A7A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DB55E81" w14:textId="77777777" w:rsidTr="00737650">
        <w:tc>
          <w:tcPr>
            <w:tcW w:w="1457" w:type="dxa"/>
          </w:tcPr>
          <w:p w14:paraId="143391C5" w14:textId="16E6E5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6</w:t>
            </w:r>
          </w:p>
        </w:tc>
        <w:tc>
          <w:tcPr>
            <w:tcW w:w="1457" w:type="dxa"/>
          </w:tcPr>
          <w:p w14:paraId="196BFCE6" w14:textId="3BA6BDE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1457" w:type="dxa"/>
          </w:tcPr>
          <w:p w14:paraId="5ED1BE39" w14:textId="06D160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458" w:type="dxa"/>
          </w:tcPr>
          <w:p w14:paraId="2F7B732A" w14:textId="29637CD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1457" w:type="dxa"/>
          </w:tcPr>
          <w:p w14:paraId="2DFDDFA9" w14:textId="3274BC2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F7A2238" w14:textId="4361EE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B7FB7A8" w14:textId="1F11B8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76B2C13" w14:textId="77777777" w:rsidTr="00737650">
        <w:tc>
          <w:tcPr>
            <w:tcW w:w="1457" w:type="dxa"/>
          </w:tcPr>
          <w:p w14:paraId="71F756B9" w14:textId="05E21A3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79</w:t>
            </w:r>
          </w:p>
        </w:tc>
        <w:tc>
          <w:tcPr>
            <w:tcW w:w="1457" w:type="dxa"/>
          </w:tcPr>
          <w:p w14:paraId="38C6EB92" w14:textId="68B8D3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16</w:t>
            </w:r>
          </w:p>
        </w:tc>
        <w:tc>
          <w:tcPr>
            <w:tcW w:w="1457" w:type="dxa"/>
          </w:tcPr>
          <w:p w14:paraId="42481D53" w14:textId="1586FF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458" w:type="dxa"/>
          </w:tcPr>
          <w:p w14:paraId="6399D876" w14:textId="770F811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1457" w:type="dxa"/>
          </w:tcPr>
          <w:p w14:paraId="20120282" w14:textId="4C7C47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DF6EE52" w14:textId="56C863E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521A95D" w14:textId="60AEB7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AE21472" w14:textId="77777777" w:rsidTr="00737650">
        <w:tc>
          <w:tcPr>
            <w:tcW w:w="1457" w:type="dxa"/>
          </w:tcPr>
          <w:p w14:paraId="1586C632" w14:textId="29C422A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50</w:t>
            </w:r>
          </w:p>
        </w:tc>
        <w:tc>
          <w:tcPr>
            <w:tcW w:w="1457" w:type="dxa"/>
          </w:tcPr>
          <w:p w14:paraId="6E6E3837" w14:textId="28D8E6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1</w:t>
            </w:r>
          </w:p>
        </w:tc>
        <w:tc>
          <w:tcPr>
            <w:tcW w:w="1457" w:type="dxa"/>
          </w:tcPr>
          <w:p w14:paraId="156F7DD6" w14:textId="2419ADB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458" w:type="dxa"/>
          </w:tcPr>
          <w:p w14:paraId="713B24ED" w14:textId="082A2E6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1457" w:type="dxa"/>
          </w:tcPr>
          <w:p w14:paraId="05047C0E" w14:textId="3DF0C8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817E48E" w14:textId="59381EF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7A7C94A" w14:textId="590823E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6964EC0" w14:textId="77777777" w:rsidTr="00737650">
        <w:tc>
          <w:tcPr>
            <w:tcW w:w="1457" w:type="dxa"/>
          </w:tcPr>
          <w:p w14:paraId="3E3716DB" w14:textId="2855FD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8</w:t>
            </w:r>
          </w:p>
        </w:tc>
        <w:tc>
          <w:tcPr>
            <w:tcW w:w="1457" w:type="dxa"/>
          </w:tcPr>
          <w:p w14:paraId="6274A74C" w14:textId="5542247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1457" w:type="dxa"/>
          </w:tcPr>
          <w:p w14:paraId="30430359" w14:textId="657DD24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458" w:type="dxa"/>
          </w:tcPr>
          <w:p w14:paraId="15E44706" w14:textId="26F8E0F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457" w:type="dxa"/>
          </w:tcPr>
          <w:p w14:paraId="718574EA" w14:textId="0E15498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7E316A4" w14:textId="61B343D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DE85F21" w14:textId="353F0F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EB2BBD9" w14:textId="77777777" w:rsidTr="00737650">
        <w:tc>
          <w:tcPr>
            <w:tcW w:w="1457" w:type="dxa"/>
          </w:tcPr>
          <w:p w14:paraId="2F580CD1" w14:textId="4F3E8E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4</w:t>
            </w:r>
          </w:p>
        </w:tc>
        <w:tc>
          <w:tcPr>
            <w:tcW w:w="1457" w:type="dxa"/>
          </w:tcPr>
          <w:p w14:paraId="5FF08B6F" w14:textId="34DAF7D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1457" w:type="dxa"/>
          </w:tcPr>
          <w:p w14:paraId="2A22158A" w14:textId="4F61B41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458" w:type="dxa"/>
          </w:tcPr>
          <w:p w14:paraId="78A11E67" w14:textId="7247964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1457" w:type="dxa"/>
          </w:tcPr>
          <w:p w14:paraId="58185C5D" w14:textId="0A66D9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99C3ADF" w14:textId="26AE80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98B43BF" w14:textId="0F82EC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3A67FE4" w14:textId="77777777" w:rsidTr="00737650">
        <w:tc>
          <w:tcPr>
            <w:tcW w:w="1457" w:type="dxa"/>
          </w:tcPr>
          <w:p w14:paraId="19DD35EC" w14:textId="2CA4EAF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87</w:t>
            </w:r>
          </w:p>
        </w:tc>
        <w:tc>
          <w:tcPr>
            <w:tcW w:w="1457" w:type="dxa"/>
          </w:tcPr>
          <w:p w14:paraId="566A5A27" w14:textId="3F5DD2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67</w:t>
            </w:r>
          </w:p>
        </w:tc>
        <w:tc>
          <w:tcPr>
            <w:tcW w:w="1457" w:type="dxa"/>
          </w:tcPr>
          <w:p w14:paraId="49116595" w14:textId="0D6814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458" w:type="dxa"/>
          </w:tcPr>
          <w:p w14:paraId="3B72CFAF" w14:textId="6CE4BB2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1457" w:type="dxa"/>
          </w:tcPr>
          <w:p w14:paraId="3E963C26" w14:textId="0317D7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48E53E6" w14:textId="44AF76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3356D15" w14:textId="1A6C15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709E99F" w14:textId="77777777" w:rsidTr="00737650">
        <w:tc>
          <w:tcPr>
            <w:tcW w:w="1457" w:type="dxa"/>
          </w:tcPr>
          <w:p w14:paraId="15852FB1" w14:textId="3F764E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54</w:t>
            </w:r>
          </w:p>
        </w:tc>
        <w:tc>
          <w:tcPr>
            <w:tcW w:w="1457" w:type="dxa"/>
          </w:tcPr>
          <w:p w14:paraId="318345F6" w14:textId="1DEC45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1457" w:type="dxa"/>
          </w:tcPr>
          <w:p w14:paraId="141FABBD" w14:textId="0C36B94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458" w:type="dxa"/>
          </w:tcPr>
          <w:p w14:paraId="1E0C1C12" w14:textId="2A6DAEB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1457" w:type="dxa"/>
          </w:tcPr>
          <w:p w14:paraId="519DB109" w14:textId="4B781C6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99D7F96" w14:textId="59E5B9B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A3464C0" w14:textId="5D125A5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3F241B5" w14:textId="77777777" w:rsidTr="00737650">
        <w:tc>
          <w:tcPr>
            <w:tcW w:w="1457" w:type="dxa"/>
          </w:tcPr>
          <w:p w14:paraId="02546ABB" w14:textId="242103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18</w:t>
            </w:r>
          </w:p>
        </w:tc>
        <w:tc>
          <w:tcPr>
            <w:tcW w:w="1457" w:type="dxa"/>
          </w:tcPr>
          <w:p w14:paraId="7B8F45F9" w14:textId="4CD4232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1457" w:type="dxa"/>
          </w:tcPr>
          <w:p w14:paraId="427C4A95" w14:textId="0155815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458" w:type="dxa"/>
          </w:tcPr>
          <w:p w14:paraId="354620E7" w14:textId="485079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1457" w:type="dxa"/>
          </w:tcPr>
          <w:p w14:paraId="5E691189" w14:textId="4E0159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FD2A9E1" w14:textId="24C36F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FCC1945" w14:textId="789722B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45BA36A7" w14:textId="77777777" w:rsidTr="00737650">
        <w:tc>
          <w:tcPr>
            <w:tcW w:w="1457" w:type="dxa"/>
          </w:tcPr>
          <w:p w14:paraId="5FCFAE32" w14:textId="591B5FB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9</w:t>
            </w:r>
          </w:p>
        </w:tc>
        <w:tc>
          <w:tcPr>
            <w:tcW w:w="1457" w:type="dxa"/>
          </w:tcPr>
          <w:p w14:paraId="3D5A8E27" w14:textId="524CE7E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77</w:t>
            </w:r>
          </w:p>
        </w:tc>
        <w:tc>
          <w:tcPr>
            <w:tcW w:w="1457" w:type="dxa"/>
          </w:tcPr>
          <w:p w14:paraId="560C4DC7" w14:textId="6B69B6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458" w:type="dxa"/>
          </w:tcPr>
          <w:p w14:paraId="31109C71" w14:textId="51780E7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1457" w:type="dxa"/>
          </w:tcPr>
          <w:p w14:paraId="654E6A06" w14:textId="125A4FC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C465341" w14:textId="2DB327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0F4ADBF" w14:textId="4CEF4DC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39FECEF" w14:textId="77777777" w:rsidTr="00737650">
        <w:tc>
          <w:tcPr>
            <w:tcW w:w="1457" w:type="dxa"/>
          </w:tcPr>
          <w:p w14:paraId="13CF7C57" w14:textId="1386F2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00</w:t>
            </w:r>
          </w:p>
        </w:tc>
        <w:tc>
          <w:tcPr>
            <w:tcW w:w="1457" w:type="dxa"/>
          </w:tcPr>
          <w:p w14:paraId="19E1C21E" w14:textId="05CFDDC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45</w:t>
            </w:r>
          </w:p>
        </w:tc>
        <w:tc>
          <w:tcPr>
            <w:tcW w:w="1457" w:type="dxa"/>
          </w:tcPr>
          <w:p w14:paraId="04E0A855" w14:textId="127CAA8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458" w:type="dxa"/>
          </w:tcPr>
          <w:p w14:paraId="39A67788" w14:textId="53A711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1457" w:type="dxa"/>
          </w:tcPr>
          <w:p w14:paraId="42446E27" w14:textId="43AB7F0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642AE86" w14:textId="253536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72E3B25" w14:textId="0580D80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35DC314" w14:textId="77777777" w:rsidTr="00737650">
        <w:tc>
          <w:tcPr>
            <w:tcW w:w="1457" w:type="dxa"/>
          </w:tcPr>
          <w:p w14:paraId="49515548" w14:textId="3AEC84A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3</w:t>
            </w:r>
          </w:p>
        </w:tc>
        <w:tc>
          <w:tcPr>
            <w:tcW w:w="1457" w:type="dxa"/>
          </w:tcPr>
          <w:p w14:paraId="5041776F" w14:textId="4B6787D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53</w:t>
            </w:r>
          </w:p>
        </w:tc>
        <w:tc>
          <w:tcPr>
            <w:tcW w:w="1457" w:type="dxa"/>
          </w:tcPr>
          <w:p w14:paraId="7A8FB3B7" w14:textId="5DD4102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458" w:type="dxa"/>
          </w:tcPr>
          <w:p w14:paraId="75EE5DE0" w14:textId="2B7CDD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1457" w:type="dxa"/>
          </w:tcPr>
          <w:p w14:paraId="549457E1" w14:textId="3D94B04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9FC362B" w14:textId="0C3ADA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BB6EAE2" w14:textId="48ED6E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E33E8FE" w14:textId="77777777" w:rsidTr="00737650">
        <w:tc>
          <w:tcPr>
            <w:tcW w:w="1457" w:type="dxa"/>
          </w:tcPr>
          <w:p w14:paraId="6F11D471" w14:textId="57BE55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7</w:t>
            </w:r>
          </w:p>
        </w:tc>
        <w:tc>
          <w:tcPr>
            <w:tcW w:w="1457" w:type="dxa"/>
          </w:tcPr>
          <w:p w14:paraId="1A0FEEC3" w14:textId="705599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1457" w:type="dxa"/>
          </w:tcPr>
          <w:p w14:paraId="70475E1E" w14:textId="1F00CE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458" w:type="dxa"/>
          </w:tcPr>
          <w:p w14:paraId="7CF29656" w14:textId="7CFF1E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457" w:type="dxa"/>
          </w:tcPr>
          <w:p w14:paraId="017E61C0" w14:textId="5328AEA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878A3A4" w14:textId="5AC0924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72AC0D0" w14:textId="28B7CF2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DE68A73" w14:textId="77777777" w:rsidTr="00737650">
        <w:tc>
          <w:tcPr>
            <w:tcW w:w="1457" w:type="dxa"/>
          </w:tcPr>
          <w:p w14:paraId="687E34CF" w14:textId="2E9321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58</w:t>
            </w:r>
          </w:p>
        </w:tc>
        <w:tc>
          <w:tcPr>
            <w:tcW w:w="1457" w:type="dxa"/>
          </w:tcPr>
          <w:p w14:paraId="4CBCCF8D" w14:textId="623593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58</w:t>
            </w:r>
          </w:p>
        </w:tc>
        <w:tc>
          <w:tcPr>
            <w:tcW w:w="1457" w:type="dxa"/>
          </w:tcPr>
          <w:p w14:paraId="027332B6" w14:textId="3C58C5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458" w:type="dxa"/>
          </w:tcPr>
          <w:p w14:paraId="186D2578" w14:textId="349137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1457" w:type="dxa"/>
          </w:tcPr>
          <w:p w14:paraId="2E432CA9" w14:textId="1E710A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215257C" w14:textId="71A8CAA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04BFAEF" w14:textId="7373AC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2D79C8CA" w14:textId="77777777" w:rsidTr="00737650">
        <w:tc>
          <w:tcPr>
            <w:tcW w:w="1457" w:type="dxa"/>
          </w:tcPr>
          <w:p w14:paraId="705A3FA2" w14:textId="37BD0F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72</w:t>
            </w:r>
          </w:p>
        </w:tc>
        <w:tc>
          <w:tcPr>
            <w:tcW w:w="1457" w:type="dxa"/>
          </w:tcPr>
          <w:p w14:paraId="51480C3B" w14:textId="42166E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1457" w:type="dxa"/>
          </w:tcPr>
          <w:p w14:paraId="540A204E" w14:textId="71A8FC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58</w:t>
            </w:r>
          </w:p>
        </w:tc>
        <w:tc>
          <w:tcPr>
            <w:tcW w:w="1458" w:type="dxa"/>
          </w:tcPr>
          <w:p w14:paraId="23862741" w14:textId="7AE1A1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1457" w:type="dxa"/>
          </w:tcPr>
          <w:p w14:paraId="6C9CB710" w14:textId="3B7205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327C178" w14:textId="2055F05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735FEB9" w14:textId="1BF1925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78204BD" w14:textId="77777777" w:rsidTr="00737650">
        <w:tc>
          <w:tcPr>
            <w:tcW w:w="1457" w:type="dxa"/>
          </w:tcPr>
          <w:p w14:paraId="3418AF19" w14:textId="1D880C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0</w:t>
            </w:r>
          </w:p>
        </w:tc>
        <w:tc>
          <w:tcPr>
            <w:tcW w:w="1457" w:type="dxa"/>
          </w:tcPr>
          <w:p w14:paraId="32021106" w14:textId="3CED4BE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46</w:t>
            </w:r>
          </w:p>
        </w:tc>
        <w:tc>
          <w:tcPr>
            <w:tcW w:w="1457" w:type="dxa"/>
          </w:tcPr>
          <w:p w14:paraId="1453DCD6" w14:textId="76862D2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458" w:type="dxa"/>
          </w:tcPr>
          <w:p w14:paraId="704BC66C" w14:textId="147EB5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457" w:type="dxa"/>
          </w:tcPr>
          <w:p w14:paraId="2607FE6B" w14:textId="63F75DB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BB818FA" w14:textId="23D4444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0A2FAF4" w14:textId="214B194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78035F96" w14:textId="77777777" w:rsidTr="00737650">
        <w:tc>
          <w:tcPr>
            <w:tcW w:w="1457" w:type="dxa"/>
          </w:tcPr>
          <w:p w14:paraId="21FC6C94" w14:textId="5914897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3</w:t>
            </w:r>
          </w:p>
        </w:tc>
        <w:tc>
          <w:tcPr>
            <w:tcW w:w="1457" w:type="dxa"/>
          </w:tcPr>
          <w:p w14:paraId="6BDE254B" w14:textId="5C11D09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15</w:t>
            </w:r>
          </w:p>
        </w:tc>
        <w:tc>
          <w:tcPr>
            <w:tcW w:w="1457" w:type="dxa"/>
          </w:tcPr>
          <w:p w14:paraId="4449A74B" w14:textId="327C1D8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458" w:type="dxa"/>
          </w:tcPr>
          <w:p w14:paraId="58A3BFD6" w14:textId="5E849FE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77</w:t>
            </w:r>
          </w:p>
        </w:tc>
        <w:tc>
          <w:tcPr>
            <w:tcW w:w="1457" w:type="dxa"/>
          </w:tcPr>
          <w:p w14:paraId="1D035B8C" w14:textId="3CAEE4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4DBC56E" w14:textId="1C70BF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E31CFF3" w14:textId="2C5F97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018271FB" w14:textId="77777777" w:rsidTr="00737650">
        <w:tc>
          <w:tcPr>
            <w:tcW w:w="1457" w:type="dxa"/>
          </w:tcPr>
          <w:p w14:paraId="3476F42E" w14:textId="6A41ABD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07</w:t>
            </w:r>
          </w:p>
        </w:tc>
        <w:tc>
          <w:tcPr>
            <w:tcW w:w="1457" w:type="dxa"/>
          </w:tcPr>
          <w:p w14:paraId="528257C2" w14:textId="20F62F3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19</w:t>
            </w:r>
          </w:p>
        </w:tc>
        <w:tc>
          <w:tcPr>
            <w:tcW w:w="1457" w:type="dxa"/>
          </w:tcPr>
          <w:p w14:paraId="6D6D9F84" w14:textId="1F7D23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458" w:type="dxa"/>
          </w:tcPr>
          <w:p w14:paraId="218D7654" w14:textId="1ED9D1A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79</w:t>
            </w:r>
          </w:p>
        </w:tc>
        <w:tc>
          <w:tcPr>
            <w:tcW w:w="1457" w:type="dxa"/>
          </w:tcPr>
          <w:p w14:paraId="4B01333B" w14:textId="55F7E4D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817398D" w14:textId="22123D0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E0784E6" w14:textId="30BD2A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638911C2" w14:textId="77777777" w:rsidTr="00737650">
        <w:tc>
          <w:tcPr>
            <w:tcW w:w="1457" w:type="dxa"/>
          </w:tcPr>
          <w:p w14:paraId="045B5891" w14:textId="64046C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5</w:t>
            </w:r>
          </w:p>
        </w:tc>
        <w:tc>
          <w:tcPr>
            <w:tcW w:w="1457" w:type="dxa"/>
          </w:tcPr>
          <w:p w14:paraId="3F6176DD" w14:textId="254C2D5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1457" w:type="dxa"/>
          </w:tcPr>
          <w:p w14:paraId="1919C680" w14:textId="76731A6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458" w:type="dxa"/>
          </w:tcPr>
          <w:p w14:paraId="0CE0D84C" w14:textId="38C887B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1457" w:type="dxa"/>
          </w:tcPr>
          <w:p w14:paraId="28D68D24" w14:textId="788640B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9F15407" w14:textId="516E2F9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A3161FD" w14:textId="0B24457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3CF60148" w14:textId="77777777" w:rsidTr="00737650">
        <w:tc>
          <w:tcPr>
            <w:tcW w:w="1457" w:type="dxa"/>
          </w:tcPr>
          <w:p w14:paraId="1C7B1A11" w14:textId="0989B4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68</w:t>
            </w:r>
          </w:p>
        </w:tc>
        <w:tc>
          <w:tcPr>
            <w:tcW w:w="1457" w:type="dxa"/>
          </w:tcPr>
          <w:p w14:paraId="39A3C8CE" w14:textId="000AFDB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42</w:t>
            </w:r>
          </w:p>
        </w:tc>
        <w:tc>
          <w:tcPr>
            <w:tcW w:w="1457" w:type="dxa"/>
          </w:tcPr>
          <w:p w14:paraId="5B5B5D60" w14:textId="40B398C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458" w:type="dxa"/>
          </w:tcPr>
          <w:p w14:paraId="5B1A2435" w14:textId="44F9524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457" w:type="dxa"/>
          </w:tcPr>
          <w:p w14:paraId="14EBFA85" w14:textId="6629FFF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BF67E0F" w14:textId="744E620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A4ED2B2" w14:textId="7E138D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2CA3587" w14:textId="77777777" w:rsidTr="00737650">
        <w:tc>
          <w:tcPr>
            <w:tcW w:w="1457" w:type="dxa"/>
          </w:tcPr>
          <w:p w14:paraId="449C027E" w14:textId="4F2AEA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05</w:t>
            </w:r>
          </w:p>
        </w:tc>
        <w:tc>
          <w:tcPr>
            <w:tcW w:w="1457" w:type="dxa"/>
          </w:tcPr>
          <w:p w14:paraId="301885B9" w14:textId="2BD64D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1457" w:type="dxa"/>
          </w:tcPr>
          <w:p w14:paraId="37CEDDE7" w14:textId="5769F94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458" w:type="dxa"/>
          </w:tcPr>
          <w:p w14:paraId="1623BCA4" w14:textId="178E12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19</w:t>
            </w:r>
          </w:p>
        </w:tc>
        <w:tc>
          <w:tcPr>
            <w:tcW w:w="1457" w:type="dxa"/>
          </w:tcPr>
          <w:p w14:paraId="74088B42" w14:textId="5C88EE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6D35F36" w14:textId="0C3F674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5F85462" w14:textId="7769D8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7650" w:rsidRPr="00737650" w14:paraId="5601282D" w14:textId="77777777" w:rsidTr="00737650">
        <w:tc>
          <w:tcPr>
            <w:tcW w:w="1457" w:type="dxa"/>
          </w:tcPr>
          <w:p w14:paraId="327454AF" w14:textId="32B59B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1</w:t>
            </w:r>
          </w:p>
        </w:tc>
        <w:tc>
          <w:tcPr>
            <w:tcW w:w="1457" w:type="dxa"/>
          </w:tcPr>
          <w:p w14:paraId="33E192D8" w14:textId="4065F1C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15</w:t>
            </w:r>
          </w:p>
        </w:tc>
        <w:tc>
          <w:tcPr>
            <w:tcW w:w="1457" w:type="dxa"/>
          </w:tcPr>
          <w:p w14:paraId="6FCB3711" w14:textId="21F96E1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458" w:type="dxa"/>
          </w:tcPr>
          <w:p w14:paraId="620C75C5" w14:textId="7901E3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34</w:t>
            </w:r>
          </w:p>
        </w:tc>
        <w:tc>
          <w:tcPr>
            <w:tcW w:w="1457" w:type="dxa"/>
          </w:tcPr>
          <w:p w14:paraId="130EE44E" w14:textId="592AFB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D5940BB" w14:textId="610857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41508D9" w14:textId="180456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4293FEE1" w14:textId="77777777" w:rsidTr="00737650">
        <w:tc>
          <w:tcPr>
            <w:tcW w:w="1457" w:type="dxa"/>
          </w:tcPr>
          <w:p w14:paraId="056F1ACC" w14:textId="797DE6B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5</w:t>
            </w:r>
          </w:p>
        </w:tc>
        <w:tc>
          <w:tcPr>
            <w:tcW w:w="1457" w:type="dxa"/>
          </w:tcPr>
          <w:p w14:paraId="1263AC6D" w14:textId="5884F34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1457" w:type="dxa"/>
          </w:tcPr>
          <w:p w14:paraId="14DA7A70" w14:textId="7F75689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1C97CDF1" w14:textId="563B6B5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36</w:t>
            </w:r>
          </w:p>
        </w:tc>
        <w:tc>
          <w:tcPr>
            <w:tcW w:w="1457" w:type="dxa"/>
          </w:tcPr>
          <w:p w14:paraId="06C45352" w14:textId="735822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34BD302E" w14:textId="172E0B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8EE21D0" w14:textId="5C823E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D1B902A" w14:textId="77777777" w:rsidTr="00737650">
        <w:tc>
          <w:tcPr>
            <w:tcW w:w="1457" w:type="dxa"/>
          </w:tcPr>
          <w:p w14:paraId="42A5E12B" w14:textId="0BAAEBA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54</w:t>
            </w:r>
          </w:p>
        </w:tc>
        <w:tc>
          <w:tcPr>
            <w:tcW w:w="1457" w:type="dxa"/>
          </w:tcPr>
          <w:p w14:paraId="70BC09E2" w14:textId="409198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81</w:t>
            </w:r>
          </w:p>
        </w:tc>
        <w:tc>
          <w:tcPr>
            <w:tcW w:w="1457" w:type="dxa"/>
          </w:tcPr>
          <w:p w14:paraId="78D40614" w14:textId="2C93A98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458" w:type="dxa"/>
          </w:tcPr>
          <w:p w14:paraId="78FA2B84" w14:textId="37DABF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52</w:t>
            </w:r>
          </w:p>
        </w:tc>
        <w:tc>
          <w:tcPr>
            <w:tcW w:w="1457" w:type="dxa"/>
          </w:tcPr>
          <w:p w14:paraId="306469B4" w14:textId="796743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1737F6E2" w14:textId="0996C01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907036F" w14:textId="77547D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47CD5A3C" w14:textId="77777777" w:rsidTr="00737650">
        <w:tc>
          <w:tcPr>
            <w:tcW w:w="1457" w:type="dxa"/>
          </w:tcPr>
          <w:p w14:paraId="2576891B" w14:textId="7F5EE84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1</w:t>
            </w:r>
          </w:p>
        </w:tc>
        <w:tc>
          <w:tcPr>
            <w:tcW w:w="1457" w:type="dxa"/>
          </w:tcPr>
          <w:p w14:paraId="4F768F60" w14:textId="5DF5A64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17</w:t>
            </w:r>
          </w:p>
        </w:tc>
        <w:tc>
          <w:tcPr>
            <w:tcW w:w="1457" w:type="dxa"/>
          </w:tcPr>
          <w:p w14:paraId="1267230E" w14:textId="33F8CD2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458" w:type="dxa"/>
          </w:tcPr>
          <w:p w14:paraId="19B88703" w14:textId="6AE254E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09</w:t>
            </w:r>
          </w:p>
        </w:tc>
        <w:tc>
          <w:tcPr>
            <w:tcW w:w="1457" w:type="dxa"/>
          </w:tcPr>
          <w:p w14:paraId="57203709" w14:textId="1BF90C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09EC2FE9" w14:textId="3C4E2B8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4F6B6BD" w14:textId="1DE79CA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FB72078" w14:textId="77777777" w:rsidTr="00737650">
        <w:tc>
          <w:tcPr>
            <w:tcW w:w="1457" w:type="dxa"/>
          </w:tcPr>
          <w:p w14:paraId="2C0B8704" w14:textId="597078C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25</w:t>
            </w:r>
          </w:p>
        </w:tc>
        <w:tc>
          <w:tcPr>
            <w:tcW w:w="1457" w:type="dxa"/>
          </w:tcPr>
          <w:p w14:paraId="5147686A" w14:textId="07E14EE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1457" w:type="dxa"/>
          </w:tcPr>
          <w:p w14:paraId="3B7D7AAF" w14:textId="699C09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458" w:type="dxa"/>
          </w:tcPr>
          <w:p w14:paraId="57D84CB0" w14:textId="22346F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30</w:t>
            </w:r>
          </w:p>
        </w:tc>
        <w:tc>
          <w:tcPr>
            <w:tcW w:w="1457" w:type="dxa"/>
          </w:tcPr>
          <w:p w14:paraId="2002CFDC" w14:textId="0EB864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26ECEF2F" w14:textId="5304B9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AA0A3C1" w14:textId="7753288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E63360C" w14:textId="77777777" w:rsidTr="00737650">
        <w:tc>
          <w:tcPr>
            <w:tcW w:w="1457" w:type="dxa"/>
          </w:tcPr>
          <w:p w14:paraId="1F657104" w14:textId="4C470D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0</w:t>
            </w:r>
          </w:p>
        </w:tc>
        <w:tc>
          <w:tcPr>
            <w:tcW w:w="1457" w:type="dxa"/>
          </w:tcPr>
          <w:p w14:paraId="11AD5CA1" w14:textId="509B160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457" w:type="dxa"/>
          </w:tcPr>
          <w:p w14:paraId="42C74C7A" w14:textId="68A7DE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1458" w:type="dxa"/>
          </w:tcPr>
          <w:p w14:paraId="72CDC2CD" w14:textId="0B0A39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457" w:type="dxa"/>
          </w:tcPr>
          <w:p w14:paraId="5AB7348C" w14:textId="4EE4B89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167C549" w14:textId="378A692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50866F9" w14:textId="53F1A1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45E0A145" w14:textId="77777777" w:rsidTr="00737650">
        <w:tc>
          <w:tcPr>
            <w:tcW w:w="1457" w:type="dxa"/>
          </w:tcPr>
          <w:p w14:paraId="6F1D5129" w14:textId="77CEFBD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97</w:t>
            </w:r>
          </w:p>
        </w:tc>
        <w:tc>
          <w:tcPr>
            <w:tcW w:w="1457" w:type="dxa"/>
          </w:tcPr>
          <w:p w14:paraId="52BF73D3" w14:textId="224DBC2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55</w:t>
            </w:r>
          </w:p>
        </w:tc>
        <w:tc>
          <w:tcPr>
            <w:tcW w:w="1457" w:type="dxa"/>
          </w:tcPr>
          <w:p w14:paraId="15CB4F14" w14:textId="1B38AC7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458" w:type="dxa"/>
          </w:tcPr>
          <w:p w14:paraId="33A57B8C" w14:textId="683C37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13</w:t>
            </w:r>
          </w:p>
        </w:tc>
        <w:tc>
          <w:tcPr>
            <w:tcW w:w="1457" w:type="dxa"/>
          </w:tcPr>
          <w:p w14:paraId="6E81760F" w14:textId="0650E9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79B133C" w14:textId="692C88F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33DD352" w14:textId="6C8E41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40B8B46" w14:textId="77777777" w:rsidTr="00737650">
        <w:tc>
          <w:tcPr>
            <w:tcW w:w="1457" w:type="dxa"/>
          </w:tcPr>
          <w:p w14:paraId="55979B8C" w14:textId="287C043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2</w:t>
            </w:r>
          </w:p>
        </w:tc>
        <w:tc>
          <w:tcPr>
            <w:tcW w:w="1457" w:type="dxa"/>
          </w:tcPr>
          <w:p w14:paraId="34372EA4" w14:textId="692367E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457" w:type="dxa"/>
          </w:tcPr>
          <w:p w14:paraId="440508D1" w14:textId="0E5619A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458" w:type="dxa"/>
          </w:tcPr>
          <w:p w14:paraId="10301F75" w14:textId="1823FF5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14</w:t>
            </w:r>
          </w:p>
        </w:tc>
        <w:tc>
          <w:tcPr>
            <w:tcW w:w="1457" w:type="dxa"/>
          </w:tcPr>
          <w:p w14:paraId="213383B4" w14:textId="2D98D60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50504CB5" w14:textId="5B580A9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39B9E10" w14:textId="5B9AE4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A4C0EB9" w14:textId="77777777" w:rsidTr="00737650">
        <w:tc>
          <w:tcPr>
            <w:tcW w:w="1457" w:type="dxa"/>
          </w:tcPr>
          <w:p w14:paraId="79EAF6DC" w14:textId="604B2AA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4</w:t>
            </w:r>
          </w:p>
        </w:tc>
        <w:tc>
          <w:tcPr>
            <w:tcW w:w="1457" w:type="dxa"/>
          </w:tcPr>
          <w:p w14:paraId="460D4EA2" w14:textId="380803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70</w:t>
            </w:r>
          </w:p>
        </w:tc>
        <w:tc>
          <w:tcPr>
            <w:tcW w:w="1457" w:type="dxa"/>
          </w:tcPr>
          <w:p w14:paraId="078E684F" w14:textId="2669DE0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1458" w:type="dxa"/>
          </w:tcPr>
          <w:p w14:paraId="7D444ECD" w14:textId="467726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1457" w:type="dxa"/>
          </w:tcPr>
          <w:p w14:paraId="408FFFD7" w14:textId="166B888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F56AE33" w14:textId="366042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B65C539" w14:textId="25E63A4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45A79A77" w14:textId="77777777" w:rsidTr="00737650">
        <w:tc>
          <w:tcPr>
            <w:tcW w:w="1457" w:type="dxa"/>
          </w:tcPr>
          <w:p w14:paraId="12DDA228" w14:textId="0C5740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1</w:t>
            </w:r>
          </w:p>
        </w:tc>
        <w:tc>
          <w:tcPr>
            <w:tcW w:w="1457" w:type="dxa"/>
          </w:tcPr>
          <w:p w14:paraId="5BA28EEE" w14:textId="640EED0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1457" w:type="dxa"/>
          </w:tcPr>
          <w:p w14:paraId="0652155C" w14:textId="2BA7FE6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458" w:type="dxa"/>
          </w:tcPr>
          <w:p w14:paraId="160A162F" w14:textId="66D7C5F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1457" w:type="dxa"/>
          </w:tcPr>
          <w:p w14:paraId="1C01BF8D" w14:textId="453112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A1E39BA" w14:textId="069A858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4993C35" w14:textId="71015C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5B9F2F29" w14:textId="77777777" w:rsidTr="00737650">
        <w:tc>
          <w:tcPr>
            <w:tcW w:w="1457" w:type="dxa"/>
          </w:tcPr>
          <w:p w14:paraId="49DD9F92" w14:textId="5C4CD0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73</w:t>
            </w:r>
          </w:p>
        </w:tc>
        <w:tc>
          <w:tcPr>
            <w:tcW w:w="1457" w:type="dxa"/>
          </w:tcPr>
          <w:p w14:paraId="563F83CC" w14:textId="7ED20A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90</w:t>
            </w:r>
          </w:p>
        </w:tc>
        <w:tc>
          <w:tcPr>
            <w:tcW w:w="1457" w:type="dxa"/>
          </w:tcPr>
          <w:p w14:paraId="5DB00831" w14:textId="5ADFB5E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458" w:type="dxa"/>
          </w:tcPr>
          <w:p w14:paraId="45372CE5" w14:textId="53514BF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1457" w:type="dxa"/>
          </w:tcPr>
          <w:p w14:paraId="70C23903" w14:textId="5E3F69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6612108A" w14:textId="41D01FB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E116010" w14:textId="685C74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CFF7310" w14:textId="77777777" w:rsidTr="00737650">
        <w:tc>
          <w:tcPr>
            <w:tcW w:w="1457" w:type="dxa"/>
          </w:tcPr>
          <w:p w14:paraId="04E12093" w14:textId="3DE6DE9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8</w:t>
            </w:r>
          </w:p>
        </w:tc>
        <w:tc>
          <w:tcPr>
            <w:tcW w:w="1457" w:type="dxa"/>
          </w:tcPr>
          <w:p w14:paraId="4BAB515D" w14:textId="70DCD4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434</w:t>
            </w:r>
          </w:p>
        </w:tc>
        <w:tc>
          <w:tcPr>
            <w:tcW w:w="1457" w:type="dxa"/>
          </w:tcPr>
          <w:p w14:paraId="065D2BD7" w14:textId="62DD40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458" w:type="dxa"/>
          </w:tcPr>
          <w:p w14:paraId="3F677C6C" w14:textId="5D07E6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63</w:t>
            </w:r>
          </w:p>
        </w:tc>
        <w:tc>
          <w:tcPr>
            <w:tcW w:w="1457" w:type="dxa"/>
          </w:tcPr>
          <w:p w14:paraId="001D003F" w14:textId="47BC14C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739F2F86" w14:textId="1577163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CEF2230" w14:textId="149C7E6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199188E1" w14:textId="77777777" w:rsidTr="00737650">
        <w:tc>
          <w:tcPr>
            <w:tcW w:w="1457" w:type="dxa"/>
          </w:tcPr>
          <w:p w14:paraId="2EEE0EAC" w14:textId="52AAB66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19</w:t>
            </w:r>
          </w:p>
        </w:tc>
        <w:tc>
          <w:tcPr>
            <w:tcW w:w="1457" w:type="dxa"/>
          </w:tcPr>
          <w:p w14:paraId="7DB59880" w14:textId="132B1C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370</w:t>
            </w:r>
          </w:p>
        </w:tc>
        <w:tc>
          <w:tcPr>
            <w:tcW w:w="1457" w:type="dxa"/>
          </w:tcPr>
          <w:p w14:paraId="3AA8534C" w14:textId="7801822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458" w:type="dxa"/>
          </w:tcPr>
          <w:p w14:paraId="66905A8E" w14:textId="6CEA9B4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593</w:t>
            </w:r>
          </w:p>
        </w:tc>
        <w:tc>
          <w:tcPr>
            <w:tcW w:w="1457" w:type="dxa"/>
          </w:tcPr>
          <w:p w14:paraId="4AEEF285" w14:textId="064339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7" w:type="dxa"/>
          </w:tcPr>
          <w:p w14:paraId="4BDAB899" w14:textId="5C10813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0E8AF15" w14:textId="003B28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3D87EAD" w14:textId="77777777" w:rsidTr="00737650">
        <w:tc>
          <w:tcPr>
            <w:tcW w:w="1457" w:type="dxa"/>
          </w:tcPr>
          <w:p w14:paraId="7F3CE7D1" w14:textId="78811B7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87</w:t>
            </w:r>
          </w:p>
        </w:tc>
        <w:tc>
          <w:tcPr>
            <w:tcW w:w="1457" w:type="dxa"/>
          </w:tcPr>
          <w:p w14:paraId="5E963316" w14:textId="7F5505D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1457" w:type="dxa"/>
          </w:tcPr>
          <w:p w14:paraId="4332BE11" w14:textId="7BCD98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458" w:type="dxa"/>
          </w:tcPr>
          <w:p w14:paraId="0CB25B4F" w14:textId="194DB0F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30</w:t>
            </w:r>
          </w:p>
        </w:tc>
        <w:tc>
          <w:tcPr>
            <w:tcW w:w="1457" w:type="dxa"/>
          </w:tcPr>
          <w:p w14:paraId="3165A3F7" w14:textId="1533BA8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23501266" w14:textId="7C88017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1DE9A76" w14:textId="08AD416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68212EA" w14:textId="77777777" w:rsidTr="00737650">
        <w:tc>
          <w:tcPr>
            <w:tcW w:w="1457" w:type="dxa"/>
          </w:tcPr>
          <w:p w14:paraId="03809C93" w14:textId="79B3843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73</w:t>
            </w:r>
          </w:p>
        </w:tc>
        <w:tc>
          <w:tcPr>
            <w:tcW w:w="1457" w:type="dxa"/>
          </w:tcPr>
          <w:p w14:paraId="78037230" w14:textId="548BA42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1457" w:type="dxa"/>
          </w:tcPr>
          <w:p w14:paraId="3740A3E2" w14:textId="0C25B9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1458" w:type="dxa"/>
          </w:tcPr>
          <w:p w14:paraId="45DBE619" w14:textId="1E4365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1457" w:type="dxa"/>
          </w:tcPr>
          <w:p w14:paraId="2017347C" w14:textId="0043FA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5454600" w14:textId="4ADD912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D9B3662" w14:textId="3117693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1A9D8FDA" w14:textId="77777777" w:rsidTr="00737650">
        <w:tc>
          <w:tcPr>
            <w:tcW w:w="1457" w:type="dxa"/>
          </w:tcPr>
          <w:p w14:paraId="471C4F28" w14:textId="6A2CC4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59</w:t>
            </w:r>
          </w:p>
        </w:tc>
        <w:tc>
          <w:tcPr>
            <w:tcW w:w="1457" w:type="dxa"/>
          </w:tcPr>
          <w:p w14:paraId="24159B8F" w14:textId="1A9494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457" w:type="dxa"/>
          </w:tcPr>
          <w:p w14:paraId="6BFD713F" w14:textId="510551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1458" w:type="dxa"/>
          </w:tcPr>
          <w:p w14:paraId="74EE75D8" w14:textId="541C013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1457" w:type="dxa"/>
          </w:tcPr>
          <w:p w14:paraId="7B2BD853" w14:textId="1E1B7F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C16E7E7" w14:textId="1FEF024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5CB7D94" w14:textId="2F36B0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1C4C6F58" w14:textId="77777777" w:rsidTr="00737650">
        <w:tc>
          <w:tcPr>
            <w:tcW w:w="1457" w:type="dxa"/>
          </w:tcPr>
          <w:p w14:paraId="29A4660E" w14:textId="600B3D9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80</w:t>
            </w:r>
          </w:p>
        </w:tc>
        <w:tc>
          <w:tcPr>
            <w:tcW w:w="1457" w:type="dxa"/>
          </w:tcPr>
          <w:p w14:paraId="22EBE1FB" w14:textId="516775D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1457" w:type="dxa"/>
          </w:tcPr>
          <w:p w14:paraId="4E492B2E" w14:textId="0921AC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458" w:type="dxa"/>
          </w:tcPr>
          <w:p w14:paraId="680A6B1C" w14:textId="6BD61A3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82</w:t>
            </w:r>
          </w:p>
        </w:tc>
        <w:tc>
          <w:tcPr>
            <w:tcW w:w="1457" w:type="dxa"/>
          </w:tcPr>
          <w:p w14:paraId="72BC047C" w14:textId="2F6C61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204F7CB" w14:textId="6BDE7F7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3A2EC35" w14:textId="51CE1C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EBDD67F" w14:textId="77777777" w:rsidTr="00737650">
        <w:tc>
          <w:tcPr>
            <w:tcW w:w="1457" w:type="dxa"/>
          </w:tcPr>
          <w:p w14:paraId="3B583E63" w14:textId="6B36B36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70</w:t>
            </w:r>
          </w:p>
        </w:tc>
        <w:tc>
          <w:tcPr>
            <w:tcW w:w="1457" w:type="dxa"/>
          </w:tcPr>
          <w:p w14:paraId="435E3761" w14:textId="0FB8F68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1457" w:type="dxa"/>
          </w:tcPr>
          <w:p w14:paraId="107F4ECC" w14:textId="45D6F3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458" w:type="dxa"/>
          </w:tcPr>
          <w:p w14:paraId="7EFE9151" w14:textId="6246BBD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1457" w:type="dxa"/>
          </w:tcPr>
          <w:p w14:paraId="0719CCE3" w14:textId="61E60A1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3D5C8B5" w14:textId="511F3C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B81699F" w14:textId="3653656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10F203D0" w14:textId="77777777" w:rsidTr="00737650">
        <w:tc>
          <w:tcPr>
            <w:tcW w:w="1457" w:type="dxa"/>
          </w:tcPr>
          <w:p w14:paraId="03DAA8E5" w14:textId="38670E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lastRenderedPageBreak/>
              <w:t>Patient108</w:t>
            </w:r>
          </w:p>
        </w:tc>
        <w:tc>
          <w:tcPr>
            <w:tcW w:w="1457" w:type="dxa"/>
          </w:tcPr>
          <w:p w14:paraId="768E1C40" w14:textId="4EA166B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1457" w:type="dxa"/>
          </w:tcPr>
          <w:p w14:paraId="44DEB2E5" w14:textId="20EDA5F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458" w:type="dxa"/>
          </w:tcPr>
          <w:p w14:paraId="2E81C78B" w14:textId="5804AC6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06</w:t>
            </w:r>
          </w:p>
        </w:tc>
        <w:tc>
          <w:tcPr>
            <w:tcW w:w="1457" w:type="dxa"/>
          </w:tcPr>
          <w:p w14:paraId="43D0FCDB" w14:textId="5D875B8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438143D6" w14:textId="2CCFC3C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1144042" w14:textId="399692C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E176C8F" w14:textId="77777777" w:rsidTr="00737650">
        <w:tc>
          <w:tcPr>
            <w:tcW w:w="1457" w:type="dxa"/>
          </w:tcPr>
          <w:p w14:paraId="2F890241" w14:textId="608A45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03</w:t>
            </w:r>
          </w:p>
        </w:tc>
        <w:tc>
          <w:tcPr>
            <w:tcW w:w="1457" w:type="dxa"/>
          </w:tcPr>
          <w:p w14:paraId="36283A3A" w14:textId="4656C3A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1457" w:type="dxa"/>
          </w:tcPr>
          <w:p w14:paraId="404E88E7" w14:textId="099DE95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458" w:type="dxa"/>
          </w:tcPr>
          <w:p w14:paraId="1FE6EAD9" w14:textId="0A0E77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1457" w:type="dxa"/>
          </w:tcPr>
          <w:p w14:paraId="78CC5401" w14:textId="1498F2E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1BFAE03" w14:textId="4AAC56D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1838879" w14:textId="508C9A1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A6A6E38" w14:textId="77777777" w:rsidTr="00737650">
        <w:tc>
          <w:tcPr>
            <w:tcW w:w="1457" w:type="dxa"/>
          </w:tcPr>
          <w:p w14:paraId="13ACABA7" w14:textId="3D0188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3</w:t>
            </w:r>
          </w:p>
        </w:tc>
        <w:tc>
          <w:tcPr>
            <w:tcW w:w="1457" w:type="dxa"/>
          </w:tcPr>
          <w:p w14:paraId="6241E954" w14:textId="681E11A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457" w:type="dxa"/>
          </w:tcPr>
          <w:p w14:paraId="15A1162F" w14:textId="64973CD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1458" w:type="dxa"/>
          </w:tcPr>
          <w:p w14:paraId="5FDCB44E" w14:textId="19058E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1457" w:type="dxa"/>
          </w:tcPr>
          <w:p w14:paraId="30FE0D1F" w14:textId="3DF02D2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1D4A309C" w14:textId="4201639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2379C0D" w14:textId="4A55C48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C028716" w14:textId="77777777" w:rsidTr="00737650">
        <w:tc>
          <w:tcPr>
            <w:tcW w:w="1457" w:type="dxa"/>
          </w:tcPr>
          <w:p w14:paraId="10134FD6" w14:textId="576196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2</w:t>
            </w:r>
          </w:p>
        </w:tc>
        <w:tc>
          <w:tcPr>
            <w:tcW w:w="1457" w:type="dxa"/>
          </w:tcPr>
          <w:p w14:paraId="4FEA7106" w14:textId="052828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1457" w:type="dxa"/>
          </w:tcPr>
          <w:p w14:paraId="6FFEDA6E" w14:textId="70A48A6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458" w:type="dxa"/>
          </w:tcPr>
          <w:p w14:paraId="1F0E9357" w14:textId="735FA9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1457" w:type="dxa"/>
          </w:tcPr>
          <w:p w14:paraId="0D37414F" w14:textId="10B7F2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1BD118DE" w14:textId="7BCC1D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FB3B3B9" w14:textId="609B7CB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71C4B25" w14:textId="77777777" w:rsidTr="00737650">
        <w:tc>
          <w:tcPr>
            <w:tcW w:w="1457" w:type="dxa"/>
          </w:tcPr>
          <w:p w14:paraId="380550C0" w14:textId="480C76E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8</w:t>
            </w:r>
          </w:p>
        </w:tc>
        <w:tc>
          <w:tcPr>
            <w:tcW w:w="1457" w:type="dxa"/>
          </w:tcPr>
          <w:p w14:paraId="3EF7B609" w14:textId="37EA101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1457" w:type="dxa"/>
          </w:tcPr>
          <w:p w14:paraId="400F3A68" w14:textId="29774B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458" w:type="dxa"/>
          </w:tcPr>
          <w:p w14:paraId="23407808" w14:textId="609BE3E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30</w:t>
            </w:r>
          </w:p>
        </w:tc>
        <w:tc>
          <w:tcPr>
            <w:tcW w:w="1457" w:type="dxa"/>
          </w:tcPr>
          <w:p w14:paraId="7B4992FC" w14:textId="2D5D0DB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098C3B5" w14:textId="65E3ED4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F98E1D4" w14:textId="7411FDA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DF93498" w14:textId="77777777" w:rsidTr="00737650">
        <w:tc>
          <w:tcPr>
            <w:tcW w:w="1457" w:type="dxa"/>
          </w:tcPr>
          <w:p w14:paraId="137BAF13" w14:textId="713BDE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17</w:t>
            </w:r>
          </w:p>
        </w:tc>
        <w:tc>
          <w:tcPr>
            <w:tcW w:w="1457" w:type="dxa"/>
          </w:tcPr>
          <w:p w14:paraId="0AF81D49" w14:textId="57820A8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266</w:t>
            </w:r>
          </w:p>
        </w:tc>
        <w:tc>
          <w:tcPr>
            <w:tcW w:w="1457" w:type="dxa"/>
          </w:tcPr>
          <w:p w14:paraId="6B882187" w14:textId="32DAA41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607B3818" w14:textId="08D54E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1457" w:type="dxa"/>
          </w:tcPr>
          <w:p w14:paraId="7223DAE4" w14:textId="6BE11BE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491456D" w14:textId="35F8F2D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4215651" w14:textId="2A8A09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4B374656" w14:textId="77777777" w:rsidTr="00737650">
        <w:tc>
          <w:tcPr>
            <w:tcW w:w="1457" w:type="dxa"/>
          </w:tcPr>
          <w:p w14:paraId="5C639CE2" w14:textId="0C8B74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78</w:t>
            </w:r>
          </w:p>
        </w:tc>
        <w:tc>
          <w:tcPr>
            <w:tcW w:w="1457" w:type="dxa"/>
          </w:tcPr>
          <w:p w14:paraId="74867911" w14:textId="7A272BC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1457" w:type="dxa"/>
          </w:tcPr>
          <w:p w14:paraId="65DF81C0" w14:textId="4BC6BB1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458" w:type="dxa"/>
          </w:tcPr>
          <w:p w14:paraId="4A819743" w14:textId="220561A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1457" w:type="dxa"/>
          </w:tcPr>
          <w:p w14:paraId="6894D07C" w14:textId="6289B4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00F1B83" w14:textId="57CD4D8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E9F2ABC" w14:textId="7A2543E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9221F49" w14:textId="77777777" w:rsidTr="00737650">
        <w:tc>
          <w:tcPr>
            <w:tcW w:w="1457" w:type="dxa"/>
          </w:tcPr>
          <w:p w14:paraId="22923B7E" w14:textId="02AC11A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7</w:t>
            </w:r>
          </w:p>
        </w:tc>
        <w:tc>
          <w:tcPr>
            <w:tcW w:w="1457" w:type="dxa"/>
          </w:tcPr>
          <w:p w14:paraId="5F0119FA" w14:textId="438082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1457" w:type="dxa"/>
          </w:tcPr>
          <w:p w14:paraId="484E776B" w14:textId="341E877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458" w:type="dxa"/>
          </w:tcPr>
          <w:p w14:paraId="0548176C" w14:textId="123EB0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1457" w:type="dxa"/>
          </w:tcPr>
          <w:p w14:paraId="39B72BA7" w14:textId="04F2BA6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43127FF5" w14:textId="6EE4FE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7C3AF20" w14:textId="621360F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5932E6F9" w14:textId="77777777" w:rsidTr="00737650">
        <w:tc>
          <w:tcPr>
            <w:tcW w:w="1457" w:type="dxa"/>
          </w:tcPr>
          <w:p w14:paraId="5D172A5B" w14:textId="1C7CED5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56</w:t>
            </w:r>
          </w:p>
        </w:tc>
        <w:tc>
          <w:tcPr>
            <w:tcW w:w="1457" w:type="dxa"/>
          </w:tcPr>
          <w:p w14:paraId="5CC0C20B" w14:textId="0A0400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69E109CB" w14:textId="569A98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99</w:t>
            </w:r>
          </w:p>
        </w:tc>
        <w:tc>
          <w:tcPr>
            <w:tcW w:w="1458" w:type="dxa"/>
          </w:tcPr>
          <w:p w14:paraId="79419CDD" w14:textId="03DD4F2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1457" w:type="dxa"/>
          </w:tcPr>
          <w:p w14:paraId="652BCE9B" w14:textId="4CF542A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CA2081E" w14:textId="780B9D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F1E51BF" w14:textId="70B06DD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065C916" w14:textId="77777777" w:rsidTr="00737650">
        <w:tc>
          <w:tcPr>
            <w:tcW w:w="1457" w:type="dxa"/>
          </w:tcPr>
          <w:p w14:paraId="10D3CF74" w14:textId="3B7406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88</w:t>
            </w:r>
          </w:p>
        </w:tc>
        <w:tc>
          <w:tcPr>
            <w:tcW w:w="1457" w:type="dxa"/>
          </w:tcPr>
          <w:p w14:paraId="28CA4552" w14:textId="5C321A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457" w:type="dxa"/>
          </w:tcPr>
          <w:p w14:paraId="72D22CC2" w14:textId="0927F05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458" w:type="dxa"/>
          </w:tcPr>
          <w:p w14:paraId="040C03BE" w14:textId="5C3BF0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1457" w:type="dxa"/>
          </w:tcPr>
          <w:p w14:paraId="5BF84DD7" w14:textId="4484216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FCF0553" w14:textId="1C0230F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240C214A" w14:textId="1B1DC8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E4998AB" w14:textId="77777777" w:rsidTr="00737650">
        <w:tc>
          <w:tcPr>
            <w:tcW w:w="1457" w:type="dxa"/>
          </w:tcPr>
          <w:p w14:paraId="5BE0031E" w14:textId="609CF7B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67</w:t>
            </w:r>
          </w:p>
        </w:tc>
        <w:tc>
          <w:tcPr>
            <w:tcW w:w="1457" w:type="dxa"/>
          </w:tcPr>
          <w:p w14:paraId="3BE48398" w14:textId="02846A7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1457" w:type="dxa"/>
          </w:tcPr>
          <w:p w14:paraId="48994372" w14:textId="2CF5D0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1458" w:type="dxa"/>
          </w:tcPr>
          <w:p w14:paraId="3ABD5577" w14:textId="6D4A5E2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10</w:t>
            </w:r>
          </w:p>
        </w:tc>
        <w:tc>
          <w:tcPr>
            <w:tcW w:w="1457" w:type="dxa"/>
          </w:tcPr>
          <w:p w14:paraId="0C848309" w14:textId="4E66645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2A3AAB6" w14:textId="4923B4C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BD8FC07" w14:textId="79DC338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ABF8107" w14:textId="77777777" w:rsidTr="00737650">
        <w:tc>
          <w:tcPr>
            <w:tcW w:w="1457" w:type="dxa"/>
          </w:tcPr>
          <w:p w14:paraId="6872C956" w14:textId="0FB1A31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4</w:t>
            </w:r>
          </w:p>
        </w:tc>
        <w:tc>
          <w:tcPr>
            <w:tcW w:w="1457" w:type="dxa"/>
          </w:tcPr>
          <w:p w14:paraId="16A2D3C4" w14:textId="590A427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7FA2D2C7" w14:textId="79A4189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458" w:type="dxa"/>
          </w:tcPr>
          <w:p w14:paraId="247D0E90" w14:textId="2750E28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1457" w:type="dxa"/>
          </w:tcPr>
          <w:p w14:paraId="6CA45DF0" w14:textId="02E993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78B49FCB" w14:textId="55D92B9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4632642" w14:textId="076B330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833D800" w14:textId="77777777" w:rsidTr="00737650">
        <w:tc>
          <w:tcPr>
            <w:tcW w:w="1457" w:type="dxa"/>
          </w:tcPr>
          <w:p w14:paraId="0FC5B539" w14:textId="369264B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04</w:t>
            </w:r>
          </w:p>
        </w:tc>
        <w:tc>
          <w:tcPr>
            <w:tcW w:w="1457" w:type="dxa"/>
          </w:tcPr>
          <w:p w14:paraId="2EC610B8" w14:textId="651018F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457" w:type="dxa"/>
          </w:tcPr>
          <w:p w14:paraId="7F7C217B" w14:textId="359A51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458" w:type="dxa"/>
          </w:tcPr>
          <w:p w14:paraId="581D6631" w14:textId="7C3F68B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20</w:t>
            </w:r>
          </w:p>
        </w:tc>
        <w:tc>
          <w:tcPr>
            <w:tcW w:w="1457" w:type="dxa"/>
          </w:tcPr>
          <w:p w14:paraId="7AE63F09" w14:textId="354A1E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E0D4948" w14:textId="778AEAE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0EC149AB" w14:textId="276214A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6B3C624" w14:textId="77777777" w:rsidTr="00737650">
        <w:tc>
          <w:tcPr>
            <w:tcW w:w="1457" w:type="dxa"/>
          </w:tcPr>
          <w:p w14:paraId="67F23849" w14:textId="78C027C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3</w:t>
            </w:r>
          </w:p>
        </w:tc>
        <w:tc>
          <w:tcPr>
            <w:tcW w:w="1457" w:type="dxa"/>
          </w:tcPr>
          <w:p w14:paraId="526642E0" w14:textId="27A26F7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38207CF8" w14:textId="1D9AAFF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1458" w:type="dxa"/>
          </w:tcPr>
          <w:p w14:paraId="5166F7A8" w14:textId="525CCBF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0</w:t>
            </w:r>
          </w:p>
        </w:tc>
        <w:tc>
          <w:tcPr>
            <w:tcW w:w="1457" w:type="dxa"/>
          </w:tcPr>
          <w:p w14:paraId="7637BF65" w14:textId="0FBFF74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3B67DF3" w14:textId="527E6BC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B0AC1A6" w14:textId="56FAB83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129BFEE3" w14:textId="77777777" w:rsidTr="00737650">
        <w:tc>
          <w:tcPr>
            <w:tcW w:w="1457" w:type="dxa"/>
          </w:tcPr>
          <w:p w14:paraId="39C4F579" w14:textId="6B79216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88</w:t>
            </w:r>
          </w:p>
        </w:tc>
        <w:tc>
          <w:tcPr>
            <w:tcW w:w="1457" w:type="dxa"/>
          </w:tcPr>
          <w:p w14:paraId="5409E4BE" w14:textId="4D091ED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457" w:type="dxa"/>
          </w:tcPr>
          <w:p w14:paraId="1A99394C" w14:textId="71F0F7B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458" w:type="dxa"/>
          </w:tcPr>
          <w:p w14:paraId="0337DE26" w14:textId="445C30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2</w:t>
            </w:r>
          </w:p>
        </w:tc>
        <w:tc>
          <w:tcPr>
            <w:tcW w:w="1457" w:type="dxa"/>
          </w:tcPr>
          <w:p w14:paraId="1151FA80" w14:textId="1AF7437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1103B7CD" w14:textId="1AE37B6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6AEFFE6" w14:textId="2401019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7BB05825" w14:textId="77777777" w:rsidTr="00737650">
        <w:tc>
          <w:tcPr>
            <w:tcW w:w="1457" w:type="dxa"/>
          </w:tcPr>
          <w:p w14:paraId="058E0643" w14:textId="55A6F76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89</w:t>
            </w:r>
          </w:p>
        </w:tc>
        <w:tc>
          <w:tcPr>
            <w:tcW w:w="1457" w:type="dxa"/>
          </w:tcPr>
          <w:p w14:paraId="3492E9DE" w14:textId="1FCFA64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1457" w:type="dxa"/>
          </w:tcPr>
          <w:p w14:paraId="0322C5F7" w14:textId="7C2B12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458" w:type="dxa"/>
          </w:tcPr>
          <w:p w14:paraId="68113FD0" w14:textId="1B74FD0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2</w:t>
            </w:r>
          </w:p>
        </w:tc>
        <w:tc>
          <w:tcPr>
            <w:tcW w:w="1457" w:type="dxa"/>
          </w:tcPr>
          <w:p w14:paraId="78C9F969" w14:textId="2156ED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777222BC" w14:textId="1EE4B68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0AB6E38" w14:textId="473A631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D9069E4" w14:textId="77777777" w:rsidTr="00737650">
        <w:tc>
          <w:tcPr>
            <w:tcW w:w="1457" w:type="dxa"/>
          </w:tcPr>
          <w:p w14:paraId="373282BF" w14:textId="25F8E06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01</w:t>
            </w:r>
          </w:p>
        </w:tc>
        <w:tc>
          <w:tcPr>
            <w:tcW w:w="1457" w:type="dxa"/>
          </w:tcPr>
          <w:p w14:paraId="27CEA43E" w14:textId="721CBF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457" w:type="dxa"/>
          </w:tcPr>
          <w:p w14:paraId="3D7FA39C" w14:textId="53EF55A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458" w:type="dxa"/>
          </w:tcPr>
          <w:p w14:paraId="64B45D47" w14:textId="1FB5D84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1457" w:type="dxa"/>
          </w:tcPr>
          <w:p w14:paraId="766B632D" w14:textId="04714CA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10C8B541" w14:textId="0997340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EDE347C" w14:textId="08B2FC2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576C4DB" w14:textId="77777777" w:rsidTr="00737650">
        <w:tc>
          <w:tcPr>
            <w:tcW w:w="1457" w:type="dxa"/>
          </w:tcPr>
          <w:p w14:paraId="183B1896" w14:textId="5581472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44</w:t>
            </w:r>
          </w:p>
        </w:tc>
        <w:tc>
          <w:tcPr>
            <w:tcW w:w="1457" w:type="dxa"/>
          </w:tcPr>
          <w:p w14:paraId="2E2AF448" w14:textId="1E3742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457" w:type="dxa"/>
          </w:tcPr>
          <w:p w14:paraId="40EA3411" w14:textId="490234B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458" w:type="dxa"/>
          </w:tcPr>
          <w:p w14:paraId="73DC35B5" w14:textId="74ACD0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1457" w:type="dxa"/>
          </w:tcPr>
          <w:p w14:paraId="6205502C" w14:textId="19BB0B3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0E185B9" w14:textId="37A9C2E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66D3C699" w14:textId="06A6D8C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47140F0" w14:textId="77777777" w:rsidTr="00737650">
        <w:tc>
          <w:tcPr>
            <w:tcW w:w="1457" w:type="dxa"/>
          </w:tcPr>
          <w:p w14:paraId="186AF2BB" w14:textId="49D83C3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9</w:t>
            </w:r>
          </w:p>
        </w:tc>
        <w:tc>
          <w:tcPr>
            <w:tcW w:w="1457" w:type="dxa"/>
          </w:tcPr>
          <w:p w14:paraId="59EEBC5C" w14:textId="24D2580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1457" w:type="dxa"/>
          </w:tcPr>
          <w:p w14:paraId="36BCF9C0" w14:textId="348705F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0AC61CE9" w14:textId="3AFD9CC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53</w:t>
            </w:r>
          </w:p>
        </w:tc>
        <w:tc>
          <w:tcPr>
            <w:tcW w:w="1457" w:type="dxa"/>
          </w:tcPr>
          <w:p w14:paraId="6D4FC82B" w14:textId="064B35E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28BF1C4C" w14:textId="0E60108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46AD610E" w14:textId="1665C4B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06EA4A9" w14:textId="77777777" w:rsidTr="00E4163F">
        <w:tc>
          <w:tcPr>
            <w:tcW w:w="1457" w:type="dxa"/>
          </w:tcPr>
          <w:p w14:paraId="07D4EB6B" w14:textId="5938352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63</w:t>
            </w:r>
          </w:p>
        </w:tc>
        <w:tc>
          <w:tcPr>
            <w:tcW w:w="1457" w:type="dxa"/>
          </w:tcPr>
          <w:p w14:paraId="0E580C24" w14:textId="2E73ED9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62D67141" w14:textId="306E59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458" w:type="dxa"/>
          </w:tcPr>
          <w:p w14:paraId="57C3C2F2" w14:textId="147CA90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1457" w:type="dxa"/>
          </w:tcPr>
          <w:p w14:paraId="0C1AB32E" w14:textId="6DFEA80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7758A973" w14:textId="5D82304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1F699465" w14:textId="6682CBC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566EAD2A" w14:textId="77777777" w:rsidTr="00737650">
        <w:tc>
          <w:tcPr>
            <w:tcW w:w="1457" w:type="dxa"/>
          </w:tcPr>
          <w:p w14:paraId="1FAFA331" w14:textId="42CFEBF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84</w:t>
            </w:r>
          </w:p>
        </w:tc>
        <w:tc>
          <w:tcPr>
            <w:tcW w:w="1457" w:type="dxa"/>
          </w:tcPr>
          <w:p w14:paraId="30144054" w14:textId="0D6E03E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457" w:type="dxa"/>
          </w:tcPr>
          <w:p w14:paraId="13F4B2D5" w14:textId="5099A1B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458" w:type="dxa"/>
          </w:tcPr>
          <w:p w14:paraId="2D7D4077" w14:textId="30DEDF8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1457" w:type="dxa"/>
          </w:tcPr>
          <w:p w14:paraId="391ED9B7" w14:textId="3CA2CA4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6F931C11" w14:textId="4C36974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79A8A92A" w14:textId="655566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60A3C46B" w14:textId="77777777" w:rsidTr="00737650">
        <w:tc>
          <w:tcPr>
            <w:tcW w:w="1457" w:type="dxa"/>
          </w:tcPr>
          <w:p w14:paraId="6EF5F64D" w14:textId="183A532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50</w:t>
            </w:r>
          </w:p>
        </w:tc>
        <w:tc>
          <w:tcPr>
            <w:tcW w:w="1457" w:type="dxa"/>
          </w:tcPr>
          <w:p w14:paraId="6CF6E434" w14:textId="7131E7E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457" w:type="dxa"/>
          </w:tcPr>
          <w:p w14:paraId="569D7F06" w14:textId="229B5D8B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</w:tcPr>
          <w:p w14:paraId="731EE4D0" w14:textId="3D606D7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1457" w:type="dxa"/>
          </w:tcPr>
          <w:p w14:paraId="033D0563" w14:textId="0272FAD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57046A53" w14:textId="100D9C1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F6FD74E" w14:textId="7529E8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574AEF6B" w14:textId="77777777" w:rsidTr="00737650">
        <w:tc>
          <w:tcPr>
            <w:tcW w:w="1457" w:type="dxa"/>
          </w:tcPr>
          <w:p w14:paraId="05B32B18" w14:textId="63CD99B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</w:t>
            </w:r>
          </w:p>
        </w:tc>
        <w:tc>
          <w:tcPr>
            <w:tcW w:w="1457" w:type="dxa"/>
          </w:tcPr>
          <w:p w14:paraId="4588F29D" w14:textId="375380F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457" w:type="dxa"/>
          </w:tcPr>
          <w:p w14:paraId="31D04209" w14:textId="198823D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458" w:type="dxa"/>
          </w:tcPr>
          <w:p w14:paraId="1D82144F" w14:textId="16D3658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1457" w:type="dxa"/>
          </w:tcPr>
          <w:p w14:paraId="2251E7A7" w14:textId="2E8FAD3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3B30BA0D" w14:textId="58F5D8C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75E4A08" w14:textId="6A8AE99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2500D41D" w14:textId="77777777" w:rsidTr="00737650">
        <w:tc>
          <w:tcPr>
            <w:tcW w:w="1457" w:type="dxa"/>
          </w:tcPr>
          <w:p w14:paraId="70CFC5E4" w14:textId="6E2F493F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67</w:t>
            </w:r>
          </w:p>
        </w:tc>
        <w:tc>
          <w:tcPr>
            <w:tcW w:w="1457" w:type="dxa"/>
          </w:tcPr>
          <w:p w14:paraId="6DE7BCDA" w14:textId="46EA493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6E44EF4E" w14:textId="250717F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458" w:type="dxa"/>
          </w:tcPr>
          <w:p w14:paraId="659D63C4" w14:textId="1C2F7B4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1457" w:type="dxa"/>
          </w:tcPr>
          <w:p w14:paraId="62094DB6" w14:textId="57770AF4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19F73475" w14:textId="0CEC0690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3BA43137" w14:textId="55C4869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36C1AF94" w14:textId="77777777" w:rsidTr="00737650">
        <w:tc>
          <w:tcPr>
            <w:tcW w:w="1457" w:type="dxa"/>
          </w:tcPr>
          <w:p w14:paraId="2BD61ACD" w14:textId="6F6B7B15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21</w:t>
            </w:r>
          </w:p>
        </w:tc>
        <w:tc>
          <w:tcPr>
            <w:tcW w:w="1457" w:type="dxa"/>
          </w:tcPr>
          <w:p w14:paraId="4FCF0223" w14:textId="6498579C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5391E67C" w14:textId="4365E43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458" w:type="dxa"/>
          </w:tcPr>
          <w:p w14:paraId="1F4400DC" w14:textId="36F03AEA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1457" w:type="dxa"/>
          </w:tcPr>
          <w:p w14:paraId="0EE1BB49" w14:textId="2BCA4DF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04DA9E50" w14:textId="0B1D1BC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1F81EC8" w14:textId="76BF531E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383225C" w14:textId="77777777" w:rsidTr="00737650">
        <w:tc>
          <w:tcPr>
            <w:tcW w:w="1457" w:type="dxa"/>
          </w:tcPr>
          <w:p w14:paraId="3F79A133" w14:textId="24E49E1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166</w:t>
            </w:r>
          </w:p>
        </w:tc>
        <w:tc>
          <w:tcPr>
            <w:tcW w:w="1457" w:type="dxa"/>
          </w:tcPr>
          <w:p w14:paraId="3829F29A" w14:textId="3910FA4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7" w:type="dxa"/>
          </w:tcPr>
          <w:p w14:paraId="3C4CC5F4" w14:textId="5B5F26E6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458" w:type="dxa"/>
          </w:tcPr>
          <w:p w14:paraId="6852EA78" w14:textId="6C6437F8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1457" w:type="dxa"/>
          </w:tcPr>
          <w:p w14:paraId="4FF9ECB6" w14:textId="38E01B42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</w:tcPr>
          <w:p w14:paraId="41FAEA45" w14:textId="08828FD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14:paraId="51FA1EF9" w14:textId="13D3FA6D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650" w:rsidRPr="00737650" w14:paraId="07187980" w14:textId="77777777" w:rsidTr="00E4163F">
        <w:tc>
          <w:tcPr>
            <w:tcW w:w="1457" w:type="dxa"/>
            <w:tcBorders>
              <w:bottom w:val="single" w:sz="4" w:space="0" w:color="auto"/>
            </w:tcBorders>
          </w:tcPr>
          <w:p w14:paraId="58C9C61D" w14:textId="463AF59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Patient37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4FC22432" w14:textId="5BC40CF1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65F36DF3" w14:textId="0B31707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6CDF0AC" w14:textId="02B442D3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6596D7D0" w14:textId="02CF9ED7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66E244E4" w14:textId="720D3E7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1179C21C" w14:textId="012293C9" w:rsidR="00737650" w:rsidRPr="00737650" w:rsidRDefault="00737650" w:rsidP="007376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765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6B9CB409" w14:textId="77777777" w:rsidR="00D7120E" w:rsidRDefault="00D7120E"/>
    <w:sectPr w:rsidR="00D7120E" w:rsidSect="0073765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yNLE0MTAHsY2NlXSUglOLizPz80AKDGsB33AYbiwAAAA="/>
  </w:docVars>
  <w:rsids>
    <w:rsidRoot w:val="00B20908"/>
    <w:rsid w:val="00737650"/>
    <w:rsid w:val="00B20908"/>
    <w:rsid w:val="00D7120E"/>
    <w:rsid w:val="00E4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931A5"/>
  <w15:chartTrackingRefBased/>
  <w15:docId w15:val="{4B1FDB73-0E4A-44D3-8B73-6A883AB2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7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619</Words>
  <Characters>9229</Characters>
  <Application>Microsoft Office Word</Application>
  <DocSecurity>0</DocSecurity>
  <Lines>76</Lines>
  <Paragraphs>21</Paragraphs>
  <ScaleCrop>false</ScaleCrop>
  <Company/>
  <LinksUpToDate>false</LinksUpToDate>
  <CharactersWithSpaces>10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钧杰</dc:creator>
  <cp:keywords/>
  <dc:description/>
  <cp:lastModifiedBy>姜 钧杰</cp:lastModifiedBy>
  <cp:revision>3</cp:revision>
  <dcterms:created xsi:type="dcterms:W3CDTF">2020-09-10T12:35:00Z</dcterms:created>
  <dcterms:modified xsi:type="dcterms:W3CDTF">2020-09-10T12:44:00Z</dcterms:modified>
</cp:coreProperties>
</file>